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56790" w14:textId="5D0C3695" w:rsidR="00ED64E7" w:rsidRPr="00ED64E7" w:rsidRDefault="002F002E" w:rsidP="00E23182">
      <w:pPr>
        <w:jc w:val="center"/>
        <w:rPr>
          <w:b/>
          <w:bCs/>
          <w:i/>
          <w:iCs/>
          <w:sz w:val="28"/>
          <w:szCs w:val="28"/>
          <w:u w:val="single"/>
        </w:rPr>
      </w:pPr>
      <w:r w:rsidRPr="002F002E">
        <w:rPr>
          <w:b/>
          <w:bCs/>
          <w:i/>
          <w:iCs/>
          <w:sz w:val="28"/>
          <w:szCs w:val="28"/>
          <w:u w:val="single"/>
        </w:rPr>
        <w:t>Supplementary material for:</w:t>
      </w:r>
    </w:p>
    <w:p w14:paraId="5309353A" w14:textId="77777777" w:rsidR="002F002E" w:rsidRPr="00E23182" w:rsidRDefault="002F002E" w:rsidP="00BA5DD9">
      <w:pPr>
        <w:spacing w:line="360" w:lineRule="auto"/>
        <w:jc w:val="center"/>
        <w:rPr>
          <w:rFonts w:cs="Times New Roman"/>
          <w:b/>
          <w:bCs/>
          <w:iCs/>
          <w:sz w:val="28"/>
          <w:szCs w:val="28"/>
        </w:rPr>
      </w:pPr>
      <w:r w:rsidRPr="00E23182">
        <w:rPr>
          <w:rFonts w:cs="Times New Roman"/>
          <w:b/>
          <w:bCs/>
          <w:iCs/>
          <w:sz w:val="28"/>
          <w:szCs w:val="28"/>
        </w:rPr>
        <w:t>The cognitive phenotype of juvenile absence epilepsy and its heritability: An investigation of patients and unaffected siblings</w:t>
      </w:r>
    </w:p>
    <w:p w14:paraId="234BD068" w14:textId="77777777" w:rsidR="002F002E" w:rsidRPr="00E23182" w:rsidRDefault="002F002E" w:rsidP="00BA5DD9">
      <w:pPr>
        <w:spacing w:line="360" w:lineRule="auto"/>
        <w:rPr>
          <w:rFonts w:cs="Arial"/>
          <w:sz w:val="28"/>
          <w:szCs w:val="28"/>
        </w:rPr>
      </w:pPr>
    </w:p>
    <w:p w14:paraId="712CD808" w14:textId="0137F9DC" w:rsidR="00E23182" w:rsidRPr="00EE3194" w:rsidRDefault="00E23182" w:rsidP="00E23182">
      <w:pPr>
        <w:spacing w:line="360" w:lineRule="auto"/>
        <w:rPr>
          <w:rFonts w:cs="Arial"/>
          <w:vertAlign w:val="superscript"/>
        </w:rPr>
      </w:pPr>
      <w:r w:rsidRPr="00EE3194">
        <w:rPr>
          <w:rFonts w:cs="Arial"/>
        </w:rPr>
        <w:t>Lorenzo Caciagli</w:t>
      </w:r>
      <w:r w:rsidRPr="00EE3194">
        <w:rPr>
          <w:rFonts w:cs="Arial"/>
          <w:vertAlign w:val="superscript"/>
        </w:rPr>
        <w:t>1,2</w:t>
      </w:r>
      <w:r w:rsidR="008D3E97">
        <w:rPr>
          <w:rFonts w:cs="Arial"/>
          <w:vertAlign w:val="superscript"/>
        </w:rPr>
        <w:t>,3</w:t>
      </w:r>
      <w:r w:rsidRPr="00EE3194">
        <w:rPr>
          <w:rFonts w:cs="Arial"/>
        </w:rPr>
        <w:t>, Corey Ratcliffe</w:t>
      </w:r>
      <w:r w:rsidRPr="00EE3194">
        <w:rPr>
          <w:rFonts w:cs="Arial"/>
          <w:vertAlign w:val="superscript"/>
        </w:rPr>
        <w:t>1,2,</w:t>
      </w:r>
      <w:r w:rsidR="008D3E97">
        <w:rPr>
          <w:rFonts w:cs="Arial"/>
          <w:vertAlign w:val="superscript"/>
        </w:rPr>
        <w:t>4</w:t>
      </w:r>
      <w:r w:rsidRPr="00EE3194">
        <w:rPr>
          <w:rFonts w:cs="Arial"/>
          <w:vertAlign w:val="superscript"/>
        </w:rPr>
        <w:t>,</w:t>
      </w:r>
      <w:r w:rsidR="008D3E97">
        <w:rPr>
          <w:rFonts w:cs="Arial"/>
          <w:vertAlign w:val="superscript"/>
        </w:rPr>
        <w:t>5</w:t>
      </w:r>
      <w:r w:rsidRPr="00EE3194">
        <w:rPr>
          <w:rFonts w:cs="Arial"/>
        </w:rPr>
        <w:t>, Fenglai Xiao</w:t>
      </w:r>
      <w:r w:rsidRPr="00EE3194">
        <w:rPr>
          <w:rFonts w:cs="Arial"/>
          <w:vertAlign w:val="superscript"/>
        </w:rPr>
        <w:t>1,2</w:t>
      </w:r>
      <w:r w:rsidRPr="00EE3194">
        <w:rPr>
          <w:rFonts w:cs="Arial"/>
        </w:rPr>
        <w:t>, Louis A. van Graan</w:t>
      </w:r>
      <w:r w:rsidRPr="00EE3194">
        <w:rPr>
          <w:rFonts w:cs="Arial"/>
          <w:vertAlign w:val="superscript"/>
        </w:rPr>
        <w:t>1,2</w:t>
      </w:r>
      <w:r w:rsidRPr="00EE3194">
        <w:rPr>
          <w:rFonts w:cs="Arial"/>
        </w:rPr>
        <w:t>, Karin Trimmel</w:t>
      </w:r>
      <w:r w:rsidRPr="00EE3194">
        <w:rPr>
          <w:rFonts w:cs="Arial"/>
          <w:vertAlign w:val="superscript"/>
        </w:rPr>
        <w:t>1,2,</w:t>
      </w:r>
      <w:r w:rsidR="008D3E97">
        <w:rPr>
          <w:rFonts w:cs="Arial"/>
          <w:vertAlign w:val="superscript"/>
        </w:rPr>
        <w:t>6</w:t>
      </w:r>
      <w:r w:rsidRPr="00EE3194">
        <w:rPr>
          <w:rFonts w:cs="Arial"/>
        </w:rPr>
        <w:t>, Christian Vollmar</w:t>
      </w:r>
      <w:r w:rsidRPr="00EE3194">
        <w:rPr>
          <w:rFonts w:cs="Arial"/>
          <w:vertAlign w:val="superscript"/>
        </w:rPr>
        <w:t>1,2,</w:t>
      </w:r>
      <w:r w:rsidR="008D3E97">
        <w:rPr>
          <w:rFonts w:cs="Arial"/>
          <w:vertAlign w:val="superscript"/>
        </w:rPr>
        <w:t>7</w:t>
      </w:r>
      <w:r w:rsidRPr="00EE3194">
        <w:rPr>
          <w:rFonts w:cs="Arial"/>
        </w:rPr>
        <w:t>, Maria Centeno</w:t>
      </w:r>
      <w:r w:rsidRPr="00EE3194">
        <w:rPr>
          <w:rFonts w:cs="Arial"/>
          <w:vertAlign w:val="superscript"/>
        </w:rPr>
        <w:t>1,2,</w:t>
      </w:r>
      <w:r w:rsidR="008D3E97">
        <w:rPr>
          <w:rFonts w:cs="Arial"/>
          <w:vertAlign w:val="superscript"/>
        </w:rPr>
        <w:t>8</w:t>
      </w:r>
      <w:r w:rsidRPr="00EE3194">
        <w:rPr>
          <w:rFonts w:cs="Arial"/>
        </w:rPr>
        <w:t>, John S. Duncan</w:t>
      </w:r>
      <w:r w:rsidRPr="00EE3194">
        <w:rPr>
          <w:rFonts w:cs="Arial"/>
          <w:vertAlign w:val="superscript"/>
        </w:rPr>
        <w:t>1,2</w:t>
      </w:r>
      <w:r w:rsidRPr="00EE3194">
        <w:rPr>
          <w:rFonts w:cs="Arial"/>
        </w:rPr>
        <w:t>, Pamela J. Thompson</w:t>
      </w:r>
      <w:r w:rsidRPr="00EE3194">
        <w:rPr>
          <w:rFonts w:cs="Arial"/>
          <w:vertAlign w:val="superscript"/>
        </w:rPr>
        <w:t>1,2</w:t>
      </w:r>
      <w:r w:rsidRPr="00EE3194">
        <w:rPr>
          <w:rFonts w:cs="Arial"/>
        </w:rPr>
        <w:t xml:space="preserve">, Sallie Baxendale </w:t>
      </w:r>
      <w:r w:rsidRPr="00EE3194">
        <w:rPr>
          <w:rFonts w:cs="Arial"/>
          <w:vertAlign w:val="superscript"/>
        </w:rPr>
        <w:t>1,2</w:t>
      </w:r>
      <w:r w:rsidRPr="00EE3194">
        <w:rPr>
          <w:rFonts w:cs="Arial"/>
        </w:rPr>
        <w:t>,</w:t>
      </w:r>
      <w:r w:rsidRPr="00EE3194">
        <w:rPr>
          <w:rFonts w:cs="Arial"/>
          <w:vertAlign w:val="superscript"/>
        </w:rPr>
        <w:t xml:space="preserve"> </w:t>
      </w:r>
      <w:r w:rsidRPr="00EE3194">
        <w:rPr>
          <w:rFonts w:cs="Arial"/>
        </w:rPr>
        <w:t xml:space="preserve">Matthias J. Koepp </w:t>
      </w:r>
      <w:r w:rsidRPr="00EE3194">
        <w:rPr>
          <w:rFonts w:cs="Arial"/>
          <w:vertAlign w:val="superscript"/>
        </w:rPr>
        <w:t>1,2</w:t>
      </w:r>
      <w:r w:rsidRPr="00EE3194">
        <w:rPr>
          <w:rFonts w:cs="Arial"/>
          <w:b/>
          <w:bCs/>
        </w:rPr>
        <w:t>*</w:t>
      </w:r>
      <w:r w:rsidRPr="00EE3194">
        <w:rPr>
          <w:rFonts w:cs="Arial"/>
        </w:rPr>
        <w:t>, Britta Wandschneider</w:t>
      </w:r>
      <w:r w:rsidRPr="00EE3194">
        <w:rPr>
          <w:rFonts w:cs="Arial"/>
          <w:vertAlign w:val="superscript"/>
        </w:rPr>
        <w:t>1,2</w:t>
      </w:r>
      <w:r w:rsidRPr="00EE3194">
        <w:rPr>
          <w:rFonts w:cs="Arial"/>
          <w:b/>
          <w:bCs/>
        </w:rPr>
        <w:t>*</w:t>
      </w:r>
    </w:p>
    <w:p w14:paraId="60689DD8" w14:textId="77777777" w:rsidR="00E23182" w:rsidRPr="00EE3194" w:rsidRDefault="00E23182" w:rsidP="00E23182">
      <w:pPr>
        <w:spacing w:line="360" w:lineRule="auto"/>
        <w:jc w:val="center"/>
        <w:rPr>
          <w:rFonts w:cs="Arial"/>
          <w:i/>
          <w:iCs/>
          <w:u w:val="single"/>
        </w:rPr>
      </w:pPr>
      <w:r w:rsidRPr="00EE3194">
        <w:rPr>
          <w:rFonts w:cs="Arial"/>
          <w:b/>
          <w:bCs/>
        </w:rPr>
        <w:t>*</w:t>
      </w:r>
      <w:r w:rsidRPr="00EE3194">
        <w:rPr>
          <w:rFonts w:cs="Arial"/>
        </w:rPr>
        <w:t xml:space="preserve"> </w:t>
      </w:r>
      <w:r w:rsidRPr="00EE3194">
        <w:rPr>
          <w:rFonts w:cs="Arial"/>
          <w:i/>
          <w:iCs/>
          <w:u w:val="single"/>
        </w:rPr>
        <w:t>Equal contribution as senior author</w:t>
      </w:r>
    </w:p>
    <w:p w14:paraId="287C59E3" w14:textId="77777777" w:rsidR="00E23182" w:rsidRPr="00EE3194" w:rsidRDefault="00E23182" w:rsidP="00E23182">
      <w:pPr>
        <w:pStyle w:val="ListParagraph"/>
        <w:numPr>
          <w:ilvl w:val="0"/>
          <w:numId w:val="1"/>
        </w:numPr>
        <w:tabs>
          <w:tab w:val="left" w:pos="426"/>
        </w:tabs>
        <w:spacing w:before="240" w:after="60" w:line="360" w:lineRule="auto"/>
        <w:ind w:left="187" w:hanging="187"/>
        <w:rPr>
          <w:i/>
          <w:iCs/>
          <w:sz w:val="20"/>
          <w:szCs w:val="20"/>
          <w:lang w:val="en-US"/>
        </w:rPr>
      </w:pPr>
      <w:r w:rsidRPr="00EE3194">
        <w:rPr>
          <w:rFonts w:cs="Times New Roman"/>
          <w:i/>
          <w:iCs/>
          <w:sz w:val="20"/>
          <w:szCs w:val="20"/>
          <w:lang w:val="en-US"/>
        </w:rPr>
        <w:t>Department of Clinical and Experimental Epilepsy, UCL Queen Square Institute of Neurology, London WC1N 3BG, United Kingdom</w:t>
      </w:r>
      <w:r w:rsidRPr="00EE3194">
        <w:rPr>
          <w:rFonts w:eastAsia="Times New Roman"/>
          <w:i/>
          <w:iCs/>
          <w:sz w:val="20"/>
          <w:szCs w:val="20"/>
          <w:lang w:val="en-US"/>
        </w:rPr>
        <w:t xml:space="preserve"> </w:t>
      </w:r>
    </w:p>
    <w:p w14:paraId="45911AF4" w14:textId="77777777" w:rsidR="00E23182" w:rsidRDefault="00E23182" w:rsidP="00E23182">
      <w:pPr>
        <w:pStyle w:val="ListParagraph"/>
        <w:numPr>
          <w:ilvl w:val="0"/>
          <w:numId w:val="1"/>
        </w:numPr>
        <w:tabs>
          <w:tab w:val="left" w:pos="426"/>
        </w:tabs>
        <w:spacing w:before="60" w:after="60" w:line="360" w:lineRule="auto"/>
        <w:ind w:left="187" w:hanging="187"/>
        <w:rPr>
          <w:i/>
          <w:iCs/>
          <w:sz w:val="20"/>
          <w:szCs w:val="20"/>
          <w:lang w:val="en-US"/>
        </w:rPr>
      </w:pPr>
      <w:r w:rsidRPr="00EE3194">
        <w:rPr>
          <w:i/>
          <w:iCs/>
          <w:sz w:val="20"/>
          <w:szCs w:val="20"/>
          <w:lang w:val="en-US"/>
        </w:rPr>
        <w:t>MRI Unit, Epilepsy Society, Chalfont St Peter, Buckinghamshire, SL9 0RJ United Kingdom</w:t>
      </w:r>
    </w:p>
    <w:p w14:paraId="040D4A30" w14:textId="43E90B89" w:rsidR="008D3E97" w:rsidRPr="00EE3194" w:rsidRDefault="008D3E97" w:rsidP="00E23182">
      <w:pPr>
        <w:pStyle w:val="ListParagraph"/>
        <w:numPr>
          <w:ilvl w:val="0"/>
          <w:numId w:val="1"/>
        </w:numPr>
        <w:tabs>
          <w:tab w:val="left" w:pos="426"/>
        </w:tabs>
        <w:spacing w:before="60" w:after="60" w:line="360" w:lineRule="auto"/>
        <w:ind w:left="187" w:hanging="187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Department of Neurology, </w:t>
      </w:r>
      <w:proofErr w:type="spellStart"/>
      <w:r>
        <w:rPr>
          <w:i/>
          <w:iCs/>
          <w:sz w:val="20"/>
          <w:szCs w:val="20"/>
          <w:lang w:val="en-US"/>
        </w:rPr>
        <w:t>Inselspital</w:t>
      </w:r>
      <w:proofErr w:type="spellEnd"/>
      <w:r>
        <w:rPr>
          <w:i/>
          <w:iCs/>
          <w:sz w:val="20"/>
          <w:szCs w:val="20"/>
          <w:lang w:val="en-US"/>
        </w:rPr>
        <w:t>, Sleep-Wake-Epilepsy-Center, Bern University Hospital, and University of Bern, Bern, Switzerland</w:t>
      </w:r>
    </w:p>
    <w:p w14:paraId="6AC3D309" w14:textId="77777777" w:rsidR="00E23182" w:rsidRPr="00EE3194" w:rsidRDefault="00E23182" w:rsidP="00E23182">
      <w:pPr>
        <w:pStyle w:val="ListParagraph"/>
        <w:numPr>
          <w:ilvl w:val="0"/>
          <w:numId w:val="1"/>
        </w:numPr>
        <w:tabs>
          <w:tab w:val="left" w:pos="426"/>
        </w:tabs>
        <w:spacing w:before="60" w:after="60" w:line="360" w:lineRule="auto"/>
        <w:ind w:left="187" w:hanging="187"/>
        <w:rPr>
          <w:i/>
          <w:iCs/>
          <w:sz w:val="20"/>
          <w:szCs w:val="20"/>
          <w:lang w:val="en-US"/>
        </w:rPr>
      </w:pPr>
      <w:r w:rsidRPr="00EE3194">
        <w:rPr>
          <w:i/>
          <w:iCs/>
          <w:sz w:val="20"/>
          <w:szCs w:val="20"/>
          <w:lang w:val="en-US"/>
        </w:rPr>
        <w:t>Department of Pharmacology and Therapeutics, Institute of Systems, Molecular, and Integrative Biology, University of Liverpool, Liverpool, UK</w:t>
      </w:r>
    </w:p>
    <w:p w14:paraId="7583FCA6" w14:textId="77777777" w:rsidR="00E23182" w:rsidRPr="00EE3194" w:rsidRDefault="00E23182" w:rsidP="00E23182">
      <w:pPr>
        <w:pStyle w:val="ListParagraph"/>
        <w:numPr>
          <w:ilvl w:val="0"/>
          <w:numId w:val="1"/>
        </w:numPr>
        <w:tabs>
          <w:tab w:val="left" w:pos="426"/>
        </w:tabs>
        <w:spacing w:before="60" w:after="60" w:line="360" w:lineRule="auto"/>
        <w:ind w:left="187" w:hanging="187"/>
        <w:rPr>
          <w:i/>
          <w:iCs/>
          <w:sz w:val="20"/>
          <w:szCs w:val="20"/>
          <w:lang w:val="en-US"/>
        </w:rPr>
      </w:pPr>
      <w:r w:rsidRPr="00EE3194">
        <w:rPr>
          <w:i/>
          <w:iCs/>
          <w:sz w:val="20"/>
          <w:szCs w:val="20"/>
          <w:lang w:val="en-US"/>
        </w:rPr>
        <w:t>Department of Neuroimaging and Interventional Radiology, National Institute of Mental Health and Neurosciences, Bangalore, India</w:t>
      </w:r>
    </w:p>
    <w:p w14:paraId="63805A39" w14:textId="77777777" w:rsidR="00E23182" w:rsidRPr="00EE3194" w:rsidRDefault="00E23182" w:rsidP="00E23182">
      <w:pPr>
        <w:pStyle w:val="ListParagraph"/>
        <w:numPr>
          <w:ilvl w:val="0"/>
          <w:numId w:val="1"/>
        </w:numPr>
        <w:tabs>
          <w:tab w:val="left" w:pos="426"/>
        </w:tabs>
        <w:spacing w:before="60" w:after="60" w:line="360" w:lineRule="auto"/>
        <w:ind w:left="187" w:hanging="187"/>
        <w:rPr>
          <w:rFonts w:eastAsia="Times New Roman"/>
          <w:i/>
          <w:iCs/>
          <w:sz w:val="20"/>
          <w:szCs w:val="20"/>
          <w:lang w:val="en-US"/>
        </w:rPr>
      </w:pPr>
      <w:r w:rsidRPr="00EE3194">
        <w:rPr>
          <w:i/>
          <w:iCs/>
          <w:color w:val="000000"/>
          <w:sz w:val="20"/>
          <w:szCs w:val="20"/>
          <w:shd w:val="clear" w:color="auto" w:fill="FFFFFF"/>
          <w:lang w:val="en-US"/>
        </w:rPr>
        <w:t>Department of Neurology, Medical University of Vienna, Vienna, Austria</w:t>
      </w:r>
    </w:p>
    <w:p w14:paraId="4E122887" w14:textId="77777777" w:rsidR="00E23182" w:rsidRPr="00EE3194" w:rsidRDefault="00E23182" w:rsidP="00E23182">
      <w:pPr>
        <w:pStyle w:val="ListParagraph"/>
        <w:numPr>
          <w:ilvl w:val="0"/>
          <w:numId w:val="1"/>
        </w:numPr>
        <w:tabs>
          <w:tab w:val="left" w:pos="426"/>
        </w:tabs>
        <w:spacing w:before="60" w:after="60" w:line="360" w:lineRule="auto"/>
        <w:ind w:left="187" w:hanging="187"/>
        <w:rPr>
          <w:rFonts w:eastAsia="Times New Roman"/>
          <w:i/>
          <w:iCs/>
          <w:sz w:val="20"/>
          <w:szCs w:val="20"/>
          <w:lang w:val="en-US"/>
        </w:rPr>
      </w:pPr>
      <w:r w:rsidRPr="00EE3194">
        <w:rPr>
          <w:i/>
          <w:iCs/>
          <w:sz w:val="20"/>
          <w:szCs w:val="20"/>
        </w:rPr>
        <w:t>Department of Neurology, Ludwig-</w:t>
      </w:r>
      <w:proofErr w:type="spellStart"/>
      <w:r w:rsidRPr="00EE3194">
        <w:rPr>
          <w:i/>
          <w:iCs/>
          <w:sz w:val="20"/>
          <w:szCs w:val="20"/>
        </w:rPr>
        <w:t>Maximilians</w:t>
      </w:r>
      <w:proofErr w:type="spellEnd"/>
      <w:r w:rsidRPr="00EE3194">
        <w:rPr>
          <w:i/>
          <w:iCs/>
          <w:sz w:val="20"/>
          <w:szCs w:val="20"/>
        </w:rPr>
        <w:t>-Universität, 81377 Munich, Germany</w:t>
      </w:r>
    </w:p>
    <w:p w14:paraId="29A9AB7F" w14:textId="77777777" w:rsidR="00E23182" w:rsidRPr="00EE3194" w:rsidRDefault="00E23182" w:rsidP="00E23182">
      <w:pPr>
        <w:pStyle w:val="ListParagraph"/>
        <w:numPr>
          <w:ilvl w:val="0"/>
          <w:numId w:val="1"/>
        </w:numPr>
        <w:tabs>
          <w:tab w:val="left" w:pos="426"/>
        </w:tabs>
        <w:spacing w:before="60" w:after="60" w:line="360" w:lineRule="auto"/>
        <w:ind w:left="187" w:hanging="187"/>
        <w:rPr>
          <w:rFonts w:eastAsia="Times New Roman"/>
          <w:i/>
          <w:iCs/>
          <w:sz w:val="20"/>
          <w:szCs w:val="20"/>
          <w:lang w:val="en-US"/>
        </w:rPr>
      </w:pPr>
      <w:r w:rsidRPr="00EE3194">
        <w:rPr>
          <w:i/>
          <w:iCs/>
          <w:sz w:val="20"/>
          <w:szCs w:val="20"/>
        </w:rPr>
        <w:t xml:space="preserve">Epilepsy Unit, Department of Neurology, Hospital </w:t>
      </w:r>
      <w:proofErr w:type="spellStart"/>
      <w:r w:rsidRPr="00EE3194">
        <w:rPr>
          <w:i/>
          <w:iCs/>
          <w:sz w:val="20"/>
          <w:szCs w:val="20"/>
        </w:rPr>
        <w:t>Clínic</w:t>
      </w:r>
      <w:proofErr w:type="spellEnd"/>
      <w:r w:rsidRPr="00EE3194">
        <w:rPr>
          <w:i/>
          <w:iCs/>
          <w:sz w:val="20"/>
          <w:szCs w:val="20"/>
        </w:rPr>
        <w:t xml:space="preserve"> de Barcelona, 08036 Barcelona, Spain</w:t>
      </w:r>
    </w:p>
    <w:p w14:paraId="6D24E28D" w14:textId="77777777" w:rsidR="00E23182" w:rsidRPr="00EE3194" w:rsidRDefault="00E23182" w:rsidP="00E23182">
      <w:pPr>
        <w:rPr>
          <w:rFonts w:eastAsia="Times New Roman"/>
        </w:rPr>
      </w:pPr>
    </w:p>
    <w:p w14:paraId="3B143D00" w14:textId="77777777" w:rsidR="00E23182" w:rsidRPr="00EE3194" w:rsidRDefault="00E23182" w:rsidP="00E23182">
      <w:pPr>
        <w:autoSpaceDE w:val="0"/>
        <w:spacing w:after="80" w:line="360" w:lineRule="auto"/>
        <w:outlineLvl w:val="0"/>
        <w:rPr>
          <w:rFonts w:eastAsia="Times New Roman" w:cs="Times New Roman"/>
          <w:lang w:eastAsia="en-GB"/>
        </w:rPr>
      </w:pPr>
      <w:r w:rsidRPr="00EE3194">
        <w:rPr>
          <w:rFonts w:eastAsia="Times New Roman" w:cs="Times New Roman"/>
          <w:b/>
          <w:lang w:eastAsia="en-GB"/>
        </w:rPr>
        <w:t xml:space="preserve">Corresponding Author </w:t>
      </w:r>
    </w:p>
    <w:p w14:paraId="1274F38F" w14:textId="77777777" w:rsidR="00E23182" w:rsidRPr="00EE3194" w:rsidRDefault="00E23182" w:rsidP="00E23182">
      <w:pPr>
        <w:autoSpaceDE w:val="0"/>
        <w:spacing w:line="360" w:lineRule="auto"/>
        <w:outlineLvl w:val="0"/>
        <w:rPr>
          <w:rFonts w:cs="Times New Roman"/>
          <w:kern w:val="1"/>
        </w:rPr>
      </w:pPr>
      <w:r w:rsidRPr="00EE3194">
        <w:rPr>
          <w:rFonts w:cs="Times New Roman"/>
          <w:kern w:val="1"/>
        </w:rPr>
        <w:t>Dr Britta Wandschneider, MD PhD</w:t>
      </w:r>
    </w:p>
    <w:p w14:paraId="2BB05E29" w14:textId="77777777" w:rsidR="00E23182" w:rsidRPr="00EE3194" w:rsidRDefault="00E23182" w:rsidP="00E23182">
      <w:pPr>
        <w:autoSpaceDE w:val="0"/>
        <w:spacing w:line="360" w:lineRule="auto"/>
        <w:outlineLvl w:val="0"/>
        <w:rPr>
          <w:rFonts w:cs="Times New Roman"/>
          <w:kern w:val="1"/>
        </w:rPr>
      </w:pPr>
      <w:r w:rsidRPr="00EE3194">
        <w:rPr>
          <w:rFonts w:cs="Times New Roman"/>
          <w:kern w:val="1"/>
        </w:rPr>
        <w:t>UCL Queen Square Institute of Neurology</w:t>
      </w:r>
    </w:p>
    <w:p w14:paraId="281920FD" w14:textId="77777777" w:rsidR="00E23182" w:rsidRPr="00EE3194" w:rsidRDefault="00E23182" w:rsidP="00E23182">
      <w:pPr>
        <w:autoSpaceDE w:val="0"/>
        <w:spacing w:line="360" w:lineRule="auto"/>
        <w:outlineLvl w:val="0"/>
        <w:rPr>
          <w:rFonts w:cs="Times New Roman"/>
          <w:kern w:val="1"/>
        </w:rPr>
      </w:pPr>
      <w:r w:rsidRPr="00EE3194">
        <w:rPr>
          <w:rFonts w:cs="Times New Roman"/>
          <w:kern w:val="1"/>
        </w:rPr>
        <w:t>Department of Clinical and Experimental Epilepsy</w:t>
      </w:r>
    </w:p>
    <w:p w14:paraId="6713586F" w14:textId="77777777" w:rsidR="00E23182" w:rsidRPr="00EE3194" w:rsidRDefault="00E23182" w:rsidP="00E23182">
      <w:pPr>
        <w:autoSpaceDE w:val="0"/>
        <w:spacing w:line="360" w:lineRule="auto"/>
        <w:outlineLvl w:val="0"/>
        <w:rPr>
          <w:rFonts w:cs="Times New Roman"/>
          <w:kern w:val="1"/>
        </w:rPr>
      </w:pPr>
      <w:r w:rsidRPr="00EE3194">
        <w:rPr>
          <w:rFonts w:cs="Times New Roman"/>
          <w:kern w:val="1"/>
        </w:rPr>
        <w:t>London WC1N 3BG, United Kingdom</w:t>
      </w:r>
    </w:p>
    <w:p w14:paraId="6C3481F3" w14:textId="77777777" w:rsidR="00E23182" w:rsidRPr="00EE3194" w:rsidRDefault="00E23182" w:rsidP="00E23182">
      <w:pPr>
        <w:autoSpaceDE w:val="0"/>
        <w:spacing w:line="360" w:lineRule="auto"/>
        <w:outlineLvl w:val="0"/>
        <w:rPr>
          <w:rFonts w:cs="Times New Roman"/>
          <w:b/>
        </w:rPr>
      </w:pPr>
      <w:r w:rsidRPr="00EE3194">
        <w:rPr>
          <w:rFonts w:cs="Times New Roman"/>
          <w:kern w:val="1"/>
        </w:rPr>
        <w:t xml:space="preserve">E-mail: b.wandschneider@ucl.ac.uk </w:t>
      </w:r>
    </w:p>
    <w:p w14:paraId="63CCB057" w14:textId="424877E8" w:rsidR="00DE0F3E" w:rsidRDefault="00DE0F3E" w:rsidP="00845158">
      <w:pPr>
        <w:autoSpaceDE w:val="0"/>
        <w:spacing w:line="360" w:lineRule="auto"/>
        <w:outlineLvl w:val="0"/>
        <w:rPr>
          <w:rFonts w:cs="Times New Roman"/>
          <w:kern w:val="1"/>
        </w:rPr>
      </w:pPr>
      <w:r>
        <w:rPr>
          <w:rFonts w:cs="Times New Roman"/>
          <w:kern w:val="1"/>
        </w:rPr>
        <w:br w:type="page"/>
      </w:r>
    </w:p>
    <w:p w14:paraId="6DF10993" w14:textId="54EF74EC" w:rsidR="002F002E" w:rsidRPr="00005093" w:rsidRDefault="00DE0F3E" w:rsidP="009F6FDD">
      <w:pPr>
        <w:spacing w:line="360" w:lineRule="auto"/>
        <w:outlineLvl w:val="0"/>
        <w:rPr>
          <w:rFonts w:cs="Times New Roman"/>
          <w:b/>
          <w:bCs/>
          <w:smallCaps/>
          <w:sz w:val="26"/>
          <w:szCs w:val="26"/>
        </w:rPr>
      </w:pPr>
      <w:r w:rsidRPr="00005093">
        <w:rPr>
          <w:rFonts w:cs="Times New Roman"/>
          <w:b/>
          <w:bCs/>
          <w:smallCaps/>
          <w:sz w:val="26"/>
          <w:szCs w:val="26"/>
        </w:rPr>
        <w:lastRenderedPageBreak/>
        <w:t>SUPPLEMENTARY METHODS</w:t>
      </w:r>
    </w:p>
    <w:p w14:paraId="042FE43E" w14:textId="50E10237" w:rsidR="000162A3" w:rsidRPr="00005093" w:rsidRDefault="000162A3" w:rsidP="00390D5A">
      <w:pPr>
        <w:spacing w:before="120" w:line="360" w:lineRule="auto"/>
        <w:jc w:val="both"/>
        <w:rPr>
          <w:i/>
          <w:iCs/>
          <w:u w:val="single"/>
        </w:rPr>
      </w:pPr>
      <w:r w:rsidRPr="00005093">
        <w:rPr>
          <w:i/>
          <w:iCs/>
          <w:u w:val="single"/>
        </w:rPr>
        <w:t>Assignment of cognitive tests to cognitive domains</w:t>
      </w:r>
    </w:p>
    <w:p w14:paraId="288FC49E" w14:textId="1AE2242B" w:rsidR="00E67664" w:rsidRPr="00005093" w:rsidRDefault="00A81A76" w:rsidP="00E67664">
      <w:pPr>
        <w:spacing w:before="120" w:line="360" w:lineRule="auto"/>
        <w:jc w:val="both"/>
      </w:pPr>
      <w:r w:rsidRPr="00005093">
        <w:t xml:space="preserve">To ascertain whether letter fluency </w:t>
      </w:r>
      <w:r w:rsidR="00F84B05" w:rsidRPr="00005093">
        <w:t xml:space="preserve">ought to be assigned to the language or executive function domain, </w:t>
      </w:r>
      <w:r w:rsidRPr="00005093">
        <w:t xml:space="preserve">we assessed correlations between letter fluency and (i) </w:t>
      </w:r>
      <w:r w:rsidR="00F84B05" w:rsidRPr="00005093">
        <w:t>other language measures</w:t>
      </w:r>
      <w:r w:rsidRPr="00005093">
        <w:t xml:space="preserve"> (vocabulary, naming, and semantic fluency), and (ii) </w:t>
      </w:r>
      <w:r w:rsidR="00F84B05" w:rsidRPr="00005093">
        <w:t>other executive function measures</w:t>
      </w:r>
      <w:r w:rsidRPr="00005093">
        <w:t xml:space="preserve"> </w:t>
      </w:r>
      <w:r w:rsidR="007102E8" w:rsidRPr="00005093">
        <w:t>[</w:t>
      </w:r>
      <w:r w:rsidRPr="00005093">
        <w:t>digit span, arithmetic, Trail Making Test</w:t>
      </w:r>
      <w:r w:rsidR="007102E8" w:rsidRPr="00005093">
        <w:t xml:space="preserve"> (TMT)</w:t>
      </w:r>
      <w:r w:rsidRPr="00005093">
        <w:t xml:space="preserve"> B-A, Stroop– Interference</w:t>
      </w:r>
      <w:r w:rsidR="007102E8" w:rsidRPr="00005093">
        <w:t xml:space="preserve">] </w:t>
      </w:r>
      <w:r w:rsidR="00F84B05" w:rsidRPr="00005093">
        <w:t>across all study participants</w:t>
      </w:r>
      <w:r w:rsidRPr="00005093">
        <w:t>. For language measures, there were significant correlations between letter fluency and vocabulary (</w:t>
      </w:r>
      <w:r w:rsidRPr="00005093">
        <w:rPr>
          <w:i/>
          <w:iCs/>
        </w:rPr>
        <w:t>r</w:t>
      </w:r>
      <w:r w:rsidRPr="00005093">
        <w:t xml:space="preserve">= 0.40, </w:t>
      </w:r>
      <w:r w:rsidRPr="00005093">
        <w:rPr>
          <w:i/>
          <w:iCs/>
        </w:rPr>
        <w:t>p</w:t>
      </w:r>
      <w:r w:rsidRPr="00005093">
        <w:t>&lt;.001), naming (</w:t>
      </w:r>
      <w:r w:rsidRPr="00005093">
        <w:rPr>
          <w:i/>
          <w:iCs/>
        </w:rPr>
        <w:t>r</w:t>
      </w:r>
      <w:r w:rsidRPr="00005093">
        <w:t xml:space="preserve">= 0.25, </w:t>
      </w:r>
      <w:r w:rsidRPr="00005093">
        <w:rPr>
          <w:i/>
          <w:iCs/>
        </w:rPr>
        <w:t>p</w:t>
      </w:r>
      <w:r w:rsidRPr="00005093">
        <w:t>=.009) and semantic fluency (</w:t>
      </w:r>
      <w:r w:rsidRPr="00005093">
        <w:rPr>
          <w:i/>
          <w:iCs/>
        </w:rPr>
        <w:t>r</w:t>
      </w:r>
      <w:r w:rsidRPr="00005093">
        <w:t>= 0.4</w:t>
      </w:r>
      <w:r w:rsidR="00F84B05" w:rsidRPr="00005093">
        <w:t>9</w:t>
      </w:r>
      <w:r w:rsidRPr="00005093">
        <w:t xml:space="preserve">, </w:t>
      </w:r>
      <w:r w:rsidRPr="00005093">
        <w:rPr>
          <w:i/>
          <w:iCs/>
        </w:rPr>
        <w:t>p</w:t>
      </w:r>
      <w:r w:rsidRPr="00005093">
        <w:t>&lt;.001). On the other hand, letter fluency</w:t>
      </w:r>
      <w:r w:rsidR="00F84B05" w:rsidRPr="00005093">
        <w:t xml:space="preserve"> was significantly</w:t>
      </w:r>
      <w:r w:rsidRPr="00005093">
        <w:t xml:space="preserve"> correlated with </w:t>
      </w:r>
      <w:r w:rsidR="00BF03E6" w:rsidRPr="00005093">
        <w:t>TMT</w:t>
      </w:r>
      <w:r w:rsidR="00F84B05" w:rsidRPr="00005093">
        <w:t xml:space="preserve"> B-A (</w:t>
      </w:r>
      <w:r w:rsidR="00F84B05" w:rsidRPr="00005093">
        <w:rPr>
          <w:i/>
          <w:iCs/>
        </w:rPr>
        <w:t>r</w:t>
      </w:r>
      <w:r w:rsidR="00F84B05" w:rsidRPr="00005093">
        <w:t xml:space="preserve">= -0.28, </w:t>
      </w:r>
      <w:r w:rsidR="00F84B05" w:rsidRPr="00005093">
        <w:rPr>
          <w:i/>
          <w:iCs/>
        </w:rPr>
        <w:t>p</w:t>
      </w:r>
      <w:r w:rsidR="00F84B05" w:rsidRPr="00005093">
        <w:t xml:space="preserve">=.002), </w:t>
      </w:r>
      <w:r w:rsidR="00E75914" w:rsidRPr="00005093">
        <w:t>d</w:t>
      </w:r>
      <w:r w:rsidR="00F84B05" w:rsidRPr="00005093">
        <w:t xml:space="preserve">igit </w:t>
      </w:r>
      <w:r w:rsidR="00E75914" w:rsidRPr="00005093">
        <w:t>s</w:t>
      </w:r>
      <w:r w:rsidR="00F84B05" w:rsidRPr="00005093">
        <w:t>pan (</w:t>
      </w:r>
      <w:r w:rsidR="00F84B05" w:rsidRPr="00005093">
        <w:rPr>
          <w:i/>
          <w:iCs/>
        </w:rPr>
        <w:t>r</w:t>
      </w:r>
      <w:r w:rsidR="00F84B05" w:rsidRPr="00005093">
        <w:t xml:space="preserve">= 0.31, </w:t>
      </w:r>
      <w:r w:rsidR="00F84B05" w:rsidRPr="00005093">
        <w:rPr>
          <w:i/>
          <w:iCs/>
        </w:rPr>
        <w:t>p</w:t>
      </w:r>
      <w:r w:rsidR="00F84B05" w:rsidRPr="00005093">
        <w:t xml:space="preserve">=.001), </w:t>
      </w:r>
      <w:r w:rsidR="00E75914" w:rsidRPr="00005093">
        <w:t>a</w:t>
      </w:r>
      <w:r w:rsidR="00F84B05" w:rsidRPr="00005093">
        <w:t>rithmetic (</w:t>
      </w:r>
      <w:r w:rsidR="00F84B05" w:rsidRPr="00005093">
        <w:rPr>
          <w:i/>
          <w:iCs/>
        </w:rPr>
        <w:t>r</w:t>
      </w:r>
      <w:r w:rsidR="00F84B05" w:rsidRPr="00005093">
        <w:t xml:space="preserve">= 0.35, </w:t>
      </w:r>
      <w:r w:rsidR="00F84B05" w:rsidRPr="00005093">
        <w:rPr>
          <w:i/>
          <w:iCs/>
        </w:rPr>
        <w:t>p</w:t>
      </w:r>
      <w:r w:rsidR="00F84B05" w:rsidRPr="00005093">
        <w:t xml:space="preserve">&lt;.001), but not </w:t>
      </w:r>
      <w:r w:rsidR="00BF03E6" w:rsidRPr="00005093">
        <w:t>Stroop– Interference</w:t>
      </w:r>
      <w:r w:rsidR="00F84B05" w:rsidRPr="00005093">
        <w:t xml:space="preserve"> scores (</w:t>
      </w:r>
      <w:r w:rsidR="00F84B05" w:rsidRPr="00005093">
        <w:rPr>
          <w:i/>
          <w:iCs/>
        </w:rPr>
        <w:t>r</w:t>
      </w:r>
      <w:r w:rsidR="00F84B05" w:rsidRPr="00005093">
        <w:t xml:space="preserve">= 0.08, </w:t>
      </w:r>
      <w:r w:rsidR="00F84B05" w:rsidRPr="00005093">
        <w:rPr>
          <w:i/>
          <w:iCs/>
        </w:rPr>
        <w:t>p</w:t>
      </w:r>
      <w:r w:rsidR="00F84B05" w:rsidRPr="00005093">
        <w:t>=.44). Consequently, letter fluency was included in the language domain.</w:t>
      </w:r>
      <w:r w:rsidR="003B7DE4" w:rsidRPr="00005093">
        <w:t xml:space="preserve"> A similar approach was adopted </w:t>
      </w:r>
      <w:r w:rsidR="00661707" w:rsidRPr="00005093">
        <w:t>for</w:t>
      </w:r>
      <w:r w:rsidR="003B7DE4" w:rsidRPr="00005093">
        <w:t xml:space="preserve"> the </w:t>
      </w:r>
      <w:proofErr w:type="gramStart"/>
      <w:r w:rsidR="003B7DE4" w:rsidRPr="00005093">
        <w:t>similarities</w:t>
      </w:r>
      <w:proofErr w:type="gramEnd"/>
      <w:r w:rsidR="003B7DE4" w:rsidRPr="00005093">
        <w:t xml:space="preserve"> subtest of the WAIS. For language measures, there were significant correlations between similarities and vocabulary (</w:t>
      </w:r>
      <w:r w:rsidR="003B7DE4" w:rsidRPr="00005093">
        <w:rPr>
          <w:i/>
          <w:iCs/>
        </w:rPr>
        <w:t>r</w:t>
      </w:r>
      <w:r w:rsidR="003B7DE4" w:rsidRPr="00005093">
        <w:t>= 0.</w:t>
      </w:r>
      <w:r w:rsidR="00E11600" w:rsidRPr="00005093">
        <w:t>71</w:t>
      </w:r>
      <w:r w:rsidR="003B7DE4" w:rsidRPr="00005093">
        <w:t xml:space="preserve">, </w:t>
      </w:r>
      <w:r w:rsidR="003B7DE4" w:rsidRPr="00005093">
        <w:rPr>
          <w:i/>
          <w:iCs/>
        </w:rPr>
        <w:t>p</w:t>
      </w:r>
      <w:r w:rsidR="003B7DE4" w:rsidRPr="00005093">
        <w:t>&lt;.001), naming (</w:t>
      </w:r>
      <w:r w:rsidR="003B7DE4" w:rsidRPr="00005093">
        <w:rPr>
          <w:i/>
          <w:iCs/>
        </w:rPr>
        <w:t>r</w:t>
      </w:r>
      <w:r w:rsidR="003B7DE4" w:rsidRPr="00005093">
        <w:t>= 0.</w:t>
      </w:r>
      <w:r w:rsidR="00E11600" w:rsidRPr="00005093">
        <w:t>34</w:t>
      </w:r>
      <w:r w:rsidR="003B7DE4" w:rsidRPr="00005093">
        <w:t xml:space="preserve">, </w:t>
      </w:r>
      <w:r w:rsidR="003B7DE4" w:rsidRPr="00005093">
        <w:rPr>
          <w:i/>
          <w:iCs/>
        </w:rPr>
        <w:t>p</w:t>
      </w:r>
      <w:r w:rsidR="00E11600" w:rsidRPr="00005093">
        <w:t>&lt;.001</w:t>
      </w:r>
      <w:r w:rsidR="003B7DE4" w:rsidRPr="00005093">
        <w:t>) and semantic fluency (</w:t>
      </w:r>
      <w:r w:rsidR="003B7DE4" w:rsidRPr="00005093">
        <w:rPr>
          <w:i/>
          <w:iCs/>
        </w:rPr>
        <w:t>r</w:t>
      </w:r>
      <w:r w:rsidR="003B7DE4" w:rsidRPr="00005093">
        <w:t>= 0.</w:t>
      </w:r>
      <w:r w:rsidR="00E11600" w:rsidRPr="00005093">
        <w:t>35</w:t>
      </w:r>
      <w:r w:rsidR="003B7DE4" w:rsidRPr="00005093">
        <w:t xml:space="preserve">, </w:t>
      </w:r>
      <w:r w:rsidR="003B7DE4" w:rsidRPr="00005093">
        <w:rPr>
          <w:i/>
          <w:iCs/>
        </w:rPr>
        <w:t>p</w:t>
      </w:r>
      <w:r w:rsidR="003B7DE4" w:rsidRPr="00005093">
        <w:t>&lt;.001).</w:t>
      </w:r>
      <w:r w:rsidR="00E11600" w:rsidRPr="00005093">
        <w:t xml:space="preserve"> Similarities scores were also significantly correlated with </w:t>
      </w:r>
      <w:r w:rsidR="0099391E" w:rsidRPr="00005093">
        <w:t>TMT</w:t>
      </w:r>
      <w:r w:rsidR="00E11600" w:rsidRPr="00005093">
        <w:t xml:space="preserve"> B-A (</w:t>
      </w:r>
      <w:r w:rsidR="00E11600" w:rsidRPr="00005093">
        <w:rPr>
          <w:i/>
          <w:iCs/>
        </w:rPr>
        <w:t>r</w:t>
      </w:r>
      <w:r w:rsidR="00E11600" w:rsidRPr="00005093">
        <w:t xml:space="preserve">= -0.44, </w:t>
      </w:r>
      <w:r w:rsidR="00E11600" w:rsidRPr="00005093">
        <w:rPr>
          <w:i/>
          <w:iCs/>
        </w:rPr>
        <w:t>p</w:t>
      </w:r>
      <w:r w:rsidR="00E11600" w:rsidRPr="00005093">
        <w:t>&lt;.001), digit span (</w:t>
      </w:r>
      <w:r w:rsidR="00E11600" w:rsidRPr="00005093">
        <w:rPr>
          <w:i/>
          <w:iCs/>
        </w:rPr>
        <w:t>r</w:t>
      </w:r>
      <w:r w:rsidR="00E11600" w:rsidRPr="00005093">
        <w:t xml:space="preserve">= 0.24, </w:t>
      </w:r>
      <w:r w:rsidR="00E11600" w:rsidRPr="00005093">
        <w:rPr>
          <w:i/>
          <w:iCs/>
        </w:rPr>
        <w:t>p</w:t>
      </w:r>
      <w:r w:rsidR="00E11600" w:rsidRPr="00005093">
        <w:t>=.01), arithmetic (</w:t>
      </w:r>
      <w:r w:rsidR="00E11600" w:rsidRPr="00005093">
        <w:rPr>
          <w:i/>
          <w:iCs/>
        </w:rPr>
        <w:t>r</w:t>
      </w:r>
      <w:r w:rsidR="00E11600" w:rsidRPr="00005093">
        <w:t xml:space="preserve">= 0.69, </w:t>
      </w:r>
      <w:r w:rsidR="00E11600" w:rsidRPr="00005093">
        <w:rPr>
          <w:i/>
          <w:iCs/>
        </w:rPr>
        <w:t>p</w:t>
      </w:r>
      <w:r w:rsidR="00E11600" w:rsidRPr="00005093">
        <w:t>&lt;.001), but not with Stroop interference scores (</w:t>
      </w:r>
      <w:r w:rsidR="00E11600" w:rsidRPr="00005093">
        <w:rPr>
          <w:i/>
          <w:iCs/>
        </w:rPr>
        <w:t>r</w:t>
      </w:r>
      <w:r w:rsidR="00E11600" w:rsidRPr="00005093">
        <w:t xml:space="preserve">= -0.13, </w:t>
      </w:r>
      <w:r w:rsidR="00E11600" w:rsidRPr="00005093">
        <w:rPr>
          <w:i/>
          <w:iCs/>
        </w:rPr>
        <w:t>p</w:t>
      </w:r>
      <w:r w:rsidR="00E11600" w:rsidRPr="00005093">
        <w:t xml:space="preserve">=.21). Thus, the </w:t>
      </w:r>
      <w:r w:rsidR="005C21A0" w:rsidRPr="00005093">
        <w:t>S</w:t>
      </w:r>
      <w:r w:rsidR="00E11600" w:rsidRPr="00005093">
        <w:t xml:space="preserve">imilarities subtest </w:t>
      </w:r>
      <w:r w:rsidR="00661707" w:rsidRPr="00005093">
        <w:t xml:space="preserve">of the WAIS </w:t>
      </w:r>
      <w:r w:rsidR="00E11600" w:rsidRPr="00005093">
        <w:t>was also included in the language domain.</w:t>
      </w:r>
    </w:p>
    <w:p w14:paraId="0C283F9B" w14:textId="7F1CC3BE" w:rsidR="00C252FB" w:rsidRPr="00005093" w:rsidRDefault="00C252FB" w:rsidP="00E67664">
      <w:pPr>
        <w:spacing w:before="120" w:line="360" w:lineRule="auto"/>
        <w:jc w:val="both"/>
      </w:pPr>
    </w:p>
    <w:p w14:paraId="32DD9BDB" w14:textId="0F77ADAC" w:rsidR="00AC4615" w:rsidRPr="00005093" w:rsidRDefault="00C252FB" w:rsidP="00E67664">
      <w:pPr>
        <w:spacing w:before="120" w:line="360" w:lineRule="auto"/>
        <w:jc w:val="both"/>
        <w:rPr>
          <w:i/>
          <w:iCs/>
          <w:u w:val="single"/>
        </w:rPr>
      </w:pPr>
      <w:r w:rsidRPr="00005093">
        <w:rPr>
          <w:i/>
          <w:iCs/>
          <w:u w:val="single"/>
        </w:rPr>
        <w:t xml:space="preserve">Norm-based analyses: </w:t>
      </w:r>
      <w:r w:rsidR="00AC4615" w:rsidRPr="00005093">
        <w:rPr>
          <w:i/>
          <w:iCs/>
          <w:u w:val="single"/>
        </w:rPr>
        <w:t>illustration of selected norms and effect size comparisons</w:t>
      </w:r>
    </w:p>
    <w:p w14:paraId="47C2523B" w14:textId="6E1703DA" w:rsidR="00811B36" w:rsidRPr="00005093" w:rsidRDefault="00DC1BC3" w:rsidP="00811B36">
      <w:pPr>
        <w:spacing w:before="120" w:line="360" w:lineRule="auto"/>
        <w:jc w:val="both"/>
        <w:rPr>
          <w:rFonts w:cs="Times New Roman"/>
        </w:rPr>
      </w:pPr>
      <w:r w:rsidRPr="00005093">
        <w:rPr>
          <w:rFonts w:cs="Times New Roman"/>
        </w:rPr>
        <w:t>Analyses using</w:t>
      </w:r>
      <w:r w:rsidR="00AC4615" w:rsidRPr="00005093">
        <w:rPr>
          <w:rFonts w:cs="Times New Roman"/>
        </w:rPr>
        <w:t xml:space="preserve"> neuropsychological test norms contextualized group differences between JAE and controls </w:t>
      </w:r>
      <w:r w:rsidRPr="00005093">
        <w:rPr>
          <w:rFonts w:cs="Times New Roman"/>
        </w:rPr>
        <w:t>from a clinical standpoint. Norm-based analyses focused on domains and test for which differences between individuals with JAE and controls were statistically significant: (i) attention/psychomotor speed, (ii) language, and (iii) executive function</w:t>
      </w:r>
      <w:r w:rsidR="00646A04" w:rsidRPr="00005093">
        <w:rPr>
          <w:rFonts w:cs="Times New Roman"/>
        </w:rPr>
        <w:t xml:space="preserve">. </w:t>
      </w:r>
      <w:r w:rsidR="00811B36" w:rsidRPr="00005093">
        <w:rPr>
          <w:rFonts w:cs="Times New Roman"/>
        </w:rPr>
        <w:t xml:space="preserve">The following references were </w:t>
      </w:r>
      <w:r w:rsidR="00661707" w:rsidRPr="00005093">
        <w:rPr>
          <w:rFonts w:cs="Times New Roman"/>
        </w:rPr>
        <w:t>used</w:t>
      </w:r>
      <w:r w:rsidR="00811B36" w:rsidRPr="00005093">
        <w:rPr>
          <w:rFonts w:cs="Times New Roman"/>
        </w:rPr>
        <w:t>:</w:t>
      </w:r>
    </w:p>
    <w:p w14:paraId="04D98624" w14:textId="623BF9CC" w:rsidR="00811B36" w:rsidRPr="00005093" w:rsidRDefault="00811B36" w:rsidP="00661707">
      <w:pPr>
        <w:pStyle w:val="ListParagraph"/>
        <w:numPr>
          <w:ilvl w:val="0"/>
          <w:numId w:val="2"/>
        </w:numPr>
        <w:spacing w:before="120" w:line="360" w:lineRule="auto"/>
        <w:jc w:val="both"/>
        <w:rPr>
          <w:rFonts w:cs="Times New Roman"/>
        </w:rPr>
      </w:pPr>
      <w:r w:rsidRPr="00005093">
        <w:rPr>
          <w:rFonts w:cs="Times New Roman"/>
          <w:i/>
          <w:iCs/>
        </w:rPr>
        <w:t xml:space="preserve">Attention/psychomotor speed: </w:t>
      </w:r>
      <w:r w:rsidRPr="00005093">
        <w:rPr>
          <w:rFonts w:cs="Times New Roman"/>
        </w:rPr>
        <w:t xml:space="preserve">Updated </w:t>
      </w:r>
      <w:r w:rsidRPr="00005093">
        <w:rPr>
          <w:rFonts w:cs="Times New Roman"/>
          <w:i/>
          <w:iCs/>
        </w:rPr>
        <w:t>Golden</w:t>
      </w:r>
      <w:r w:rsidRPr="00005093">
        <w:rPr>
          <w:rFonts w:cs="Times New Roman"/>
        </w:rPr>
        <w:t xml:space="preserve"> norms</w:t>
      </w:r>
      <w:r w:rsidRPr="00005093">
        <w:rPr>
          <w:rFonts w:cs="Times New Roman"/>
        </w:rPr>
        <w:fldChar w:fldCharType="begin"/>
      </w:r>
      <w:r w:rsidR="005E74D6" w:rsidRPr="00005093">
        <w:rPr>
          <w:rFonts w:cs="Times New Roman"/>
        </w:rPr>
        <w:instrText xml:space="preserve"> ADDIN EN.CITE &lt;EndNote&gt;&lt;Cite&gt;&lt;Author&gt;Golden&lt;/Author&gt;&lt;Year&gt;2021&lt;/Year&gt;&lt;IDText&gt;Stroop Color and Word Test Normative Update.&lt;/IDText&gt;&lt;DisplayText&gt;&lt;style face="superscript"&gt;1&lt;/style&gt;&lt;/DisplayText&gt;&lt;record&gt;&lt;titles&gt;&lt;title&gt;Stroop Color and Word Test Normative Update.&lt;/title&gt;&lt;/titles&gt;&lt;contributors&gt;&lt;authors&gt;&lt;author&gt;Golden, C.J., Freshwater, S.M., Syzdek, B.M., Ailes, E.L&lt;/author&gt;&lt;/authors&gt;&lt;/contributors&gt;&lt;added-date format="utc"&gt;1678645934&lt;/added-date&gt;&lt;ref-type name="Generic"&gt;13&lt;/ref-type&gt;&lt;dates&gt;&lt;year&gt;2021&lt;/year&gt;&lt;/dates&gt;&lt;rec-number&gt;12752&lt;/rec-number&gt;&lt;publisher&gt;Stoelting&lt;/publisher&gt;&lt;last-updated-date format="utc"&gt;1678645977&lt;/last-updated-date&gt;&lt;/record&gt;&lt;/Cite&gt;&lt;/EndNote&gt;</w:instrText>
      </w:r>
      <w:r w:rsidRPr="00005093">
        <w:rPr>
          <w:rFonts w:cs="Times New Roman"/>
        </w:rPr>
        <w:fldChar w:fldCharType="separate"/>
      </w:r>
      <w:r w:rsidR="005E74D6" w:rsidRPr="00005093">
        <w:rPr>
          <w:rFonts w:cs="Times New Roman"/>
          <w:noProof/>
          <w:vertAlign w:val="superscript"/>
        </w:rPr>
        <w:t>1</w:t>
      </w:r>
      <w:r w:rsidRPr="00005093">
        <w:rPr>
          <w:rFonts w:cs="Times New Roman"/>
        </w:rPr>
        <w:fldChar w:fldCharType="end"/>
      </w:r>
      <w:r w:rsidRPr="00005093">
        <w:rPr>
          <w:rFonts w:cs="Times New Roman"/>
        </w:rPr>
        <w:t xml:space="preserve"> for the Word and </w:t>
      </w:r>
      <w:proofErr w:type="spellStart"/>
      <w:r w:rsidRPr="00005093">
        <w:rPr>
          <w:rFonts w:cs="Times New Roman"/>
        </w:rPr>
        <w:t>Color</w:t>
      </w:r>
      <w:proofErr w:type="spellEnd"/>
      <w:r w:rsidRPr="00005093">
        <w:rPr>
          <w:rFonts w:cs="Times New Roman"/>
        </w:rPr>
        <w:t xml:space="preserve"> scores of the Stroop Test; </w:t>
      </w:r>
      <w:r w:rsidRPr="00005093">
        <w:rPr>
          <w:rFonts w:cs="Times New Roman"/>
          <w:i/>
          <w:iCs/>
        </w:rPr>
        <w:t>Tombaugh</w:t>
      </w:r>
      <w:r w:rsidRPr="00005093">
        <w:rPr>
          <w:rFonts w:cs="Times New Roman"/>
        </w:rPr>
        <w:t xml:space="preserve"> norms</w:t>
      </w:r>
      <w:r w:rsidRPr="00005093">
        <w:rPr>
          <w:rFonts w:cs="Times New Roman"/>
        </w:rPr>
        <w:fldChar w:fldCharType="begin"/>
      </w:r>
      <w:r w:rsidR="005E74D6" w:rsidRPr="00005093">
        <w:rPr>
          <w:rFonts w:cs="Times New Roman"/>
        </w:rPr>
        <w:instrText xml:space="preserve"> ADDIN EN.CITE &lt;EndNote&gt;&lt;Cite&gt;&lt;Author&gt;Tombaugh&lt;/Author&gt;&lt;Year&gt;2004&lt;/Year&gt;&lt;IDText&gt;Trail Making Test A and B: normative data stratified by age and education&lt;/IDText&gt;&lt;DisplayText&gt;&lt;style face="superscript"&gt;2&lt;/style&gt;&lt;/DisplayText&gt;&lt;record&gt;&lt;dates&gt;&lt;pub-dates&gt;&lt;date&gt;Mar&lt;/date&gt;&lt;/pub-dates&gt;&lt;year&gt;2004&lt;/year&gt;&lt;/dates&gt;&lt;keywords&gt;&lt;keyword&gt;Adolescent&lt;/keyword&gt;&lt;keyword&gt;Adult&lt;/keyword&gt;&lt;keyword&gt;Age Distribution&lt;/keyword&gt;&lt;keyword&gt;Aged&lt;/keyword&gt;&lt;keyword&gt;Aged, 80 and over&lt;/keyword&gt;&lt;keyword&gt;Educational Status&lt;/keyword&gt;&lt;keyword&gt;Female&lt;/keyword&gt;&lt;keyword&gt;Humans&lt;/keyword&gt;&lt;keyword&gt;Male&lt;/keyword&gt;&lt;keyword&gt;Mental Processes/*physiology&lt;/keyword&gt;&lt;keyword&gt;Middle Aged&lt;/keyword&gt;&lt;keyword&gt;Reference Values&lt;/keyword&gt;&lt;keyword&gt;Residence Characteristics&lt;/keyword&gt;&lt;keyword&gt;Sex Factors&lt;/keyword&gt;&lt;keyword&gt;Trail Making Test/*statistics &amp;amp; numerical data&lt;/keyword&gt;&lt;/keywords&gt;&lt;isbn&gt;0887-6177 (Print)&amp;#xD;0887-6177&lt;/isbn&gt;&lt;titles&gt;&lt;title&gt;Trail Making Test A and B: normative data stratified by age and education&lt;/title&gt;&lt;secondary-title&gt;Arch Clin Neuropsychol&lt;/secondary-title&gt;&lt;alt-title&gt;Archives of clinical neuropsychology : the official journal of the National Academy of Neuropsychologists&lt;/alt-title&gt;&lt;/titles&gt;&lt;pages&gt;203-14&lt;/pages&gt;&lt;number&gt;2&lt;/number&gt;&lt;contributors&gt;&lt;authors&gt;&lt;author&gt;Tombaugh, T. N.&lt;/author&gt;&lt;/authors&gt;&lt;/contributors&gt;&lt;edition&gt;2004/03/11&lt;/edition&gt;&lt;language&gt;eng&lt;/language&gt;&lt;added-date format="utc"&gt;1542132887&lt;/added-date&gt;&lt;ref-type name="Journal Article"&gt;17&lt;/ref-type&gt;&lt;auth-address&gt;Psychology Department, Carleton University, 1125 Colonel By Drive, Ottawa, Ont., Canada K1S 5B6. ttombaug@ccs.carleton.ca&lt;/auth-address&gt;&lt;remote-database-provider&gt;NLM&lt;/remote-database-provider&gt;&lt;rec-number&gt;11194&lt;/rec-number&gt;&lt;last-updated-date format="utc"&gt;1542132887&lt;/last-updated-date&gt;&lt;accession-num&gt;15010086&lt;/accession-num&gt;&lt;electronic-resource-num&gt;10.1016/s0887-6177(03)00039-8&lt;/electronic-resource-num&gt;&lt;volume&gt;19&lt;/volume&gt;&lt;/record&gt;&lt;/Cite&gt;&lt;/EndNote&gt;</w:instrText>
      </w:r>
      <w:r w:rsidRPr="00005093">
        <w:rPr>
          <w:rFonts w:cs="Times New Roman"/>
        </w:rPr>
        <w:fldChar w:fldCharType="separate"/>
      </w:r>
      <w:r w:rsidR="005E74D6" w:rsidRPr="00005093">
        <w:rPr>
          <w:rFonts w:cs="Times New Roman"/>
          <w:noProof/>
          <w:vertAlign w:val="superscript"/>
        </w:rPr>
        <w:t>2</w:t>
      </w:r>
      <w:r w:rsidRPr="00005093">
        <w:rPr>
          <w:rFonts w:cs="Times New Roman"/>
        </w:rPr>
        <w:fldChar w:fldCharType="end"/>
      </w:r>
      <w:r w:rsidRPr="00005093">
        <w:rPr>
          <w:rFonts w:cs="Times New Roman"/>
        </w:rPr>
        <w:t xml:space="preserve"> for the </w:t>
      </w:r>
      <w:r w:rsidR="00FB54E2" w:rsidRPr="00005093">
        <w:rPr>
          <w:rFonts w:cs="Times New Roman"/>
        </w:rPr>
        <w:t xml:space="preserve">TMT– </w:t>
      </w:r>
      <w:r w:rsidRPr="00005093">
        <w:rPr>
          <w:rFonts w:cs="Times New Roman"/>
        </w:rPr>
        <w:t>Part A.</w:t>
      </w:r>
    </w:p>
    <w:p w14:paraId="27FBCB5A" w14:textId="61856245" w:rsidR="00811B36" w:rsidRPr="00005093" w:rsidRDefault="00811B36" w:rsidP="00661707">
      <w:pPr>
        <w:pStyle w:val="ListParagraph"/>
        <w:numPr>
          <w:ilvl w:val="0"/>
          <w:numId w:val="2"/>
        </w:numPr>
        <w:spacing w:before="120" w:line="360" w:lineRule="auto"/>
        <w:jc w:val="both"/>
        <w:rPr>
          <w:rFonts w:cs="Times New Roman"/>
        </w:rPr>
      </w:pPr>
      <w:r w:rsidRPr="00005093">
        <w:rPr>
          <w:rFonts w:cs="Times New Roman"/>
          <w:i/>
          <w:iCs/>
        </w:rPr>
        <w:t>Language</w:t>
      </w:r>
      <w:r w:rsidRPr="00005093">
        <w:rPr>
          <w:rFonts w:cs="Times New Roman"/>
        </w:rPr>
        <w:t>: Wechsler Adult Intelligence Scale (WAIS) III edition for the Vocabulary and Similarities subtests;</w:t>
      </w:r>
      <w:r w:rsidRPr="00005093">
        <w:rPr>
          <w:rFonts w:cs="Times New Roman"/>
        </w:rPr>
        <w:fldChar w:fldCharType="begin"/>
      </w:r>
      <w:r w:rsidRPr="00005093">
        <w:rPr>
          <w:rFonts w:cs="Times New Roman"/>
        </w:rPr>
        <w:instrText xml:space="preserve"> ADDIN EN.CITE &lt;EndNote&gt;&lt;Cite&gt;&lt;Author&gt;Wechsler&lt;/Author&gt;&lt;Year&gt;1997&lt;/Year&gt;&lt;IDText&gt;Wechsler adult intelligence scale—3rd ed.(WAIS-3®)&lt;/IDText&gt;&lt;DisplayText&gt;&lt;style face="superscript"&gt;3&lt;/style&gt;&lt;/DisplayText&gt;&lt;record&gt;&lt;titles&gt;&lt;title&gt;Wechsler adult intelligence scale—3rd ed.(WAIS-3®)&lt;/title&gt;&lt;/titles&gt;&lt;contributors&gt;&lt;authors&gt;&lt;author&gt;Wechsler, D.&lt;/author&gt;&lt;/authors&gt;&lt;/contributors&gt;&lt;added-date format="utc"&gt;1556470676&lt;/added-date&gt;&lt;ref-type name="Generic"&gt;13&lt;/ref-type&gt;&lt;dates&gt;&lt;year&gt;1997&lt;/year&gt;&lt;/dates&gt;&lt;rec-number&gt;11493&lt;/rec-number&gt;&lt;publisher&gt;San Antonio, TX: Harcourt Assessment&lt;/publisher&gt;&lt;last-updated-date format="utc"&gt;1556470676&lt;/last-updated-date&gt;&lt;/record&gt;&lt;/Cite&gt;&lt;/EndNote&gt;</w:instrText>
      </w:r>
      <w:r w:rsidRPr="00005093">
        <w:rPr>
          <w:rFonts w:cs="Times New Roman"/>
        </w:rPr>
        <w:fldChar w:fldCharType="separate"/>
      </w:r>
      <w:r w:rsidRPr="00005093">
        <w:rPr>
          <w:rFonts w:cs="Times New Roman"/>
          <w:noProof/>
          <w:vertAlign w:val="superscript"/>
        </w:rPr>
        <w:t>3</w:t>
      </w:r>
      <w:r w:rsidRPr="00005093">
        <w:rPr>
          <w:rFonts w:cs="Times New Roman"/>
        </w:rPr>
        <w:fldChar w:fldCharType="end"/>
      </w:r>
      <w:r w:rsidRPr="00005093">
        <w:rPr>
          <w:rFonts w:cs="Times New Roman"/>
        </w:rPr>
        <w:t xml:space="preserve"> British, London-based norms </w:t>
      </w:r>
      <w:r w:rsidR="005E74D6" w:rsidRPr="00005093">
        <w:rPr>
          <w:rFonts w:cs="Times New Roman"/>
        </w:rPr>
        <w:t xml:space="preserve">for the </w:t>
      </w:r>
      <w:r w:rsidRPr="00005093">
        <w:rPr>
          <w:rFonts w:cs="Times New Roman"/>
        </w:rPr>
        <w:t>McKenna Graded Naming test.</w:t>
      </w:r>
      <w:r w:rsidRPr="00005093">
        <w:rPr>
          <w:rFonts w:cs="Times New Roman"/>
        </w:rPr>
        <w:fldChar w:fldCharType="begin"/>
      </w:r>
      <w:r w:rsidRPr="00005093">
        <w:rPr>
          <w:rFonts w:cs="Times New Roman"/>
        </w:rPr>
        <w:instrText xml:space="preserve"> ADDIN EN.CITE &lt;EndNote&gt;&lt;Cite&gt;&lt;Author&gt;Bird&lt;/Author&gt;&lt;Year&gt;2004&lt;/Year&gt;&lt;IDText&gt;Monitoring cognitive changes: psychometric properties of six cognitive tests&lt;/IDText&gt;&lt;DisplayText&gt;&lt;style face="superscript"&gt;4&lt;/style&gt;&lt;/DisplayText&gt;&lt;record&gt;&lt;dates&gt;&lt;pub-dates&gt;&lt;date&gt;Jun&lt;/date&gt;&lt;/pub-dates&gt;&lt;year&gt;2004&lt;/year&gt;&lt;/dates&gt;&lt;keywords&gt;&lt;keyword&gt;Adult&lt;/keyword&gt;&lt;keyword&gt;Aged&lt;/keyword&gt;&lt;keyword&gt;Cognition Disorders/*diagnosis/epidemiology&lt;/keyword&gt;&lt;keyword&gt;Female&lt;/keyword&gt;&lt;keyword&gt;Humans&lt;/keyword&gt;&lt;keyword&gt;Male&lt;/keyword&gt;&lt;keyword&gt;Middle Aged&lt;/keyword&gt;&lt;keyword&gt;Neuropsychological Tests&lt;/keyword&gt;&lt;keyword&gt;Practice (Psychology)&lt;/keyword&gt;&lt;keyword&gt;Psychometrics/methods&lt;/keyword&gt;&lt;keyword&gt;Reproducibility of Results&lt;/keyword&gt;&lt;keyword&gt;Severity of Illness Index&lt;/keyword&gt;&lt;/keywords&gt;&lt;isbn&gt;0144-6657 (Print) 0144-6657&lt;/isbn&gt;&lt;titles&gt;&lt;title&gt;Monitoring cognitive changes: psychometric properties of six cognitive tests&lt;/title&gt;&lt;secondary-title&gt;Br J Clin Psychol&lt;/secondary-title&gt;&lt;short-title&gt;Monitoring cognitive changes: psychometric properties of six cognitive tests&lt;/short-title&gt;&lt;alt-title&gt;The British journal of clinical psychology&lt;/alt-title&gt;&lt;/titles&gt;&lt;pages&gt;197-210&lt;/pages&gt;&lt;number&gt;Pt 2&lt;/number&gt;&lt;contributors&gt;&lt;authors&gt;&lt;author&gt;Bird, C. M.&lt;/author&gt;&lt;author&gt;Papadopoulou, K.&lt;/author&gt;&lt;author&gt;Ricciardelli, P.&lt;/author&gt;&lt;author&gt;Rossor, M. N.&lt;/author&gt;&lt;author&gt;Cipolotti, L.&lt;/author&gt;&lt;/authors&gt;&lt;/contributors&gt;&lt;edition&gt;2004/06/01&lt;/edition&gt;&lt;language&gt;eng&lt;/language&gt;&lt;added-date format="utc"&gt;1541017958&lt;/added-date&gt;&lt;ref-type name="Journal Article"&gt;17&lt;/ref-type&gt;&lt;auth-address&gt;Department of Neuropsychology, National Hospital for Neurology and Neurosurgery, Queen Square, London WC1N 3BG, UK.&lt;/auth-address&gt;&lt;remote-database-provider&gt;Nlm&lt;/remote-database-provider&gt;&lt;rec-number&gt;1190&lt;/rec-number&gt;&lt;last-updated-date format="utc"&gt;1541017958&lt;/last-updated-date&gt;&lt;accession-num&gt;15169618&lt;/accession-num&gt;&lt;electronic-resource-num&gt;10.1348/014466504323088051&lt;/electronic-resource-num&gt;&lt;volume&gt;43&lt;/volume&gt;&lt;/record&gt;&lt;/Cite&gt;&lt;/EndNote&gt;</w:instrText>
      </w:r>
      <w:r w:rsidRPr="00005093">
        <w:rPr>
          <w:rFonts w:cs="Times New Roman"/>
        </w:rPr>
        <w:fldChar w:fldCharType="separate"/>
      </w:r>
      <w:r w:rsidRPr="00005093">
        <w:rPr>
          <w:rFonts w:cs="Times New Roman"/>
          <w:noProof/>
          <w:vertAlign w:val="superscript"/>
        </w:rPr>
        <w:t>4</w:t>
      </w:r>
      <w:r w:rsidRPr="00005093">
        <w:rPr>
          <w:rFonts w:cs="Times New Roman"/>
        </w:rPr>
        <w:fldChar w:fldCharType="end"/>
      </w:r>
    </w:p>
    <w:p w14:paraId="121B98D1" w14:textId="2797918E" w:rsidR="00811B36" w:rsidRPr="00005093" w:rsidRDefault="00811B36" w:rsidP="00661707">
      <w:pPr>
        <w:pStyle w:val="ListParagraph"/>
        <w:numPr>
          <w:ilvl w:val="0"/>
          <w:numId w:val="2"/>
        </w:numPr>
        <w:spacing w:before="120" w:line="360" w:lineRule="auto"/>
        <w:jc w:val="both"/>
        <w:rPr>
          <w:rFonts w:cs="Times New Roman"/>
        </w:rPr>
      </w:pPr>
      <w:r w:rsidRPr="00005093">
        <w:rPr>
          <w:rFonts w:cs="Times New Roman"/>
          <w:i/>
          <w:iCs/>
        </w:rPr>
        <w:lastRenderedPageBreak/>
        <w:t>Executive function:</w:t>
      </w:r>
      <w:r w:rsidRPr="00005093">
        <w:rPr>
          <w:rFonts w:cs="Times New Roman"/>
        </w:rPr>
        <w:t xml:space="preserve"> Wechsler Adult Intelligence Scale (WAIS) III edition for the Digit Span and Arithmetic subtests</w:t>
      </w:r>
      <w:r w:rsidR="005E74D6" w:rsidRPr="00005093">
        <w:rPr>
          <w:rFonts w:cs="Times New Roman"/>
        </w:rPr>
        <w:t>.</w:t>
      </w:r>
      <w:r w:rsidRPr="00005093">
        <w:rPr>
          <w:rFonts w:cs="Times New Roman"/>
        </w:rPr>
        <w:fldChar w:fldCharType="begin"/>
      </w:r>
      <w:r w:rsidRPr="00005093">
        <w:rPr>
          <w:rFonts w:cs="Times New Roman"/>
        </w:rPr>
        <w:instrText xml:space="preserve"> ADDIN EN.CITE &lt;EndNote&gt;&lt;Cite&gt;&lt;Author&gt;Wechsler&lt;/Author&gt;&lt;Year&gt;1997&lt;/Year&gt;&lt;IDText&gt;Wechsler adult intelligence scale—3rd ed.(WAIS-3®)&lt;/IDText&gt;&lt;DisplayText&gt;&lt;style face="superscript"&gt;3&lt;/style&gt;&lt;/DisplayText&gt;&lt;record&gt;&lt;titles&gt;&lt;title&gt;Wechsler adult intelligence scale—3rd ed.(WAIS-3®)&lt;/title&gt;&lt;/titles&gt;&lt;contributors&gt;&lt;authors&gt;&lt;author&gt;Wechsler, D.&lt;/author&gt;&lt;/authors&gt;&lt;/contributors&gt;&lt;added-date format="utc"&gt;1556470676&lt;/added-date&gt;&lt;ref-type name="Generic"&gt;13&lt;/ref-type&gt;&lt;dates&gt;&lt;year&gt;1997&lt;/year&gt;&lt;/dates&gt;&lt;rec-number&gt;11493&lt;/rec-number&gt;&lt;publisher&gt;San Antonio, TX: Harcourt Assessment&lt;/publisher&gt;&lt;last-updated-date format="utc"&gt;1556470676&lt;/last-updated-date&gt;&lt;/record&gt;&lt;/Cite&gt;&lt;/EndNote&gt;</w:instrText>
      </w:r>
      <w:r w:rsidRPr="00005093">
        <w:rPr>
          <w:rFonts w:cs="Times New Roman"/>
        </w:rPr>
        <w:fldChar w:fldCharType="separate"/>
      </w:r>
      <w:r w:rsidRPr="00005093">
        <w:rPr>
          <w:rFonts w:cs="Times New Roman"/>
          <w:noProof/>
          <w:vertAlign w:val="superscript"/>
        </w:rPr>
        <w:t>3</w:t>
      </w:r>
      <w:r w:rsidRPr="00005093">
        <w:rPr>
          <w:rFonts w:cs="Times New Roman"/>
        </w:rPr>
        <w:fldChar w:fldCharType="end"/>
      </w:r>
    </w:p>
    <w:p w14:paraId="51B5DE4D" w14:textId="45C1FB30" w:rsidR="00067C32" w:rsidRPr="00005093" w:rsidRDefault="00067C32" w:rsidP="00646A04">
      <w:pPr>
        <w:spacing w:before="120" w:line="360" w:lineRule="auto"/>
        <w:jc w:val="both"/>
        <w:rPr>
          <w:rFonts w:cs="Times New Roman"/>
        </w:rPr>
      </w:pPr>
      <w:r w:rsidRPr="00005093">
        <w:rPr>
          <w:rFonts w:cs="Times New Roman"/>
        </w:rPr>
        <w:t>No suitable norms were found for the</w:t>
      </w:r>
      <w:r w:rsidR="00646A04" w:rsidRPr="00005093">
        <w:rPr>
          <w:rFonts w:cs="Times New Roman"/>
        </w:rPr>
        <w:t xml:space="preserve"> following measures: </w:t>
      </w:r>
    </w:p>
    <w:p w14:paraId="31C16449" w14:textId="154F5969" w:rsidR="00067C32" w:rsidRPr="00005093" w:rsidRDefault="00FB54E2" w:rsidP="00661707">
      <w:pPr>
        <w:pStyle w:val="ListParagraph"/>
        <w:numPr>
          <w:ilvl w:val="0"/>
          <w:numId w:val="3"/>
        </w:numPr>
        <w:spacing w:before="120" w:line="360" w:lineRule="auto"/>
        <w:jc w:val="both"/>
        <w:rPr>
          <w:rFonts w:cs="Times New Roman"/>
        </w:rPr>
      </w:pPr>
      <w:r w:rsidRPr="00005093">
        <w:rPr>
          <w:rFonts w:cs="Times New Roman"/>
        </w:rPr>
        <w:t>TMT</w:t>
      </w:r>
      <w:r w:rsidR="00646A04" w:rsidRPr="00005093">
        <w:rPr>
          <w:rFonts w:cs="Times New Roman"/>
        </w:rPr>
        <w:t xml:space="preserve"> B-A</w:t>
      </w:r>
      <w:r w:rsidR="00067C32" w:rsidRPr="00005093">
        <w:rPr>
          <w:rFonts w:cs="Times New Roman"/>
        </w:rPr>
        <w:t>: the Tombaugh norms</w:t>
      </w:r>
      <w:r w:rsidR="00067C32" w:rsidRPr="00005093">
        <w:rPr>
          <w:rFonts w:cs="Times New Roman"/>
        </w:rPr>
        <w:fldChar w:fldCharType="begin"/>
      </w:r>
      <w:r w:rsidR="005E74D6" w:rsidRPr="00005093">
        <w:rPr>
          <w:rFonts w:cs="Times New Roman"/>
        </w:rPr>
        <w:instrText xml:space="preserve"> ADDIN EN.CITE &lt;EndNote&gt;&lt;Cite&gt;&lt;Author&gt;Tombaugh&lt;/Author&gt;&lt;Year&gt;2004&lt;/Year&gt;&lt;IDText&gt;Trail Making Test A and B: normative data stratified by age and education&lt;/IDText&gt;&lt;DisplayText&gt;&lt;style face="superscript"&gt;2&lt;/style&gt;&lt;/DisplayText&gt;&lt;record&gt;&lt;dates&gt;&lt;pub-dates&gt;&lt;date&gt;Mar&lt;/date&gt;&lt;/pub-dates&gt;&lt;year&gt;2004&lt;/year&gt;&lt;/dates&gt;&lt;keywords&gt;&lt;keyword&gt;Adolescent&lt;/keyword&gt;&lt;keyword&gt;Adult&lt;/keyword&gt;&lt;keyword&gt;Age Distribution&lt;/keyword&gt;&lt;keyword&gt;Aged&lt;/keyword&gt;&lt;keyword&gt;Aged, 80 and over&lt;/keyword&gt;&lt;keyword&gt;Educational Status&lt;/keyword&gt;&lt;keyword&gt;Female&lt;/keyword&gt;&lt;keyword&gt;Humans&lt;/keyword&gt;&lt;keyword&gt;Male&lt;/keyword&gt;&lt;keyword&gt;Mental Processes/*physiology&lt;/keyword&gt;&lt;keyword&gt;Middle Aged&lt;/keyword&gt;&lt;keyword&gt;Reference Values&lt;/keyword&gt;&lt;keyword&gt;Residence Characteristics&lt;/keyword&gt;&lt;keyword&gt;Sex Factors&lt;/keyword&gt;&lt;keyword&gt;Trail Making Test/*statistics &amp;amp; numerical data&lt;/keyword&gt;&lt;/keywords&gt;&lt;isbn&gt;0887-6177 (Print)&amp;#xD;0887-6177&lt;/isbn&gt;&lt;titles&gt;&lt;title&gt;Trail Making Test A and B: normative data stratified by age and education&lt;/title&gt;&lt;secondary-title&gt;Arch Clin Neuropsychol&lt;/secondary-title&gt;&lt;alt-title&gt;Archives of clinical neuropsychology : the official journal of the National Academy of Neuropsychologists&lt;/alt-title&gt;&lt;/titles&gt;&lt;pages&gt;203-14&lt;/pages&gt;&lt;number&gt;2&lt;/number&gt;&lt;contributors&gt;&lt;authors&gt;&lt;author&gt;Tombaugh, T. N.&lt;/author&gt;&lt;/authors&gt;&lt;/contributors&gt;&lt;edition&gt;2004/03/11&lt;/edition&gt;&lt;language&gt;eng&lt;/language&gt;&lt;added-date format="utc"&gt;1542132887&lt;/added-date&gt;&lt;ref-type name="Journal Article"&gt;17&lt;/ref-type&gt;&lt;auth-address&gt;Psychology Department, Carleton University, 1125 Colonel By Drive, Ottawa, Ont., Canada K1S 5B6. ttombaug@ccs.carleton.ca&lt;/auth-address&gt;&lt;remote-database-provider&gt;NLM&lt;/remote-database-provider&gt;&lt;rec-number&gt;11194&lt;/rec-number&gt;&lt;last-updated-date format="utc"&gt;1542132887&lt;/last-updated-date&gt;&lt;accession-num&gt;15010086&lt;/accession-num&gt;&lt;electronic-resource-num&gt;10.1016/s0887-6177(03)00039-8&lt;/electronic-resource-num&gt;&lt;volume&gt;19&lt;/volume&gt;&lt;/record&gt;&lt;/Cite&gt;&lt;/EndNote&gt;</w:instrText>
      </w:r>
      <w:r w:rsidR="00067C32" w:rsidRPr="00005093">
        <w:rPr>
          <w:rFonts w:cs="Times New Roman"/>
        </w:rPr>
        <w:fldChar w:fldCharType="separate"/>
      </w:r>
      <w:r w:rsidR="005E74D6" w:rsidRPr="00005093">
        <w:rPr>
          <w:rFonts w:cs="Times New Roman"/>
          <w:noProof/>
          <w:vertAlign w:val="superscript"/>
        </w:rPr>
        <w:t>2</w:t>
      </w:r>
      <w:r w:rsidR="00067C32" w:rsidRPr="00005093">
        <w:rPr>
          <w:rFonts w:cs="Times New Roman"/>
        </w:rPr>
        <w:fldChar w:fldCharType="end"/>
      </w:r>
      <w:r w:rsidR="00067C32" w:rsidRPr="00005093">
        <w:rPr>
          <w:rFonts w:cs="Times New Roman"/>
        </w:rPr>
        <w:t xml:space="preserve"> provide normative references </w:t>
      </w:r>
      <w:r w:rsidRPr="00005093">
        <w:rPr>
          <w:rFonts w:cs="Times New Roman"/>
        </w:rPr>
        <w:t xml:space="preserve">only </w:t>
      </w:r>
      <w:r w:rsidR="00067C32" w:rsidRPr="00005093">
        <w:rPr>
          <w:rFonts w:cs="Times New Roman"/>
        </w:rPr>
        <w:t xml:space="preserve">for </w:t>
      </w:r>
      <w:r w:rsidRPr="00005093">
        <w:rPr>
          <w:rFonts w:cs="Times New Roman"/>
        </w:rPr>
        <w:t>TMT</w:t>
      </w:r>
      <w:r w:rsidR="00F841A3" w:rsidRPr="00005093">
        <w:rPr>
          <w:rFonts w:cs="Times New Roman"/>
        </w:rPr>
        <w:t>–</w:t>
      </w:r>
      <w:r w:rsidR="00067C32" w:rsidRPr="00005093">
        <w:rPr>
          <w:rFonts w:cs="Times New Roman"/>
        </w:rPr>
        <w:t xml:space="preserve"> Part A and </w:t>
      </w:r>
      <w:r w:rsidRPr="00005093">
        <w:rPr>
          <w:rFonts w:cs="Times New Roman"/>
        </w:rPr>
        <w:t>Part</w:t>
      </w:r>
      <w:r w:rsidR="00067C32" w:rsidRPr="00005093">
        <w:rPr>
          <w:rFonts w:cs="Times New Roman"/>
        </w:rPr>
        <w:t xml:space="preserve"> B scores</w:t>
      </w:r>
      <w:r w:rsidR="005E74D6" w:rsidRPr="00005093">
        <w:rPr>
          <w:rFonts w:cs="Times New Roman"/>
        </w:rPr>
        <w:t>.</w:t>
      </w:r>
    </w:p>
    <w:p w14:paraId="44AB7459" w14:textId="0A160969" w:rsidR="00661707" w:rsidRPr="00005093" w:rsidRDefault="00661707" w:rsidP="00661707">
      <w:pPr>
        <w:pStyle w:val="ListParagraph"/>
        <w:numPr>
          <w:ilvl w:val="0"/>
          <w:numId w:val="3"/>
        </w:numPr>
        <w:spacing w:before="120" w:line="360" w:lineRule="auto"/>
        <w:jc w:val="both"/>
        <w:rPr>
          <w:rFonts w:cs="Times New Roman"/>
        </w:rPr>
      </w:pPr>
      <w:r w:rsidRPr="00005093">
        <w:rPr>
          <w:rFonts w:cs="Times New Roman"/>
        </w:rPr>
        <w:t>British norms for letter fluency F, A, and S sum scores: in this case, British and geographically representative (London-based) norms</w:t>
      </w:r>
      <w:r w:rsidRPr="00005093">
        <w:rPr>
          <w:rFonts w:cs="Times New Roman"/>
        </w:rPr>
        <w:fldChar w:fldCharType="begin"/>
      </w:r>
      <w:r w:rsidRPr="00005093">
        <w:rPr>
          <w:rFonts w:cs="Times New Roman"/>
        </w:rPr>
        <w:instrText xml:space="preserve"> ADDIN EN.CITE &lt;EndNote&gt;&lt;Cite&gt;&lt;Author&gt;Bird&lt;/Author&gt;&lt;Year&gt;2004&lt;/Year&gt;&lt;IDText&gt;Monitoring cognitive changes: psychometric properties of six cognitive tests&lt;/IDText&gt;&lt;DisplayText&gt;&lt;style face="superscript"&gt;4&lt;/style&gt;&lt;/DisplayText&gt;&lt;record&gt;&lt;dates&gt;&lt;pub-dates&gt;&lt;date&gt;Jun&lt;/date&gt;&lt;/pub-dates&gt;&lt;year&gt;2004&lt;/year&gt;&lt;/dates&gt;&lt;keywords&gt;&lt;keyword&gt;Adult&lt;/keyword&gt;&lt;keyword&gt;Aged&lt;/keyword&gt;&lt;keyword&gt;Cognition Disorders/*diagnosis/epidemiology&lt;/keyword&gt;&lt;keyword&gt;Female&lt;/keyword&gt;&lt;keyword&gt;Humans&lt;/keyword&gt;&lt;keyword&gt;Male&lt;/keyword&gt;&lt;keyword&gt;Middle Aged&lt;/keyword&gt;&lt;keyword&gt;Neuropsychological Tests&lt;/keyword&gt;&lt;keyword&gt;Practice (Psychology)&lt;/keyword&gt;&lt;keyword&gt;Psychometrics/methods&lt;/keyword&gt;&lt;keyword&gt;Reproducibility of Results&lt;/keyword&gt;&lt;keyword&gt;Severity of Illness Index&lt;/keyword&gt;&lt;/keywords&gt;&lt;isbn&gt;0144-6657 (Print) 0144-6657&lt;/isbn&gt;&lt;titles&gt;&lt;title&gt;Monitoring cognitive changes: psychometric properties of six cognitive tests&lt;/title&gt;&lt;secondary-title&gt;Br J Clin Psychol&lt;/secondary-title&gt;&lt;short-title&gt;Monitoring cognitive changes: psychometric properties of six cognitive tests&lt;/short-title&gt;&lt;alt-title&gt;The British journal of clinical psychology&lt;/alt-title&gt;&lt;/titles&gt;&lt;pages&gt;197-210&lt;/pages&gt;&lt;number&gt;Pt 2&lt;/number&gt;&lt;contributors&gt;&lt;authors&gt;&lt;author&gt;Bird, C. M.&lt;/author&gt;&lt;author&gt;Papadopoulou, K.&lt;/author&gt;&lt;author&gt;Ricciardelli, P.&lt;/author&gt;&lt;author&gt;Rossor, M. N.&lt;/author&gt;&lt;author&gt;Cipolotti, L.&lt;/author&gt;&lt;/authors&gt;&lt;/contributors&gt;&lt;edition&gt;2004/06/01&lt;/edition&gt;&lt;language&gt;eng&lt;/language&gt;&lt;added-date format="utc"&gt;1541017958&lt;/added-date&gt;&lt;ref-type name="Journal Article"&gt;17&lt;/ref-type&gt;&lt;auth-address&gt;Department of Neuropsychology, National Hospital for Neurology and Neurosurgery, Queen Square, London WC1N 3BG, UK.&lt;/auth-address&gt;&lt;remote-database-provider&gt;Nlm&lt;/remote-database-provider&gt;&lt;rec-number&gt;1190&lt;/rec-number&gt;&lt;last-updated-date format="utc"&gt;1541017958&lt;/last-updated-date&gt;&lt;accession-num&gt;15169618&lt;/accession-num&gt;&lt;electronic-resource-num&gt;10.1348/014466504323088051&lt;/electronic-resource-num&gt;&lt;volume&gt;43&lt;/volume&gt;&lt;/record&gt;&lt;/Cite&gt;&lt;/EndNote&gt;</w:instrText>
      </w:r>
      <w:r w:rsidRPr="00005093">
        <w:rPr>
          <w:rFonts w:cs="Times New Roman"/>
        </w:rPr>
        <w:fldChar w:fldCharType="separate"/>
      </w:r>
      <w:r w:rsidRPr="00005093">
        <w:rPr>
          <w:rFonts w:cs="Times New Roman"/>
          <w:noProof/>
          <w:vertAlign w:val="superscript"/>
        </w:rPr>
        <w:t>4</w:t>
      </w:r>
      <w:r w:rsidRPr="00005093">
        <w:rPr>
          <w:rFonts w:cs="Times New Roman"/>
        </w:rPr>
        <w:fldChar w:fldCharType="end"/>
      </w:r>
      <w:r w:rsidRPr="00005093">
        <w:rPr>
          <w:rFonts w:cs="Times New Roman"/>
        </w:rPr>
        <w:t xml:space="preserve"> were considered more suitable than other Controlled Oral Word Association Test norms.</w:t>
      </w:r>
    </w:p>
    <w:p w14:paraId="176A54B1" w14:textId="7E557496" w:rsidR="00661707" w:rsidRPr="00005093" w:rsidRDefault="00661707" w:rsidP="00661707">
      <w:pPr>
        <w:pStyle w:val="ListParagraph"/>
        <w:numPr>
          <w:ilvl w:val="0"/>
          <w:numId w:val="3"/>
        </w:numPr>
        <w:spacing w:before="120" w:line="360" w:lineRule="auto"/>
        <w:jc w:val="both"/>
        <w:rPr>
          <w:rFonts w:cs="Times New Roman"/>
        </w:rPr>
      </w:pPr>
      <w:r w:rsidRPr="00005093">
        <w:rPr>
          <w:rFonts w:cs="Times New Roman"/>
        </w:rPr>
        <w:t>British norms for all the three categories used in our category fluency test (Animals, Fruits, Vegetables).</w:t>
      </w:r>
    </w:p>
    <w:p w14:paraId="7E117BB9" w14:textId="4321F48C" w:rsidR="00661707" w:rsidRPr="00005093" w:rsidRDefault="00661707" w:rsidP="00661707">
      <w:pPr>
        <w:pStyle w:val="ListParagraph"/>
        <w:numPr>
          <w:ilvl w:val="0"/>
          <w:numId w:val="3"/>
        </w:numPr>
        <w:spacing w:before="120" w:line="360" w:lineRule="auto"/>
        <w:jc w:val="both"/>
        <w:rPr>
          <w:rFonts w:cs="Times New Roman"/>
        </w:rPr>
      </w:pPr>
      <w:r w:rsidRPr="00005093">
        <w:rPr>
          <w:rFonts w:cs="Times New Roman"/>
        </w:rPr>
        <w:t>Stroop– Interference score (The updated Goldman norms compute an interference score that is different from the one used in our center).</w:t>
      </w:r>
    </w:p>
    <w:p w14:paraId="045A352C" w14:textId="3F9B217E" w:rsidR="009E09AB" w:rsidRPr="00005093" w:rsidRDefault="005E74D6" w:rsidP="00E67664">
      <w:pPr>
        <w:spacing w:before="120" w:line="360" w:lineRule="auto"/>
        <w:jc w:val="both"/>
        <w:rPr>
          <w:rFonts w:cs="Times New Roman"/>
        </w:rPr>
      </w:pPr>
      <w:r w:rsidRPr="00005093">
        <w:rPr>
          <w:rFonts w:cs="Times New Roman"/>
        </w:rPr>
        <w:t>W</w:t>
      </w:r>
      <w:r w:rsidR="00646A04" w:rsidRPr="00005093">
        <w:rPr>
          <w:rFonts w:cs="Times New Roman"/>
        </w:rPr>
        <w:t xml:space="preserve">e </w:t>
      </w:r>
      <w:r w:rsidRPr="00005093">
        <w:rPr>
          <w:rFonts w:cs="Times New Roman"/>
        </w:rPr>
        <w:t>therefore validated the appropriateness of su</w:t>
      </w:r>
      <w:r w:rsidR="00CE1500" w:rsidRPr="00005093">
        <w:rPr>
          <w:rFonts w:cs="Times New Roman"/>
        </w:rPr>
        <w:t>rrogate</w:t>
      </w:r>
      <w:r w:rsidRPr="00005093">
        <w:rPr>
          <w:rFonts w:cs="Times New Roman"/>
        </w:rPr>
        <w:t xml:space="preserve"> norms for the above four cases, </w:t>
      </w:r>
      <w:r w:rsidR="00646A04" w:rsidRPr="00005093">
        <w:rPr>
          <w:rFonts w:cs="Times New Roman"/>
        </w:rPr>
        <w:t xml:space="preserve">as follows: (i) </w:t>
      </w:r>
      <w:r w:rsidRPr="00005093">
        <w:rPr>
          <w:rFonts w:cs="Times New Roman"/>
          <w:i/>
          <w:iCs/>
        </w:rPr>
        <w:t xml:space="preserve">Tombaugh </w:t>
      </w:r>
      <w:r w:rsidRPr="00005093">
        <w:rPr>
          <w:rFonts w:cs="Times New Roman"/>
        </w:rPr>
        <w:t>norms</w:t>
      </w:r>
      <w:r w:rsidRPr="00005093">
        <w:rPr>
          <w:rFonts w:cs="Times New Roman"/>
          <w:i/>
          <w:iCs/>
        </w:rPr>
        <w:t xml:space="preserve"> </w:t>
      </w:r>
      <w:r w:rsidRPr="00005093">
        <w:rPr>
          <w:rFonts w:cs="Times New Roman"/>
        </w:rPr>
        <w:t xml:space="preserve">for </w:t>
      </w:r>
      <w:r w:rsidR="00FB54E2" w:rsidRPr="00005093">
        <w:rPr>
          <w:rFonts w:cs="Times New Roman"/>
        </w:rPr>
        <w:t>TMT</w:t>
      </w:r>
      <w:r w:rsidR="00646A04" w:rsidRPr="00005093">
        <w:rPr>
          <w:rFonts w:cs="Times New Roman"/>
        </w:rPr>
        <w:t>, Part B</w:t>
      </w:r>
      <w:r w:rsidRPr="00005093">
        <w:rPr>
          <w:rFonts w:cs="Times New Roman"/>
        </w:rPr>
        <w:t xml:space="preserve"> scores</w:t>
      </w:r>
      <w:r w:rsidRPr="00005093">
        <w:rPr>
          <w:rFonts w:cs="Times New Roman"/>
        </w:rPr>
        <w:fldChar w:fldCharType="begin"/>
      </w:r>
      <w:r w:rsidRPr="00005093">
        <w:rPr>
          <w:rFonts w:cs="Times New Roman"/>
        </w:rPr>
        <w:instrText xml:space="preserve"> ADDIN EN.CITE &lt;EndNote&gt;&lt;Cite&gt;&lt;Author&gt;Tombaugh&lt;/Author&gt;&lt;Year&gt;2004&lt;/Year&gt;&lt;IDText&gt;Trail Making Test A and B: normative data stratified by age and education&lt;/IDText&gt;&lt;DisplayText&gt;&lt;style face="superscript"&gt;2&lt;/style&gt;&lt;/DisplayText&gt;&lt;record&gt;&lt;dates&gt;&lt;pub-dates&gt;&lt;date&gt;Mar&lt;/date&gt;&lt;/pub-dates&gt;&lt;year&gt;2004&lt;/year&gt;&lt;/dates&gt;&lt;keywords&gt;&lt;keyword&gt;Adolescent&lt;/keyword&gt;&lt;keyword&gt;Adult&lt;/keyword&gt;&lt;keyword&gt;Age Distribution&lt;/keyword&gt;&lt;keyword&gt;Aged&lt;/keyword&gt;&lt;keyword&gt;Aged, 80 and over&lt;/keyword&gt;&lt;keyword&gt;Educational Status&lt;/keyword&gt;&lt;keyword&gt;Female&lt;/keyword&gt;&lt;keyword&gt;Humans&lt;/keyword&gt;&lt;keyword&gt;Male&lt;/keyword&gt;&lt;keyword&gt;Mental Processes/*physiology&lt;/keyword&gt;&lt;keyword&gt;Middle Aged&lt;/keyword&gt;&lt;keyword&gt;Reference Values&lt;/keyword&gt;&lt;keyword&gt;Residence Characteristics&lt;/keyword&gt;&lt;keyword&gt;Sex Factors&lt;/keyword&gt;&lt;keyword&gt;Trail Making Test/*statistics &amp;amp; numerical data&lt;/keyword&gt;&lt;/keywords&gt;&lt;isbn&gt;0887-6177 (Print)&amp;#xD;0887-6177&lt;/isbn&gt;&lt;titles&gt;&lt;title&gt;Trail Making Test A and B: normative data stratified by age and education&lt;/title&gt;&lt;secondary-title&gt;Arch Clin Neuropsychol&lt;/secondary-title&gt;&lt;alt-title&gt;Archives of clinical neuropsychology : the official journal of the National Academy of Neuropsychologists&lt;/alt-title&gt;&lt;/titles&gt;&lt;pages&gt;203-14&lt;/pages&gt;&lt;number&gt;2&lt;/number&gt;&lt;contributors&gt;&lt;authors&gt;&lt;author&gt;Tombaugh, T. N.&lt;/author&gt;&lt;/authors&gt;&lt;/contributors&gt;&lt;edition&gt;2004/03/11&lt;/edition&gt;&lt;language&gt;eng&lt;/language&gt;&lt;added-date format="utc"&gt;1542132887&lt;/added-date&gt;&lt;ref-type name="Journal Article"&gt;17&lt;/ref-type&gt;&lt;auth-address&gt;Psychology Department, Carleton University, 1125 Colonel By Drive, Ottawa, Ont., Canada K1S 5B6. ttombaug@ccs.carleton.ca&lt;/auth-address&gt;&lt;remote-database-provider&gt;NLM&lt;/remote-database-provider&gt;&lt;rec-number&gt;11194&lt;/rec-number&gt;&lt;last-updated-date format="utc"&gt;1542132887&lt;/last-updated-date&gt;&lt;accession-num&gt;15010086&lt;/accession-num&gt;&lt;electronic-resource-num&gt;10.1016/s0887-6177(03)00039-8&lt;/electronic-resource-num&gt;&lt;volume&gt;19&lt;/volume&gt;&lt;/record&gt;&lt;/Cite&gt;&lt;/EndNote&gt;</w:instrText>
      </w:r>
      <w:r w:rsidRPr="00005093">
        <w:rPr>
          <w:rFonts w:cs="Times New Roman"/>
        </w:rPr>
        <w:fldChar w:fldCharType="separate"/>
      </w:r>
      <w:r w:rsidRPr="00005093">
        <w:rPr>
          <w:rFonts w:cs="Times New Roman"/>
          <w:noProof/>
          <w:vertAlign w:val="superscript"/>
        </w:rPr>
        <w:t>2</w:t>
      </w:r>
      <w:r w:rsidRPr="00005093">
        <w:rPr>
          <w:rFonts w:cs="Times New Roman"/>
        </w:rPr>
        <w:fldChar w:fldCharType="end"/>
      </w:r>
      <w:r w:rsidRPr="00005093">
        <w:rPr>
          <w:rFonts w:cs="Times New Roman"/>
        </w:rPr>
        <w:t xml:space="preserve"> instead of </w:t>
      </w:r>
      <w:r w:rsidR="00FB54E2" w:rsidRPr="00005093">
        <w:rPr>
          <w:rFonts w:cs="Times New Roman"/>
        </w:rPr>
        <w:t xml:space="preserve">TMT </w:t>
      </w:r>
      <w:r w:rsidRPr="00005093">
        <w:rPr>
          <w:rFonts w:cs="Times New Roman"/>
        </w:rPr>
        <w:t>B-A scores</w:t>
      </w:r>
      <w:r w:rsidR="00646A04" w:rsidRPr="00005093">
        <w:rPr>
          <w:rFonts w:cs="Times New Roman"/>
        </w:rPr>
        <w:t>; (ii) British, London-based test norms</w:t>
      </w:r>
      <w:r w:rsidRPr="00005093">
        <w:rPr>
          <w:rFonts w:cs="Times New Roman"/>
        </w:rPr>
        <w:fldChar w:fldCharType="begin"/>
      </w:r>
      <w:r w:rsidRPr="00005093">
        <w:rPr>
          <w:rFonts w:cs="Times New Roman"/>
        </w:rPr>
        <w:instrText xml:space="preserve"> ADDIN EN.CITE &lt;EndNote&gt;&lt;Cite&gt;&lt;Author&gt;Bird&lt;/Author&gt;&lt;Year&gt;2004&lt;/Year&gt;&lt;IDText&gt;Monitoring cognitive changes: psychometric properties of six cognitive tests&lt;/IDText&gt;&lt;DisplayText&gt;&lt;style face="superscript"&gt;4&lt;/style&gt;&lt;/DisplayText&gt;&lt;record&gt;&lt;dates&gt;&lt;pub-dates&gt;&lt;date&gt;Jun&lt;/date&gt;&lt;/pub-dates&gt;&lt;year&gt;2004&lt;/year&gt;&lt;/dates&gt;&lt;keywords&gt;&lt;keyword&gt;Adult&lt;/keyword&gt;&lt;keyword&gt;Aged&lt;/keyword&gt;&lt;keyword&gt;Cognition Disorders/*diagnosis/epidemiology&lt;/keyword&gt;&lt;keyword&gt;Female&lt;/keyword&gt;&lt;keyword&gt;Humans&lt;/keyword&gt;&lt;keyword&gt;Male&lt;/keyword&gt;&lt;keyword&gt;Middle Aged&lt;/keyword&gt;&lt;keyword&gt;Neuropsychological Tests&lt;/keyword&gt;&lt;keyword&gt;Practice (Psychology)&lt;/keyword&gt;&lt;keyword&gt;Psychometrics/methods&lt;/keyword&gt;&lt;keyword&gt;Reproducibility of Results&lt;/keyword&gt;&lt;keyword&gt;Severity of Illness Index&lt;/keyword&gt;&lt;/keywords&gt;&lt;isbn&gt;0144-6657 (Print) 0144-6657&lt;/isbn&gt;&lt;titles&gt;&lt;title&gt;Monitoring cognitive changes: psychometric properties of six cognitive tests&lt;/title&gt;&lt;secondary-title&gt;Br J Clin Psychol&lt;/secondary-title&gt;&lt;short-title&gt;Monitoring cognitive changes: psychometric properties of six cognitive tests&lt;/short-title&gt;&lt;alt-title&gt;The British journal of clinical psychology&lt;/alt-title&gt;&lt;/titles&gt;&lt;pages&gt;197-210&lt;/pages&gt;&lt;number&gt;Pt 2&lt;/number&gt;&lt;contributors&gt;&lt;authors&gt;&lt;author&gt;Bird, C. M.&lt;/author&gt;&lt;author&gt;Papadopoulou, K.&lt;/author&gt;&lt;author&gt;Ricciardelli, P.&lt;/author&gt;&lt;author&gt;Rossor, M. N.&lt;/author&gt;&lt;author&gt;Cipolotti, L.&lt;/author&gt;&lt;/authors&gt;&lt;/contributors&gt;&lt;edition&gt;2004/06/01&lt;/edition&gt;&lt;language&gt;eng&lt;/language&gt;&lt;added-date format="utc"&gt;1541017958&lt;/added-date&gt;&lt;ref-type name="Journal Article"&gt;17&lt;/ref-type&gt;&lt;auth-address&gt;Department of Neuropsychology, National Hospital for Neurology and Neurosurgery, Queen Square, London WC1N 3BG, UK.&lt;/auth-address&gt;&lt;remote-database-provider&gt;Nlm&lt;/remote-database-provider&gt;&lt;rec-number&gt;1190&lt;/rec-number&gt;&lt;last-updated-date format="utc"&gt;1541017958&lt;/last-updated-date&gt;&lt;accession-num&gt;15169618&lt;/accession-num&gt;&lt;electronic-resource-num&gt;10.1348/014466504323088051&lt;/electronic-resource-num&gt;&lt;volume&gt;43&lt;/volume&gt;&lt;/record&gt;&lt;/Cite&gt;&lt;/EndNote&gt;</w:instrText>
      </w:r>
      <w:r w:rsidRPr="00005093">
        <w:rPr>
          <w:rFonts w:cs="Times New Roman"/>
        </w:rPr>
        <w:fldChar w:fldCharType="separate"/>
      </w:r>
      <w:r w:rsidRPr="00005093">
        <w:rPr>
          <w:rFonts w:cs="Times New Roman"/>
          <w:noProof/>
          <w:vertAlign w:val="superscript"/>
        </w:rPr>
        <w:t>4</w:t>
      </w:r>
      <w:r w:rsidRPr="00005093">
        <w:rPr>
          <w:rFonts w:cs="Times New Roman"/>
        </w:rPr>
        <w:fldChar w:fldCharType="end"/>
      </w:r>
      <w:r w:rsidRPr="00005093">
        <w:rPr>
          <w:rFonts w:cs="Times New Roman"/>
        </w:rPr>
        <w:t xml:space="preserve"> </w:t>
      </w:r>
      <w:r w:rsidR="00646A04" w:rsidRPr="00005093">
        <w:rPr>
          <w:rFonts w:cs="Times New Roman"/>
        </w:rPr>
        <w:t>for letter fluency (letter “S</w:t>
      </w:r>
      <w:r w:rsidR="00F60031" w:rsidRPr="00005093">
        <w:rPr>
          <w:rFonts w:cs="Times New Roman"/>
        </w:rPr>
        <w:t>”</w:t>
      </w:r>
      <w:r w:rsidR="00646A04" w:rsidRPr="00005093">
        <w:rPr>
          <w:rFonts w:cs="Times New Roman"/>
        </w:rPr>
        <w:t>) and (iii) category fluency (“Animals</w:t>
      </w:r>
      <w:r w:rsidR="00FB54E2" w:rsidRPr="00005093">
        <w:rPr>
          <w:rFonts w:cs="Times New Roman"/>
        </w:rPr>
        <w:t>”</w:t>
      </w:r>
      <w:r w:rsidR="00646A04" w:rsidRPr="00005093">
        <w:rPr>
          <w:rFonts w:cs="Times New Roman"/>
        </w:rPr>
        <w:t xml:space="preserve">); (iv) </w:t>
      </w:r>
      <w:r w:rsidR="00544EF7">
        <w:rPr>
          <w:rFonts w:cs="Times New Roman"/>
        </w:rPr>
        <w:t>U</w:t>
      </w:r>
      <w:r w:rsidR="009E09AB" w:rsidRPr="00005093">
        <w:rPr>
          <w:rFonts w:cs="Times New Roman"/>
        </w:rPr>
        <w:t xml:space="preserve">pdated </w:t>
      </w:r>
      <w:r w:rsidR="009E09AB" w:rsidRPr="00005093">
        <w:rPr>
          <w:rFonts w:cs="Times New Roman"/>
          <w:i/>
          <w:iCs/>
        </w:rPr>
        <w:t>Golden</w:t>
      </w:r>
      <w:r w:rsidR="009E09AB" w:rsidRPr="00005093">
        <w:rPr>
          <w:rFonts w:cs="Times New Roman"/>
        </w:rPr>
        <w:t xml:space="preserve"> norms</w:t>
      </w:r>
      <w:r w:rsidR="009E09AB" w:rsidRPr="00005093">
        <w:rPr>
          <w:rFonts w:cs="Times New Roman"/>
        </w:rPr>
        <w:fldChar w:fldCharType="begin"/>
      </w:r>
      <w:r w:rsidRPr="00005093">
        <w:rPr>
          <w:rFonts w:cs="Times New Roman"/>
        </w:rPr>
        <w:instrText xml:space="preserve"> ADDIN EN.CITE &lt;EndNote&gt;&lt;Cite&gt;&lt;Author&gt;Golden&lt;/Author&gt;&lt;Year&gt;2021&lt;/Year&gt;&lt;IDText&gt;Stroop Color and Word Test Normative Update.&lt;/IDText&gt;&lt;DisplayText&gt;&lt;style face="superscript"&gt;1&lt;/style&gt;&lt;/DisplayText&gt;&lt;record&gt;&lt;titles&gt;&lt;title&gt;Stroop Color and Word Test Normative Update.&lt;/title&gt;&lt;/titles&gt;&lt;contributors&gt;&lt;authors&gt;&lt;author&gt;Golden, C.J., Freshwater, S.M., Syzdek, B.M., Ailes, E.L&lt;/author&gt;&lt;/authors&gt;&lt;/contributors&gt;&lt;added-date format="utc"&gt;1678645934&lt;/added-date&gt;&lt;ref-type name="Generic"&gt;13&lt;/ref-type&gt;&lt;dates&gt;&lt;year&gt;2021&lt;/year&gt;&lt;/dates&gt;&lt;rec-number&gt;12752&lt;/rec-number&gt;&lt;publisher&gt;Stoelting&lt;/publisher&gt;&lt;last-updated-date format="utc"&gt;1678645977&lt;/last-updated-date&gt;&lt;/record&gt;&lt;/Cite&gt;&lt;/EndNote&gt;</w:instrText>
      </w:r>
      <w:r w:rsidR="009E09AB" w:rsidRPr="00005093">
        <w:rPr>
          <w:rFonts w:cs="Times New Roman"/>
        </w:rPr>
        <w:fldChar w:fldCharType="separate"/>
      </w:r>
      <w:r w:rsidRPr="00005093">
        <w:rPr>
          <w:rFonts w:cs="Times New Roman"/>
          <w:noProof/>
          <w:vertAlign w:val="superscript"/>
        </w:rPr>
        <w:t>1</w:t>
      </w:r>
      <w:r w:rsidR="009E09AB" w:rsidRPr="00005093">
        <w:rPr>
          <w:rFonts w:cs="Times New Roman"/>
        </w:rPr>
        <w:fldChar w:fldCharType="end"/>
      </w:r>
      <w:r w:rsidR="009E09AB" w:rsidRPr="00005093">
        <w:rPr>
          <w:rFonts w:cs="Times New Roman"/>
        </w:rPr>
        <w:t xml:space="preserve"> for the Word-Color scores of the Stroop Test. To assess appropriateness </w:t>
      </w:r>
      <w:r w:rsidR="00351C75" w:rsidRPr="00005093">
        <w:rPr>
          <w:rFonts w:cs="Times New Roman"/>
        </w:rPr>
        <w:t xml:space="preserve">replacement, we verified </w:t>
      </w:r>
      <w:r w:rsidR="00646A04" w:rsidRPr="00005093">
        <w:rPr>
          <w:rFonts w:cs="Times New Roman"/>
        </w:rPr>
        <w:t>that effect sizes relating to group differences between individuals with JAE and controls for the original and su</w:t>
      </w:r>
      <w:r w:rsidR="00CE1500" w:rsidRPr="00005093">
        <w:rPr>
          <w:rFonts w:cs="Times New Roman"/>
        </w:rPr>
        <w:t>rrogate</w:t>
      </w:r>
      <w:r w:rsidR="00646A04" w:rsidRPr="00005093">
        <w:rPr>
          <w:rFonts w:cs="Times New Roman"/>
        </w:rPr>
        <w:t xml:space="preserve"> measure were compar</w:t>
      </w:r>
      <w:r w:rsidR="00351C75" w:rsidRPr="00005093">
        <w:rPr>
          <w:rFonts w:cs="Times New Roman"/>
        </w:rPr>
        <w:t>able using</w:t>
      </w:r>
      <w:r w:rsidR="00646A04" w:rsidRPr="00005093">
        <w:rPr>
          <w:rFonts w:cs="Times New Roman"/>
        </w:rPr>
        <w:t xml:space="preserve"> </w:t>
      </w:r>
      <w:r w:rsidR="00646A04" w:rsidRPr="00005093">
        <w:rPr>
          <w:rFonts w:cs="Times New Roman"/>
          <w:i/>
          <w:iCs/>
        </w:rPr>
        <w:t>Z</w:t>
      </w:r>
      <w:r w:rsidR="00646A04" w:rsidRPr="00005093">
        <w:rPr>
          <w:rFonts w:cs="Times New Roman"/>
        </w:rPr>
        <w:t>-tests</w:t>
      </w:r>
      <w:r w:rsidR="00351C75" w:rsidRPr="00005093">
        <w:rPr>
          <w:rFonts w:cs="Times New Roman"/>
        </w:rPr>
        <w:t>, as follows:</w:t>
      </w:r>
      <w:r w:rsidR="00F60031" w:rsidRPr="00005093">
        <w:rPr>
          <w:rFonts w:cs="Times New Roman"/>
        </w:rPr>
        <w:fldChar w:fldCharType="begin"/>
      </w:r>
      <w:r w:rsidR="00F60031" w:rsidRPr="00005093">
        <w:rPr>
          <w:rFonts w:cs="Times New Roman"/>
        </w:rPr>
        <w:instrText xml:space="preserve"> ADDIN EN.CITE &lt;EndNote&gt;&lt;Cite&gt;&lt;Author&gt;Borenstein&lt;/Author&gt;&lt;Year&gt;2009&lt;/Year&gt;&lt;IDText&gt;Introduction to Meta-Analysis&lt;/IDText&gt;&lt;DisplayText&gt;&lt;style face="superscript"&gt;5&lt;/style&gt;&lt;/DisplayText&gt;&lt;record&gt;&lt;titles&gt;&lt;title&gt;Introduction to Meta-Analysis&lt;/title&gt;&lt;/titles&gt;&lt;contributors&gt;&lt;authors&gt;&lt;author&gt;Borenstein, M., Hedges, L.V., Higgins, J.P.T., Rothstein, H.R.&lt;/author&gt;&lt;/authors&gt;&lt;/contributors&gt;&lt;section&gt;156&lt;/section&gt;&lt;added-date format="utc"&gt;1679245389&lt;/added-date&gt;&lt;ref-type name="Book"&gt;6&lt;/ref-type&gt;&lt;dates&gt;&lt;year&gt;2009&lt;/year&gt;&lt;/dates&gt;&lt;rec-number&gt;12754&lt;/rec-number&gt;&lt;last-updated-date format="utc"&gt;1679245577&lt;/last-updated-date&gt;&lt;contributors&gt;&lt;secondary-authors&gt;&lt;author&gt;John Wiley &amp;amp; Sons, Ltd.&lt;/author&gt;&lt;/secondary-authors&gt;&lt;/contributors&gt;&lt;/record&gt;&lt;/Cite&gt;&lt;/EndNote&gt;</w:instrText>
      </w:r>
      <w:r w:rsidR="00F60031" w:rsidRPr="00005093">
        <w:rPr>
          <w:rFonts w:cs="Times New Roman"/>
        </w:rPr>
        <w:fldChar w:fldCharType="separate"/>
      </w:r>
      <w:r w:rsidR="00F60031" w:rsidRPr="00005093">
        <w:rPr>
          <w:rFonts w:cs="Times New Roman"/>
          <w:noProof/>
          <w:vertAlign w:val="superscript"/>
        </w:rPr>
        <w:t>5</w:t>
      </w:r>
      <w:r w:rsidR="00F60031" w:rsidRPr="00005093">
        <w:rPr>
          <w:rFonts w:cs="Times New Roman"/>
        </w:rPr>
        <w:fldChar w:fldCharType="end"/>
      </w:r>
      <w:r w:rsidR="00F60031" w:rsidRPr="00005093" w:rsidDel="00F60031">
        <w:rPr>
          <w:rFonts w:cs="Times New Roman"/>
        </w:rPr>
        <w:t xml:space="preserve"> </w:t>
      </w:r>
    </w:p>
    <w:p w14:paraId="265ADE58" w14:textId="01F7DC5C" w:rsidR="00C252FB" w:rsidRPr="00005093" w:rsidRDefault="00000000" w:rsidP="00C252FB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Style w:val="mn"/>
                  <w:rFonts w:ascii="Cambria Math" w:hAnsi="Cambria Math" w:cs="Segoe UI"/>
                  <w:bdr w:val="none" w:sz="0" w:space="0" w:color="auto" w:frame="1"/>
                  <w:shd w:val="clear" w:color="auto" w:fill="FFFFFF"/>
                </w:rPr>
              </m:ctrlPr>
            </m:sSubPr>
            <m:e>
              <m:r>
                <w:rPr>
                  <w:rStyle w:val="mn"/>
                  <w:rFonts w:ascii="Cambria Math" w:hAnsi="Cambria Math" w:cs="Segoe UI"/>
                  <w:bdr w:val="none" w:sz="0" w:space="0" w:color="auto" w:frame="1"/>
                  <w:shd w:val="clear" w:color="auto" w:fill="FFFFFF"/>
                </w:rPr>
                <m:t>z</m:t>
              </m:r>
            </m:e>
            <m:sub>
              <m:r>
                <m:rPr>
                  <m:sty m:val="p"/>
                </m:rPr>
                <w:rPr>
                  <w:rStyle w:val="mn"/>
                  <w:rFonts w:ascii="Cambria Math" w:hAnsi="Cambria Math" w:cs="Segoe UI"/>
                  <w:bdr w:val="none" w:sz="0" w:space="0" w:color="auto" w:frame="1"/>
                  <w:shd w:val="clear" w:color="auto" w:fill="FFFFFF"/>
                </w:rPr>
                <m:t>diff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Style w:val="mn"/>
                      <w:rFonts w:ascii="Cambria Math" w:hAnsi="Cambria Math" w:cs="Segoe UI"/>
                      <w:bdr w:val="none" w:sz="0" w:space="0" w:color="auto" w:frame="1"/>
                      <w:shd w:val="clear" w:color="auto" w:fill="FFFFFF"/>
                    </w:rPr>
                  </m:ctrlPr>
                </m:sSubPr>
                <m:e>
                  <m:r>
                    <w:rPr>
                      <w:rStyle w:val="mn"/>
                      <w:rFonts w:ascii="Cambria Math" w:hAnsi="Cambria Math" w:cs="Segoe UI"/>
                      <w:bdr w:val="none" w:sz="0" w:space="0" w:color="auto" w:frame="1"/>
                      <w:shd w:val="clear" w:color="auto" w:fill="FFFFFF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Style w:val="mn"/>
                      <w:rFonts w:ascii="Cambria Math" w:hAnsi="Cambria Math" w:cs="Segoe UI"/>
                      <w:bdr w:val="none" w:sz="0" w:space="0" w:color="auto" w:frame="1"/>
                      <w:shd w:val="clear" w:color="auto" w:fill="FFFFFF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Style w:val="mo"/>
                  <w:rFonts w:ascii="Cambria Math" w:hAnsi="Cambria Math"/>
                  <w:bdr w:val="none" w:sz="0" w:space="0" w:color="auto" w:frame="1"/>
                  <w:shd w:val="clear" w:color="auto" w:fill="FFFFFF"/>
                </w:rPr>
                <m:t>-</m:t>
              </m:r>
              <m:sSub>
                <m:sSubPr>
                  <m:ctrlPr>
                    <w:rPr>
                      <w:rStyle w:val="mn"/>
                      <w:rFonts w:ascii="Cambria Math" w:hAnsi="Cambria Math" w:cs="Segoe UI"/>
                      <w:bdr w:val="none" w:sz="0" w:space="0" w:color="auto" w:frame="1"/>
                      <w:shd w:val="clear" w:color="auto" w:fill="FFFFFF"/>
                    </w:rPr>
                  </m:ctrlPr>
                </m:sSubPr>
                <m:e>
                  <m:r>
                    <w:rPr>
                      <w:rStyle w:val="mn"/>
                      <w:rFonts w:ascii="Cambria Math" w:hAnsi="Cambria Math" w:cs="Segoe UI"/>
                      <w:bdr w:val="none" w:sz="0" w:space="0" w:color="auto" w:frame="1"/>
                      <w:shd w:val="clear" w:color="auto" w:fill="FFFFFF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Style w:val="mn"/>
                      <w:rFonts w:ascii="Cambria Math" w:hAnsi="Cambria Math" w:cs="Segoe UI"/>
                      <w:bdr w:val="none" w:sz="0" w:space="0" w:color="auto" w:frame="1"/>
                      <w:shd w:val="clear" w:color="auto" w:fill="FFFFFF"/>
                    </w:rPr>
                    <m:t>2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Style w:val="mn"/>
                          <w:rFonts w:ascii="Cambria Math" w:hAnsi="Cambria Math" w:cs="Segoe UI"/>
                          <w:bdr w:val="none" w:sz="0" w:space="0" w:color="auto" w:frame="1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Style w:val="mn"/>
                          <w:rFonts w:ascii="Cambria Math" w:hAnsi="Cambria Math" w:cs="Segoe UI"/>
                          <w:bdr w:val="none" w:sz="0" w:space="0" w:color="auto" w:frame="1"/>
                          <w:shd w:val="clear" w:color="auto" w:fill="FFFFFF"/>
                        </w:rPr>
                        <m:t>υ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Style w:val="mn"/>
                          <w:rFonts w:ascii="Cambria Math" w:hAnsi="Cambria Math" w:cs="Segoe UI"/>
                          <w:bdr w:val="none" w:sz="0" w:space="0" w:color="auto" w:frame="1"/>
                          <w:shd w:val="clear" w:color="auto" w:fill="FFFFFF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Style w:val="mo"/>
                      <w:rFonts w:ascii="Cambria Math" w:hAnsi="Cambria Math"/>
                      <w:bdr w:val="none" w:sz="0" w:space="0" w:color="auto" w:frame="1"/>
                      <w:shd w:val="clear" w:color="auto" w:fill="FFFFFF"/>
                    </w:rPr>
                    <m:t>+</m:t>
                  </m:r>
                  <m:sSub>
                    <m:sSubPr>
                      <m:ctrlPr>
                        <w:rPr>
                          <w:rStyle w:val="mn"/>
                          <w:rFonts w:ascii="Cambria Math" w:hAnsi="Cambria Math" w:cs="Segoe UI"/>
                          <w:bdr w:val="none" w:sz="0" w:space="0" w:color="auto" w:frame="1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Style w:val="mn"/>
                          <w:rFonts w:ascii="Cambria Math" w:hAnsi="Cambria Math" w:cs="Segoe UI"/>
                          <w:bdr w:val="none" w:sz="0" w:space="0" w:color="auto" w:frame="1"/>
                          <w:shd w:val="clear" w:color="auto" w:fill="FFFFFF"/>
                        </w:rPr>
                        <m:t>υ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Style w:val="mn"/>
                          <w:rFonts w:ascii="Cambria Math" w:hAnsi="Cambria Math" w:cs="Segoe UI"/>
                          <w:bdr w:val="none" w:sz="0" w:space="0" w:color="auto" w:frame="1"/>
                          <w:shd w:val="clear" w:color="auto" w:fill="FFFFFF"/>
                        </w:rPr>
                        <m:t>2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 w:cs="Times New Roman"/>
            </w:rPr>
            <m:t>,</m:t>
          </m:r>
        </m:oMath>
      </m:oMathPara>
    </w:p>
    <w:p w14:paraId="0710AFA9" w14:textId="080CD765" w:rsidR="00C252FB" w:rsidRPr="00005093" w:rsidRDefault="00C252FB" w:rsidP="00C252FB">
      <w:pPr>
        <w:widowControl w:val="0"/>
        <w:autoSpaceDE w:val="0"/>
        <w:autoSpaceDN w:val="0"/>
        <w:adjustRightInd w:val="0"/>
        <w:spacing w:after="300" w:line="360" w:lineRule="auto"/>
        <w:jc w:val="both"/>
        <w:rPr>
          <w:rFonts w:cs="Times New Roman"/>
          <w:bdr w:val="none" w:sz="0" w:space="0" w:color="auto" w:frame="1"/>
          <w:shd w:val="clear" w:color="auto" w:fill="FFFFFF"/>
        </w:rPr>
      </w:pPr>
      <w:r w:rsidRPr="00005093">
        <w:rPr>
          <w:rFonts w:cs="Times New Roman"/>
        </w:rPr>
        <w:t xml:space="preserve">Where </w:t>
      </w:r>
      <w:r w:rsidRPr="00005093">
        <w:rPr>
          <w:rFonts w:cs="Times New Roman"/>
          <w:i/>
          <w:iCs/>
        </w:rPr>
        <w:t>d</w:t>
      </w:r>
      <w:r w:rsidRPr="00005093">
        <w:rPr>
          <w:rFonts w:cs="Times New Roman"/>
          <w:i/>
          <w:iCs/>
          <w:vertAlign w:val="subscript"/>
        </w:rPr>
        <w:t>1</w:t>
      </w:r>
      <w:r w:rsidRPr="00005093">
        <w:rPr>
          <w:rFonts w:cs="Times New Roman"/>
        </w:rPr>
        <w:t>/</w:t>
      </w:r>
      <w:r w:rsidRPr="00005093">
        <w:rPr>
          <w:rFonts w:ascii="Symbol" w:hAnsi="Symbol" w:cs="Times New Roman"/>
          <w:i/>
          <w:iCs/>
        </w:rPr>
        <w:t>u</w:t>
      </w:r>
      <w:r w:rsidRPr="00005093">
        <w:rPr>
          <w:rFonts w:cs="Times New Roman"/>
          <w:vertAlign w:val="subscript"/>
        </w:rPr>
        <w:t>1</w:t>
      </w:r>
      <w:r w:rsidRPr="00005093">
        <w:rPr>
          <w:rFonts w:cs="Times New Roman"/>
        </w:rPr>
        <w:t xml:space="preserve"> and </w:t>
      </w:r>
      <w:r w:rsidRPr="00005093">
        <w:rPr>
          <w:rFonts w:cs="Times New Roman"/>
          <w:i/>
          <w:iCs/>
        </w:rPr>
        <w:t>d</w:t>
      </w:r>
      <w:r w:rsidRPr="00005093">
        <w:rPr>
          <w:rFonts w:cs="Times New Roman"/>
          <w:i/>
          <w:iCs/>
          <w:vertAlign w:val="subscript"/>
        </w:rPr>
        <w:t>2</w:t>
      </w:r>
      <w:r w:rsidRPr="00005093">
        <w:rPr>
          <w:rFonts w:cs="Times New Roman"/>
        </w:rPr>
        <w:t>/</w:t>
      </w:r>
      <w:r w:rsidRPr="00005093">
        <w:rPr>
          <w:rFonts w:ascii="Symbol" w:hAnsi="Symbol" w:cs="Times New Roman"/>
          <w:i/>
          <w:iCs/>
        </w:rPr>
        <w:t>u</w:t>
      </w:r>
      <w:r w:rsidRPr="00005093">
        <w:rPr>
          <w:rFonts w:cs="Times New Roman"/>
          <w:vertAlign w:val="subscript"/>
        </w:rPr>
        <w:t>2</w:t>
      </w:r>
      <w:r w:rsidRPr="00005093">
        <w:rPr>
          <w:rFonts w:cs="Times New Roman"/>
        </w:rPr>
        <w:t xml:space="preserve"> stand for Cohen’s </w:t>
      </w:r>
      <w:r w:rsidRPr="00005093">
        <w:rPr>
          <w:rFonts w:cs="Times New Roman"/>
          <w:i/>
          <w:iCs/>
        </w:rPr>
        <w:t>d</w:t>
      </w:r>
      <w:r w:rsidRPr="00005093">
        <w:rPr>
          <w:rFonts w:cs="Times New Roman"/>
        </w:rPr>
        <w:t>/its sampling variance for the original and su</w:t>
      </w:r>
      <w:r w:rsidR="00CE1500" w:rsidRPr="00005093">
        <w:rPr>
          <w:rFonts w:cs="Times New Roman"/>
        </w:rPr>
        <w:t xml:space="preserve">rrogate </w:t>
      </w:r>
      <w:r w:rsidRPr="00005093">
        <w:rPr>
          <w:rFonts w:cs="Times New Roman"/>
        </w:rPr>
        <w:t xml:space="preserve">measures, respectively. For </w:t>
      </w:r>
      <w:r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|</w:t>
      </w:r>
      <w:r w:rsidRPr="00005093">
        <w:rPr>
          <w:rStyle w:val="mi"/>
          <w:rFonts w:ascii="Cambria Math" w:hAnsi="Cambria Math" w:cs="Cambria Math"/>
          <w:bdr w:val="none" w:sz="0" w:space="0" w:color="auto" w:frame="1"/>
          <w:shd w:val="clear" w:color="auto" w:fill="FFFFFF"/>
        </w:rPr>
        <w:t>𝑧</w:t>
      </w:r>
      <w:r w:rsidRPr="00005093">
        <w:rPr>
          <w:rStyle w:val="mi"/>
          <w:rFonts w:ascii="Cambria Math" w:hAnsi="Cambria Math" w:cs="Cambria Math"/>
          <w:bdr w:val="none" w:sz="0" w:space="0" w:color="auto" w:frame="1"/>
          <w:shd w:val="clear" w:color="auto" w:fill="FFFFFF"/>
          <w:vertAlign w:val="subscript"/>
        </w:rPr>
        <w:t>diff</w:t>
      </w:r>
      <w:r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 xml:space="preserve">| </w:t>
      </w:r>
      <w:r w:rsidRPr="00005093">
        <w:rPr>
          <w:rFonts w:cs="Times New Roman"/>
          <w:bdr w:val="none" w:sz="0" w:space="0" w:color="auto" w:frame="1"/>
          <w:shd w:val="clear" w:color="auto" w:fill="FFFFFF"/>
        </w:rPr>
        <w:t xml:space="preserve">≤ </w:t>
      </w:r>
      <w:r w:rsidR="00FB54E2" w:rsidRPr="00005093">
        <w:rPr>
          <w:rFonts w:cs="Times New Roman"/>
          <w:bdr w:val="none" w:sz="0" w:space="0" w:color="auto" w:frame="1"/>
          <w:shd w:val="clear" w:color="auto" w:fill="FFFFFF"/>
        </w:rPr>
        <w:t>2.5</w:t>
      </w:r>
      <w:r w:rsidRPr="00005093">
        <w:rPr>
          <w:rFonts w:cs="Times New Roman"/>
          <w:bdr w:val="none" w:sz="0" w:space="0" w:color="auto" w:frame="1"/>
          <w:shd w:val="clear" w:color="auto" w:fill="FFFFFF"/>
        </w:rPr>
        <w:t xml:space="preserve">, there is no differences between effect sizes </w:t>
      </w:r>
      <w:r w:rsidR="00351C75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at </w:t>
      </w:r>
      <w:r w:rsidR="00C15BEC" w:rsidRPr="00005093">
        <w:rPr>
          <w:rFonts w:cs="Times New Roman"/>
          <w:bdr w:val="none" w:sz="0" w:space="0" w:color="auto" w:frame="1"/>
          <w:shd w:val="clear" w:color="auto" w:fill="FFFFFF"/>
        </w:rPr>
        <w:t>a threshold of p</w:t>
      </w:r>
      <w:r w:rsidR="00FB54E2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 </w:t>
      </w:r>
      <w:r w:rsidR="00FB54E2" w:rsidRPr="00005093">
        <w:rPr>
          <w:rFonts w:ascii="Cambria Math" w:hAnsi="Cambria Math" w:cs="Cambria Math"/>
          <w:bdr w:val="none" w:sz="0" w:space="0" w:color="auto" w:frame="1"/>
          <w:shd w:val="clear" w:color="auto" w:fill="FFFFFF"/>
        </w:rPr>
        <w:t>⪅</w:t>
      </w:r>
      <w:r w:rsidR="00FB54E2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 </w:t>
      </w:r>
      <w:r w:rsidR="00C15BEC" w:rsidRPr="00005093">
        <w:rPr>
          <w:rFonts w:cs="Times New Roman"/>
          <w:bdr w:val="none" w:sz="0" w:space="0" w:color="auto" w:frame="1"/>
          <w:shd w:val="clear" w:color="auto" w:fill="FFFFFF"/>
        </w:rPr>
        <w:t>0.05 (two-tailed</w:t>
      </w:r>
      <w:r w:rsidR="00FB54E2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, Bonferroni-corrected </w:t>
      </w:r>
      <w:r w:rsidR="003E4B8B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across </w:t>
      </w:r>
      <w:r w:rsidR="00FB54E2" w:rsidRPr="00005093">
        <w:rPr>
          <w:rFonts w:cs="Times New Roman"/>
          <w:bdr w:val="none" w:sz="0" w:space="0" w:color="auto" w:frame="1"/>
          <w:shd w:val="clear" w:color="auto" w:fill="FFFFFF"/>
        </w:rPr>
        <w:t>4 tests</w:t>
      </w:r>
      <w:r w:rsidR="00C15BEC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) </w:t>
      </w:r>
      <w:r w:rsidRPr="00005093">
        <w:rPr>
          <w:rFonts w:cs="Times New Roman"/>
          <w:bdr w:val="none" w:sz="0" w:space="0" w:color="auto" w:frame="1"/>
          <w:shd w:val="clear" w:color="auto" w:fill="FFFFFF"/>
        </w:rPr>
        <w:t>and the su</w:t>
      </w:r>
      <w:r w:rsidR="00CE1500" w:rsidRPr="00005093">
        <w:rPr>
          <w:rFonts w:cs="Times New Roman"/>
          <w:bdr w:val="none" w:sz="0" w:space="0" w:color="auto" w:frame="1"/>
          <w:shd w:val="clear" w:color="auto" w:fill="FFFFFF"/>
        </w:rPr>
        <w:t>rrogate</w:t>
      </w:r>
      <w:r w:rsidRPr="00005093">
        <w:rPr>
          <w:rFonts w:cs="Times New Roman"/>
          <w:bdr w:val="none" w:sz="0" w:space="0" w:color="auto" w:frame="1"/>
          <w:shd w:val="clear" w:color="auto" w:fill="FFFFFF"/>
        </w:rPr>
        <w:t xml:space="preserve"> measure c</w:t>
      </w:r>
      <w:r w:rsidR="00C15BEC" w:rsidRPr="00005093">
        <w:rPr>
          <w:rFonts w:cs="Times New Roman"/>
          <w:bdr w:val="none" w:sz="0" w:space="0" w:color="auto" w:frame="1"/>
          <w:shd w:val="clear" w:color="auto" w:fill="FFFFFF"/>
        </w:rPr>
        <w:t>an</w:t>
      </w:r>
      <w:r w:rsidRPr="00005093">
        <w:rPr>
          <w:rFonts w:cs="Times New Roman"/>
          <w:bdr w:val="none" w:sz="0" w:space="0" w:color="auto" w:frame="1"/>
          <w:shd w:val="clear" w:color="auto" w:fill="FFFFFF"/>
        </w:rPr>
        <w:t xml:space="preserve"> thus be considered as representative. </w:t>
      </w:r>
    </w:p>
    <w:p w14:paraId="415D669C" w14:textId="0DEE15E7" w:rsidR="00F841A3" w:rsidRPr="00005093" w:rsidRDefault="00C15BEC" w:rsidP="00C252FB">
      <w:pPr>
        <w:widowControl w:val="0"/>
        <w:autoSpaceDE w:val="0"/>
        <w:autoSpaceDN w:val="0"/>
        <w:adjustRightInd w:val="0"/>
        <w:spacing w:after="300" w:line="360" w:lineRule="auto"/>
        <w:jc w:val="both"/>
        <w:rPr>
          <w:rFonts w:cs="Times New Roman"/>
        </w:rPr>
      </w:pPr>
      <w:r w:rsidRPr="00005093">
        <w:rPr>
          <w:rFonts w:cs="Times New Roman"/>
          <w:bdr w:val="none" w:sz="0" w:space="0" w:color="auto" w:frame="1"/>
          <w:shd w:val="clear" w:color="auto" w:fill="FFFFFF"/>
        </w:rPr>
        <w:t xml:space="preserve">We obtained the following results: </w:t>
      </w:r>
      <w:r w:rsidR="00FB54E2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(i) Cohen’s </w:t>
      </w:r>
      <w:r w:rsidR="00FB54E2" w:rsidRPr="00005093">
        <w:rPr>
          <w:rFonts w:cs="Times New Roman"/>
          <w:i/>
          <w:iCs/>
          <w:bdr w:val="none" w:sz="0" w:space="0" w:color="auto" w:frame="1"/>
          <w:shd w:val="clear" w:color="auto" w:fill="FFFFFF"/>
        </w:rPr>
        <w:t xml:space="preserve">d = </w:t>
      </w:r>
      <w:r w:rsidR="00F841A3" w:rsidRPr="00005093">
        <w:rPr>
          <w:rFonts w:cs="Times New Roman"/>
          <w:bdr w:val="none" w:sz="0" w:space="0" w:color="auto" w:frame="1"/>
          <w:shd w:val="clear" w:color="auto" w:fill="FFFFFF"/>
        </w:rPr>
        <w:t>-</w:t>
      </w:r>
      <w:r w:rsidR="00FB54E2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1.38 and </w:t>
      </w:r>
      <w:r w:rsidR="00F841A3" w:rsidRPr="00005093">
        <w:rPr>
          <w:rFonts w:cs="Times New Roman"/>
          <w:bdr w:val="none" w:sz="0" w:space="0" w:color="auto" w:frame="1"/>
          <w:shd w:val="clear" w:color="auto" w:fill="FFFFFF"/>
        </w:rPr>
        <w:t>-</w:t>
      </w:r>
      <w:r w:rsidR="00FB54E2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1.16 for </w:t>
      </w:r>
      <w:r w:rsidR="00F841A3" w:rsidRPr="00005093">
        <w:rPr>
          <w:rFonts w:cs="Times New Roman"/>
        </w:rPr>
        <w:t>TMT–</w:t>
      </w:r>
      <w:r w:rsidR="00FB54E2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 B and </w:t>
      </w:r>
      <w:r w:rsidR="00F841A3" w:rsidRPr="00005093">
        <w:rPr>
          <w:rFonts w:cs="Times New Roman"/>
          <w:bdr w:val="none" w:sz="0" w:space="0" w:color="auto" w:frame="1"/>
          <w:shd w:val="clear" w:color="auto" w:fill="FFFFFF"/>
        </w:rPr>
        <w:t>TMT</w:t>
      </w:r>
      <w:r w:rsidR="00F841A3" w:rsidRPr="00005093">
        <w:rPr>
          <w:rFonts w:cs="Times New Roman"/>
        </w:rPr>
        <w:t>– B-A,</w:t>
      </w:r>
      <w:r w:rsidR="00F60031" w:rsidRPr="00005093">
        <w:rPr>
          <w:rFonts w:cs="Times New Roman"/>
        </w:rPr>
        <w:t xml:space="preserve"> respectively,</w:t>
      </w:r>
      <w:r w:rsidR="00F841A3" w:rsidRPr="00005093">
        <w:rPr>
          <w:rFonts w:cs="Times New Roman"/>
        </w:rPr>
        <w:t xml:space="preserve"> </w:t>
      </w:r>
      <w:r w:rsidR="00F841A3" w:rsidRPr="00005093">
        <w:rPr>
          <w:rFonts w:cs="Times New Roman"/>
          <w:i/>
          <w:iCs/>
        </w:rPr>
        <w:t>z</w:t>
      </w:r>
      <w:r w:rsidR="00F841A3" w:rsidRPr="00005093">
        <w:rPr>
          <w:rFonts w:cs="Times New Roman"/>
        </w:rPr>
        <w:t xml:space="preserve">= </w:t>
      </w:r>
      <w:r w:rsidR="00CE2D88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|</w:t>
      </w:r>
      <w:r w:rsidR="00F841A3" w:rsidRPr="00005093">
        <w:rPr>
          <w:rFonts w:cs="Times New Roman"/>
        </w:rPr>
        <w:t>1.57</w:t>
      </w:r>
      <w:r w:rsidR="00CE2D88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|</w:t>
      </w:r>
      <w:r w:rsidR="00F841A3" w:rsidRPr="00005093">
        <w:rPr>
          <w:rFonts w:cs="Times New Roman"/>
        </w:rPr>
        <w:t xml:space="preserve">; (ii) </w:t>
      </w:r>
      <w:r w:rsidR="00F841A3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Cohen’s </w:t>
      </w:r>
      <w:r w:rsidR="00F841A3" w:rsidRPr="00005093">
        <w:rPr>
          <w:rFonts w:cs="Times New Roman"/>
          <w:i/>
          <w:iCs/>
          <w:bdr w:val="none" w:sz="0" w:space="0" w:color="auto" w:frame="1"/>
          <w:shd w:val="clear" w:color="auto" w:fill="FFFFFF"/>
        </w:rPr>
        <w:t xml:space="preserve">d= </w:t>
      </w:r>
      <w:r w:rsidR="00F841A3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-0.85 and -1.12, </w:t>
      </w:r>
      <w:r w:rsidR="00F841A3" w:rsidRPr="00005093">
        <w:rPr>
          <w:rFonts w:cs="Times New Roman"/>
          <w:i/>
          <w:iCs/>
          <w:bdr w:val="none" w:sz="0" w:space="0" w:color="auto" w:frame="1"/>
          <w:shd w:val="clear" w:color="auto" w:fill="FFFFFF"/>
        </w:rPr>
        <w:t>z</w:t>
      </w:r>
      <w:r w:rsidR="00F841A3" w:rsidRPr="00005093">
        <w:rPr>
          <w:rFonts w:cs="Times New Roman"/>
          <w:bdr w:val="none" w:sz="0" w:space="0" w:color="auto" w:frame="1"/>
          <w:shd w:val="clear" w:color="auto" w:fill="FFFFFF"/>
        </w:rPr>
        <w:t>=</w:t>
      </w:r>
      <w:r w:rsidR="00CE2D88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|</w:t>
      </w:r>
      <w:r w:rsidR="00F841A3" w:rsidRPr="00005093">
        <w:rPr>
          <w:rFonts w:cs="Times New Roman"/>
          <w:bdr w:val="none" w:sz="0" w:space="0" w:color="auto" w:frame="1"/>
          <w:shd w:val="clear" w:color="auto" w:fill="FFFFFF"/>
        </w:rPr>
        <w:t>2.22</w:t>
      </w:r>
      <w:r w:rsidR="00CE2D88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|</w:t>
      </w:r>
      <w:r w:rsidR="00F60031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 xml:space="preserve"> </w:t>
      </w:r>
      <w:r w:rsidR="00F841A3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for 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letter </w:t>
      </w:r>
      <w:r w:rsidR="00F60031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S 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t>fluency</w:t>
      </w:r>
      <w:r w:rsidR="00F60031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 and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 FAS </w:t>
      </w:r>
      <w:r w:rsidR="00F60031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fluency 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t>scores</w:t>
      </w:r>
      <w:r w:rsidR="00F841A3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; 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(iii) Cohen’s </w:t>
      </w:r>
      <w:r w:rsidR="00CE2D88" w:rsidRPr="00005093">
        <w:rPr>
          <w:rFonts w:cs="Times New Roman"/>
          <w:i/>
          <w:iCs/>
          <w:bdr w:val="none" w:sz="0" w:space="0" w:color="auto" w:frame="1"/>
          <w:shd w:val="clear" w:color="auto" w:fill="FFFFFF"/>
        </w:rPr>
        <w:t>d=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 -1.05 and -1.03 for category fluency, Animals only and Animals/Fruits/Vegetables scores, </w:t>
      </w:r>
      <w:r w:rsidR="00CE2D88" w:rsidRPr="00005093">
        <w:rPr>
          <w:rFonts w:cs="Times New Roman"/>
          <w:i/>
          <w:iCs/>
          <w:bdr w:val="none" w:sz="0" w:space="0" w:color="auto" w:frame="1"/>
          <w:shd w:val="clear" w:color="auto" w:fill="FFFFFF"/>
        </w:rPr>
        <w:t>z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= </w:t>
      </w:r>
      <w:r w:rsidR="00CE2D88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|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t>0.13</w:t>
      </w:r>
      <w:r w:rsidR="00CE2D88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|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; (iv) Cohen’s </w:t>
      </w:r>
      <w:r w:rsidR="00CE2D88" w:rsidRPr="00005093">
        <w:rPr>
          <w:rFonts w:cs="Times New Roman"/>
          <w:i/>
          <w:iCs/>
          <w:bdr w:val="none" w:sz="0" w:space="0" w:color="auto" w:frame="1"/>
          <w:shd w:val="clear" w:color="auto" w:fill="FFFFFF"/>
        </w:rPr>
        <w:t>d=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t xml:space="preserve"> 0.99 and 0.27, Stroop– Color-Word 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lastRenderedPageBreak/>
        <w:t xml:space="preserve">and Stroop Interference scores, </w:t>
      </w:r>
      <w:r w:rsidR="00CE2D88" w:rsidRPr="00005093">
        <w:rPr>
          <w:rFonts w:cs="Times New Roman"/>
          <w:i/>
          <w:iCs/>
          <w:bdr w:val="none" w:sz="0" w:space="0" w:color="auto" w:frame="1"/>
          <w:shd w:val="clear" w:color="auto" w:fill="FFFFFF"/>
        </w:rPr>
        <w:t>z</w:t>
      </w:r>
      <w:r w:rsidR="00CE2D88" w:rsidRPr="00005093">
        <w:rPr>
          <w:rFonts w:cs="Times New Roman"/>
          <w:bdr w:val="none" w:sz="0" w:space="0" w:color="auto" w:frame="1"/>
          <w:shd w:val="clear" w:color="auto" w:fill="FFFFFF"/>
        </w:rPr>
        <w:t>=</w:t>
      </w:r>
      <w:r w:rsidR="00CE2D88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 xml:space="preserve">|5.61|. Thus, we considered </w:t>
      </w:r>
      <w:r w:rsidR="00F60031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the substitute</w:t>
      </w:r>
      <w:r w:rsidR="00A661DE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 xml:space="preserve"> </w:t>
      </w:r>
      <w:r w:rsidR="00CE2D88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TMT–B, letter S fluency</w:t>
      </w:r>
      <w:r w:rsidR="00F60031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 xml:space="preserve">, and </w:t>
      </w:r>
      <w:r w:rsidR="00CE2D88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 xml:space="preserve">Animal naming </w:t>
      </w:r>
      <w:r w:rsidR="00F60031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norms as appropriate su</w:t>
      </w:r>
      <w:r w:rsidR="00CE1500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rrogates</w:t>
      </w:r>
      <w:r w:rsidR="00F60031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 xml:space="preserve">, while Stroop </w:t>
      </w:r>
      <w:r w:rsidR="00915DA3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Word-Color</w:t>
      </w:r>
      <w:r w:rsidR="00F60031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 xml:space="preserve"> were not considered a suitable s</w:t>
      </w:r>
      <w:r w:rsidR="00CE1500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 xml:space="preserve">urrogate </w:t>
      </w:r>
      <w:r w:rsidR="00915DA3" w:rsidRPr="00005093">
        <w:rPr>
          <w:rStyle w:val="mo"/>
          <w:rFonts w:cs="Times New Roman"/>
          <w:bdr w:val="none" w:sz="0" w:space="0" w:color="auto" w:frame="1"/>
          <w:shd w:val="clear" w:color="auto" w:fill="FFFFFF"/>
        </w:rPr>
        <w:t>of the Stroop Interference Score.</w:t>
      </w:r>
    </w:p>
    <w:p w14:paraId="206A6BBB" w14:textId="77777777" w:rsidR="00646A04" w:rsidRPr="00005093" w:rsidRDefault="00646A04" w:rsidP="00C252FB">
      <w:pPr>
        <w:widowControl w:val="0"/>
        <w:autoSpaceDE w:val="0"/>
        <w:autoSpaceDN w:val="0"/>
        <w:adjustRightInd w:val="0"/>
        <w:spacing w:after="300" w:line="360" w:lineRule="auto"/>
        <w:jc w:val="both"/>
        <w:rPr>
          <w:rFonts w:cs="Times New Roman"/>
        </w:rPr>
      </w:pPr>
    </w:p>
    <w:p w14:paraId="0D2B01D0" w14:textId="587C5005" w:rsidR="00DD2510" w:rsidRPr="00005093" w:rsidRDefault="00C25833" w:rsidP="009F6FDD">
      <w:pPr>
        <w:spacing w:after="120" w:line="360" w:lineRule="auto"/>
        <w:outlineLvl w:val="0"/>
        <w:rPr>
          <w:rFonts w:cs="Times New Roman"/>
          <w:b/>
          <w:bCs/>
          <w:smallCaps/>
          <w:sz w:val="26"/>
          <w:szCs w:val="26"/>
        </w:rPr>
      </w:pPr>
      <w:r w:rsidRPr="00005093">
        <w:rPr>
          <w:rFonts w:cs="Times New Roman"/>
          <w:b/>
          <w:bCs/>
          <w:smallCaps/>
          <w:sz w:val="26"/>
          <w:szCs w:val="26"/>
        </w:rPr>
        <w:t>SUPPLEMENTARY RESULTS</w:t>
      </w:r>
    </w:p>
    <w:p w14:paraId="7E74ADC4" w14:textId="02BBDE51" w:rsidR="00C25833" w:rsidRPr="00005093" w:rsidRDefault="00C723A4" w:rsidP="005D2A78">
      <w:pPr>
        <w:autoSpaceDE w:val="0"/>
        <w:autoSpaceDN w:val="0"/>
        <w:adjustRightInd w:val="0"/>
        <w:spacing w:before="120" w:after="80" w:line="360" w:lineRule="auto"/>
        <w:rPr>
          <w:i/>
          <w:iCs/>
          <w:u w:val="single"/>
        </w:rPr>
      </w:pPr>
      <w:r w:rsidRPr="00005093">
        <w:rPr>
          <w:i/>
          <w:iCs/>
          <w:u w:val="single"/>
        </w:rPr>
        <w:t xml:space="preserve">MANCOVA on JAE, </w:t>
      </w:r>
      <w:r w:rsidR="00DD2510" w:rsidRPr="00005093">
        <w:rPr>
          <w:i/>
          <w:iCs/>
          <w:u w:val="single"/>
        </w:rPr>
        <w:t xml:space="preserve">JAE </w:t>
      </w:r>
      <w:r w:rsidRPr="00005093">
        <w:rPr>
          <w:i/>
          <w:iCs/>
          <w:u w:val="single"/>
        </w:rPr>
        <w:t>siblings and controls: s</w:t>
      </w:r>
      <w:r w:rsidR="00C25833" w:rsidRPr="00005093">
        <w:rPr>
          <w:i/>
          <w:iCs/>
          <w:u w:val="single"/>
        </w:rPr>
        <w:t>ensitivity analyses</w:t>
      </w:r>
    </w:p>
    <w:p w14:paraId="373A85C5" w14:textId="1C0588D0" w:rsidR="00C83EB0" w:rsidRPr="00005093" w:rsidRDefault="008024FB" w:rsidP="009F6FDD">
      <w:pPr>
        <w:autoSpaceDE w:val="0"/>
        <w:autoSpaceDN w:val="0"/>
        <w:adjustRightInd w:val="0"/>
        <w:spacing w:after="280" w:line="360" w:lineRule="auto"/>
        <w:jc w:val="both"/>
        <w:rPr>
          <w:rFonts w:cs="Times New Roman"/>
        </w:rPr>
      </w:pPr>
      <w:r w:rsidRPr="00005093">
        <w:rPr>
          <w:rFonts w:cs="Times New Roman"/>
        </w:rPr>
        <w:t xml:space="preserve">Repeat MANCOVA covarying for </w:t>
      </w:r>
      <w:r w:rsidRPr="00005093">
        <w:rPr>
          <w:rFonts w:cs="Times New Roman"/>
          <w:i/>
          <w:iCs/>
        </w:rPr>
        <w:t>education</w:t>
      </w:r>
      <w:r w:rsidRPr="00005093">
        <w:rPr>
          <w:rFonts w:cs="Times New Roman"/>
        </w:rPr>
        <w:t xml:space="preserve"> in addition to age and sex confirmed a significant effect of group on cognitive performance (Wilk's</w:t>
      </w:r>
      <w:r w:rsidRPr="00005093">
        <w:rPr>
          <w:rFonts w:ascii="Symbol" w:hAnsi="Symbol" w:cs="Times New Roman"/>
        </w:rPr>
        <w:t></w:t>
      </w:r>
      <w:r w:rsidRPr="00005093">
        <w:rPr>
          <w:rFonts w:ascii="Symbol" w:hAnsi="Symbol" w:cs="Times New Roman"/>
        </w:rPr>
        <w:t></w:t>
      </w:r>
      <w:r w:rsidRPr="00005093">
        <w:rPr>
          <w:rFonts w:cs="Times New Roman"/>
        </w:rPr>
        <w:t>=.</w:t>
      </w:r>
      <w:r w:rsidR="00C83EB0" w:rsidRPr="00005093">
        <w:rPr>
          <w:rFonts w:cs="Times New Roman"/>
        </w:rPr>
        <w:t>57</w:t>
      </w:r>
      <w:r w:rsidRPr="00005093">
        <w:rPr>
          <w:rFonts w:cs="Times New Roman"/>
        </w:rPr>
        <w:t xml:space="preserve">, </w:t>
      </w:r>
      <w:proofErr w:type="gramStart"/>
      <w:r w:rsidRPr="00005093">
        <w:rPr>
          <w:rFonts w:cs="Times New Roman"/>
          <w:i/>
          <w:iCs/>
        </w:rPr>
        <w:t>F</w:t>
      </w:r>
      <w:r w:rsidR="00AF253B" w:rsidRPr="00005093">
        <w:rPr>
          <w:rFonts w:cs="Times New Roman"/>
          <w:vertAlign w:val="subscript"/>
        </w:rPr>
        <w:t>(</w:t>
      </w:r>
      <w:proofErr w:type="gramEnd"/>
      <w:r w:rsidR="00782B0B" w:rsidRPr="00005093">
        <w:rPr>
          <w:rFonts w:cs="Times New Roman"/>
          <w:vertAlign w:val="subscript"/>
        </w:rPr>
        <w:t>10</w:t>
      </w:r>
      <w:r w:rsidR="00AF253B" w:rsidRPr="00005093">
        <w:rPr>
          <w:rFonts w:cs="Times New Roman"/>
          <w:vertAlign w:val="subscript"/>
        </w:rPr>
        <w:t>,</w:t>
      </w:r>
      <w:r w:rsidR="00782B0B" w:rsidRPr="00005093">
        <w:rPr>
          <w:rFonts w:cs="Times New Roman"/>
          <w:vertAlign w:val="subscript"/>
        </w:rPr>
        <w:t>8</w:t>
      </w:r>
      <w:r w:rsidR="00AF253B" w:rsidRPr="00005093">
        <w:rPr>
          <w:rFonts w:cs="Times New Roman"/>
          <w:vertAlign w:val="subscript"/>
        </w:rPr>
        <w:t>4)</w:t>
      </w:r>
      <w:r w:rsidRPr="00005093">
        <w:rPr>
          <w:rFonts w:cs="Times New Roman"/>
        </w:rPr>
        <w:t>=</w:t>
      </w:r>
      <w:r w:rsidR="00AF253B" w:rsidRPr="00005093">
        <w:rPr>
          <w:rFonts w:cs="Times New Roman"/>
        </w:rPr>
        <w:t>2.</w:t>
      </w:r>
      <w:r w:rsidR="00C83EB0" w:rsidRPr="00005093">
        <w:rPr>
          <w:rFonts w:cs="Times New Roman"/>
        </w:rPr>
        <w:t>7</w:t>
      </w:r>
      <w:r w:rsidRPr="00005093">
        <w:rPr>
          <w:rFonts w:cs="Times New Roman"/>
        </w:rPr>
        <w:t xml:space="preserve">, </w:t>
      </w:r>
      <w:r w:rsidRPr="00005093">
        <w:rPr>
          <w:rFonts w:cs="Times New Roman"/>
          <w:i/>
          <w:iCs/>
        </w:rPr>
        <w:t>p</w:t>
      </w:r>
      <w:r w:rsidRPr="00005093">
        <w:rPr>
          <w:rFonts w:cs="Times New Roman"/>
        </w:rPr>
        <w:t>=.</w:t>
      </w:r>
      <w:r w:rsidR="00C83EB0" w:rsidRPr="00005093">
        <w:rPr>
          <w:rFonts w:cs="Times New Roman"/>
        </w:rPr>
        <w:t>006</w:t>
      </w:r>
      <w:r w:rsidRPr="00005093">
        <w:rPr>
          <w:rFonts w:cs="Times New Roman"/>
        </w:rPr>
        <w:t xml:space="preserve">). </w:t>
      </w:r>
      <w:r w:rsidR="00C83EB0" w:rsidRPr="00005093">
        <w:rPr>
          <w:rFonts w:cs="Times New Roman"/>
        </w:rPr>
        <w:t>There were no s</w:t>
      </w:r>
      <w:r w:rsidRPr="00005093">
        <w:rPr>
          <w:rFonts w:cs="Times New Roman"/>
        </w:rPr>
        <w:t>ignificant effects of education</w:t>
      </w:r>
      <w:r w:rsidR="00C83EB0" w:rsidRPr="00005093">
        <w:rPr>
          <w:rFonts w:cs="Times New Roman"/>
        </w:rPr>
        <w:t xml:space="preserve"> neither at the multivariate level nor</w:t>
      </w:r>
      <w:r w:rsidRPr="00005093">
        <w:rPr>
          <w:rFonts w:cs="Times New Roman"/>
        </w:rPr>
        <w:t xml:space="preserve"> </w:t>
      </w:r>
      <w:r w:rsidR="00C83EB0" w:rsidRPr="00005093">
        <w:rPr>
          <w:rFonts w:cs="Times New Roman"/>
        </w:rPr>
        <w:t>in each individual cognitive domain</w:t>
      </w:r>
      <w:r w:rsidRPr="00005093">
        <w:rPr>
          <w:rFonts w:cs="Times New Roman"/>
        </w:rPr>
        <w:t xml:space="preserve">. Covarying for education </w:t>
      </w:r>
      <w:r w:rsidR="00C83EB0" w:rsidRPr="00005093">
        <w:rPr>
          <w:rFonts w:cs="Times New Roman"/>
        </w:rPr>
        <w:t xml:space="preserve">did not affect the statistical significance of group differences for attention/psychomotor speed (JAE vs controls: </w:t>
      </w:r>
      <w:proofErr w:type="spellStart"/>
      <w:r w:rsidR="00C83EB0" w:rsidRPr="00005093">
        <w:rPr>
          <w:rFonts w:cs="Times New Roman"/>
          <w:i/>
          <w:iCs/>
        </w:rPr>
        <w:t>p</w:t>
      </w:r>
      <w:r w:rsidR="00C83EB0" w:rsidRPr="00005093">
        <w:rPr>
          <w:rFonts w:cs="Times New Roman"/>
          <w:vertAlign w:val="subscript"/>
        </w:rPr>
        <w:t>Bonferroni</w:t>
      </w:r>
      <w:proofErr w:type="spellEnd"/>
      <w:r w:rsidR="00C83EB0" w:rsidRPr="00005093">
        <w:rPr>
          <w:rFonts w:cs="Times New Roman"/>
          <w:i/>
          <w:iCs/>
        </w:rPr>
        <w:t>=</w:t>
      </w:r>
      <w:r w:rsidR="00C83EB0" w:rsidRPr="00005093">
        <w:rPr>
          <w:rFonts w:cs="Times New Roman"/>
        </w:rPr>
        <w:t xml:space="preserve">.009), language (JAE vs controls: </w:t>
      </w:r>
      <w:proofErr w:type="spellStart"/>
      <w:r w:rsidR="00C83EB0" w:rsidRPr="00005093">
        <w:rPr>
          <w:rFonts w:cs="Times New Roman"/>
          <w:i/>
          <w:iCs/>
        </w:rPr>
        <w:t>p</w:t>
      </w:r>
      <w:r w:rsidR="00C83EB0" w:rsidRPr="00005093">
        <w:rPr>
          <w:rFonts w:cs="Times New Roman"/>
          <w:vertAlign w:val="subscript"/>
        </w:rPr>
        <w:t>Bonferroni</w:t>
      </w:r>
      <w:proofErr w:type="spellEnd"/>
      <w:r w:rsidR="00C83EB0" w:rsidRPr="00005093">
        <w:rPr>
          <w:rFonts w:cs="Times New Roman"/>
          <w:i/>
          <w:iCs/>
        </w:rPr>
        <w:t xml:space="preserve"> &lt;</w:t>
      </w:r>
      <w:r w:rsidR="00C83EB0" w:rsidRPr="00005093">
        <w:rPr>
          <w:rFonts w:cs="Times New Roman"/>
        </w:rPr>
        <w:t xml:space="preserve">.001; siblings vs controls: </w:t>
      </w:r>
      <w:proofErr w:type="spellStart"/>
      <w:r w:rsidR="00C83EB0" w:rsidRPr="00005093">
        <w:rPr>
          <w:rFonts w:cs="Times New Roman"/>
          <w:i/>
          <w:iCs/>
        </w:rPr>
        <w:t>p</w:t>
      </w:r>
      <w:r w:rsidR="00C83EB0" w:rsidRPr="00005093">
        <w:rPr>
          <w:rFonts w:cs="Times New Roman"/>
          <w:vertAlign w:val="subscript"/>
        </w:rPr>
        <w:t>Bonferroni</w:t>
      </w:r>
      <w:proofErr w:type="spellEnd"/>
      <w:r w:rsidR="00C83EB0" w:rsidRPr="00005093">
        <w:rPr>
          <w:rFonts w:cs="Times New Roman"/>
          <w:i/>
          <w:iCs/>
        </w:rPr>
        <w:t>=</w:t>
      </w:r>
      <w:r w:rsidR="00C83EB0" w:rsidRPr="00005093">
        <w:rPr>
          <w:rFonts w:cs="Times New Roman"/>
        </w:rPr>
        <w:t xml:space="preserve">.006), and global executive function performance (JAE vs controls: </w:t>
      </w:r>
      <w:proofErr w:type="spellStart"/>
      <w:r w:rsidR="00C83EB0" w:rsidRPr="00005093">
        <w:rPr>
          <w:rFonts w:cs="Times New Roman"/>
          <w:i/>
          <w:iCs/>
        </w:rPr>
        <w:t>p</w:t>
      </w:r>
      <w:r w:rsidR="00C83EB0" w:rsidRPr="00005093">
        <w:rPr>
          <w:rFonts w:cs="Times New Roman"/>
          <w:vertAlign w:val="subscript"/>
        </w:rPr>
        <w:t>Bonferroni</w:t>
      </w:r>
      <w:proofErr w:type="spellEnd"/>
      <w:r w:rsidR="00C83EB0" w:rsidRPr="00005093">
        <w:rPr>
          <w:rFonts w:cs="Times New Roman"/>
          <w:i/>
          <w:iCs/>
        </w:rPr>
        <w:t xml:space="preserve"> &lt;</w:t>
      </w:r>
      <w:r w:rsidR="00C83EB0" w:rsidRPr="00005093">
        <w:rPr>
          <w:rFonts w:cs="Times New Roman"/>
        </w:rPr>
        <w:t>.001).</w:t>
      </w:r>
    </w:p>
    <w:p w14:paraId="6C0A2B10" w14:textId="35E1C0AF" w:rsidR="009A3F97" w:rsidRPr="00005093" w:rsidRDefault="008024FB" w:rsidP="009A3F97">
      <w:pPr>
        <w:autoSpaceDE w:val="0"/>
        <w:autoSpaceDN w:val="0"/>
        <w:adjustRightInd w:val="0"/>
        <w:spacing w:after="280" w:line="360" w:lineRule="auto"/>
        <w:jc w:val="both"/>
        <w:rPr>
          <w:rFonts w:cs="Times New Roman"/>
        </w:rPr>
      </w:pPr>
      <w:r w:rsidRPr="00005093">
        <w:rPr>
          <w:rFonts w:cs="Times New Roman"/>
        </w:rPr>
        <w:t xml:space="preserve">Repeat MANCOVA covarying for self-reported </w:t>
      </w:r>
      <w:r w:rsidRPr="00005093">
        <w:rPr>
          <w:rFonts w:cs="Times New Roman"/>
          <w:i/>
          <w:iCs/>
        </w:rPr>
        <w:t>anxiety</w:t>
      </w:r>
      <w:r w:rsidRPr="00005093">
        <w:rPr>
          <w:rFonts w:cs="Times New Roman"/>
        </w:rPr>
        <w:t xml:space="preserve"> and </w:t>
      </w:r>
      <w:r w:rsidRPr="00005093">
        <w:rPr>
          <w:rFonts w:cs="Times New Roman"/>
          <w:i/>
          <w:iCs/>
        </w:rPr>
        <w:t xml:space="preserve">depression </w:t>
      </w:r>
      <w:r w:rsidRPr="00005093">
        <w:rPr>
          <w:rFonts w:cs="Times New Roman"/>
        </w:rPr>
        <w:t xml:space="preserve">symptoms </w:t>
      </w:r>
      <w:r w:rsidR="000765B9" w:rsidRPr="00005093">
        <w:rPr>
          <w:rFonts w:cs="Times New Roman"/>
        </w:rPr>
        <w:t>in addition to age and sex confirmed</w:t>
      </w:r>
      <w:r w:rsidRPr="00005093">
        <w:rPr>
          <w:rFonts w:cs="Times New Roman"/>
        </w:rPr>
        <w:t xml:space="preserve"> a significant effect of group on cognitive performance (Wilk’s</w:t>
      </w:r>
      <w:r w:rsidRPr="00005093">
        <w:rPr>
          <w:rFonts w:ascii="Symbol" w:hAnsi="Symbol" w:cs="Times New Roman"/>
        </w:rPr>
        <w:t></w:t>
      </w:r>
      <w:r w:rsidRPr="00005093">
        <w:rPr>
          <w:rFonts w:ascii="Symbol" w:hAnsi="Symbol" w:cs="Times New Roman"/>
        </w:rPr>
        <w:t></w:t>
      </w:r>
      <w:r w:rsidRPr="00005093">
        <w:rPr>
          <w:rFonts w:cs="Times New Roman"/>
        </w:rPr>
        <w:t>=.</w:t>
      </w:r>
      <w:r w:rsidR="00692206" w:rsidRPr="00005093">
        <w:rPr>
          <w:rFonts w:cs="Times New Roman"/>
        </w:rPr>
        <w:t>57</w:t>
      </w:r>
      <w:r w:rsidRPr="00005093">
        <w:rPr>
          <w:rFonts w:cs="Times New Roman"/>
        </w:rPr>
        <w:t xml:space="preserve">, </w:t>
      </w:r>
      <w:proofErr w:type="gramStart"/>
      <w:r w:rsidRPr="00005093">
        <w:rPr>
          <w:rFonts w:cs="Times New Roman"/>
          <w:i/>
          <w:iCs/>
        </w:rPr>
        <w:t>F</w:t>
      </w:r>
      <w:r w:rsidR="005216DA" w:rsidRPr="00005093">
        <w:rPr>
          <w:rFonts w:cs="Times New Roman"/>
          <w:vertAlign w:val="subscript"/>
        </w:rPr>
        <w:t>(</w:t>
      </w:r>
      <w:proofErr w:type="gramEnd"/>
      <w:r w:rsidR="00692206" w:rsidRPr="00005093">
        <w:rPr>
          <w:rFonts w:cs="Times New Roman"/>
          <w:vertAlign w:val="subscript"/>
        </w:rPr>
        <w:t>10</w:t>
      </w:r>
      <w:r w:rsidR="005216DA" w:rsidRPr="00005093">
        <w:rPr>
          <w:rFonts w:cs="Times New Roman"/>
          <w:i/>
          <w:iCs/>
          <w:vertAlign w:val="subscript"/>
        </w:rPr>
        <w:t>,</w:t>
      </w:r>
      <w:r w:rsidR="00692206" w:rsidRPr="00005093">
        <w:rPr>
          <w:rFonts w:cs="Times New Roman"/>
          <w:vertAlign w:val="subscript"/>
        </w:rPr>
        <w:t>82</w:t>
      </w:r>
      <w:r w:rsidR="005216DA" w:rsidRPr="00005093">
        <w:rPr>
          <w:rFonts w:cs="Times New Roman"/>
          <w:vertAlign w:val="subscript"/>
        </w:rPr>
        <w:t>)</w:t>
      </w:r>
      <w:r w:rsidRPr="00005093">
        <w:rPr>
          <w:rFonts w:cs="Times New Roman"/>
        </w:rPr>
        <w:t>=</w:t>
      </w:r>
      <w:r w:rsidR="00692206" w:rsidRPr="00005093">
        <w:rPr>
          <w:rFonts w:cs="Times New Roman"/>
        </w:rPr>
        <w:t>2.7</w:t>
      </w:r>
      <w:r w:rsidRPr="00005093">
        <w:rPr>
          <w:rFonts w:cs="Times New Roman"/>
        </w:rPr>
        <w:t xml:space="preserve">, </w:t>
      </w:r>
      <w:r w:rsidRPr="00005093">
        <w:rPr>
          <w:rFonts w:cs="Times New Roman"/>
          <w:i/>
          <w:iCs/>
        </w:rPr>
        <w:t>p</w:t>
      </w:r>
      <w:r w:rsidRPr="00005093">
        <w:rPr>
          <w:rFonts w:cs="Times New Roman"/>
        </w:rPr>
        <w:t>=.0</w:t>
      </w:r>
      <w:r w:rsidR="005216DA" w:rsidRPr="00005093">
        <w:rPr>
          <w:rFonts w:cs="Times New Roman"/>
        </w:rPr>
        <w:t>19</w:t>
      </w:r>
      <w:r w:rsidRPr="00005093">
        <w:rPr>
          <w:rFonts w:cs="Times New Roman"/>
        </w:rPr>
        <w:t xml:space="preserve">). </w:t>
      </w:r>
      <w:r w:rsidR="00692206" w:rsidRPr="00005093">
        <w:rPr>
          <w:rFonts w:cs="Times New Roman"/>
        </w:rPr>
        <w:t>There were no significant effects of anxiety and depression at the multivariate level</w:t>
      </w:r>
      <w:r w:rsidR="009A3F97" w:rsidRPr="00005093">
        <w:rPr>
          <w:rFonts w:cs="Times New Roman"/>
        </w:rPr>
        <w:t xml:space="preserve"> nor in each individual cognitive domain.</w:t>
      </w:r>
      <w:r w:rsidR="00692206" w:rsidRPr="00005093">
        <w:rPr>
          <w:rFonts w:cs="Times New Roman"/>
        </w:rPr>
        <w:t xml:space="preserve"> </w:t>
      </w:r>
      <w:r w:rsidR="009A3F97" w:rsidRPr="00005093">
        <w:rPr>
          <w:rFonts w:cs="Times New Roman"/>
        </w:rPr>
        <w:t xml:space="preserve">Covarying for anxiety and depression did not affect the statistical significance of group differences for attention/psychomotor speed (JAE vs controls: </w:t>
      </w:r>
      <w:proofErr w:type="spellStart"/>
      <w:r w:rsidR="009A3F97" w:rsidRPr="00005093">
        <w:rPr>
          <w:rFonts w:cs="Times New Roman"/>
          <w:i/>
          <w:iCs/>
        </w:rPr>
        <w:t>p</w:t>
      </w:r>
      <w:r w:rsidR="009A3F97" w:rsidRPr="00005093">
        <w:rPr>
          <w:rFonts w:cs="Times New Roman"/>
          <w:vertAlign w:val="subscript"/>
        </w:rPr>
        <w:t>Bonferroni</w:t>
      </w:r>
      <w:proofErr w:type="spellEnd"/>
      <w:r w:rsidR="009A3F97" w:rsidRPr="00005093">
        <w:rPr>
          <w:rFonts w:cs="Times New Roman"/>
          <w:i/>
          <w:iCs/>
        </w:rPr>
        <w:t>=</w:t>
      </w:r>
      <w:r w:rsidR="009A3F97" w:rsidRPr="00005093">
        <w:rPr>
          <w:rFonts w:cs="Times New Roman"/>
        </w:rPr>
        <w:t xml:space="preserve">.012), language (JAE and siblings vs controls: both </w:t>
      </w:r>
      <w:proofErr w:type="spellStart"/>
      <w:r w:rsidR="009A3F97" w:rsidRPr="00005093">
        <w:rPr>
          <w:rFonts w:cs="Times New Roman"/>
          <w:i/>
          <w:iCs/>
        </w:rPr>
        <w:t>p</w:t>
      </w:r>
      <w:r w:rsidR="009A3F97" w:rsidRPr="00005093">
        <w:rPr>
          <w:rFonts w:cs="Times New Roman"/>
          <w:vertAlign w:val="subscript"/>
        </w:rPr>
        <w:t>Bonferroni</w:t>
      </w:r>
      <w:proofErr w:type="spellEnd"/>
      <w:r w:rsidR="009A3F97" w:rsidRPr="00005093">
        <w:rPr>
          <w:rFonts w:cs="Times New Roman"/>
          <w:i/>
          <w:iCs/>
        </w:rPr>
        <w:t xml:space="preserve"> &lt;</w:t>
      </w:r>
      <w:r w:rsidR="009A3F97" w:rsidRPr="00005093">
        <w:rPr>
          <w:rFonts w:cs="Times New Roman"/>
        </w:rPr>
        <w:t xml:space="preserve">.001), and global executive function performance (JAE vs controls: </w:t>
      </w:r>
      <w:proofErr w:type="spellStart"/>
      <w:r w:rsidR="009A3F97" w:rsidRPr="00005093">
        <w:rPr>
          <w:rFonts w:cs="Times New Roman"/>
          <w:i/>
          <w:iCs/>
        </w:rPr>
        <w:t>p</w:t>
      </w:r>
      <w:r w:rsidR="009A3F97" w:rsidRPr="00005093">
        <w:rPr>
          <w:rFonts w:cs="Times New Roman"/>
          <w:vertAlign w:val="subscript"/>
        </w:rPr>
        <w:t>Bonferroni</w:t>
      </w:r>
      <w:proofErr w:type="spellEnd"/>
      <w:r w:rsidR="009A3F97" w:rsidRPr="00005093">
        <w:rPr>
          <w:rFonts w:cs="Times New Roman"/>
          <w:i/>
          <w:iCs/>
        </w:rPr>
        <w:t xml:space="preserve"> &lt;</w:t>
      </w:r>
      <w:r w:rsidR="009A3F97" w:rsidRPr="00005093">
        <w:rPr>
          <w:rFonts w:cs="Times New Roman"/>
        </w:rPr>
        <w:t>.001).</w:t>
      </w:r>
    </w:p>
    <w:p w14:paraId="5AACD3BE" w14:textId="2EC309CB" w:rsidR="007D534F" w:rsidRPr="00005093" w:rsidRDefault="007D534F" w:rsidP="005D2A78">
      <w:pPr>
        <w:autoSpaceDE w:val="0"/>
        <w:autoSpaceDN w:val="0"/>
        <w:adjustRightInd w:val="0"/>
        <w:spacing w:before="120" w:after="80" w:line="360" w:lineRule="auto"/>
        <w:rPr>
          <w:i/>
          <w:iCs/>
          <w:u w:val="single"/>
        </w:rPr>
      </w:pPr>
      <w:r w:rsidRPr="00005093">
        <w:rPr>
          <w:i/>
          <w:iCs/>
          <w:u w:val="single"/>
        </w:rPr>
        <w:t>MANCOVA on JME versus controls</w:t>
      </w:r>
    </w:p>
    <w:p w14:paraId="618D7D13" w14:textId="36D6B7AD" w:rsidR="007D534F" w:rsidRPr="00005093" w:rsidRDefault="007D534F" w:rsidP="007D534F">
      <w:pPr>
        <w:autoSpaceDE w:val="0"/>
        <w:autoSpaceDN w:val="0"/>
        <w:adjustRightInd w:val="0"/>
        <w:spacing w:after="240" w:line="360" w:lineRule="auto"/>
        <w:jc w:val="both"/>
      </w:pPr>
      <w:r w:rsidRPr="00005093">
        <w:t xml:space="preserve">There was a significant effect of group </w:t>
      </w:r>
      <w:r w:rsidR="00AB7FE4" w:rsidRPr="00005093">
        <w:t xml:space="preserve">on cognitive performance </w:t>
      </w:r>
      <w:r w:rsidRPr="00005093">
        <w:rPr>
          <w:rFonts w:cs="Times New Roman"/>
        </w:rPr>
        <w:t>(Wilk’s</w:t>
      </w:r>
      <w:r w:rsidRPr="00005093">
        <w:rPr>
          <w:rFonts w:ascii="Symbol" w:hAnsi="Symbol" w:cs="Times New Roman"/>
        </w:rPr>
        <w:t></w:t>
      </w:r>
      <w:r w:rsidRPr="00005093">
        <w:rPr>
          <w:rFonts w:ascii="Symbol" w:hAnsi="Symbol" w:cs="Times New Roman"/>
        </w:rPr>
        <w:t></w:t>
      </w:r>
      <w:r w:rsidRPr="00005093">
        <w:rPr>
          <w:rFonts w:ascii="Symbol" w:hAnsi="Symbol" w:cs="Times New Roman"/>
        </w:rPr>
        <w:t></w:t>
      </w:r>
      <w:r w:rsidRPr="00005093">
        <w:rPr>
          <w:rFonts w:ascii="Symbol" w:hAnsi="Symbol" w:cs="Times New Roman"/>
        </w:rPr>
        <w:t></w:t>
      </w:r>
      <w:r w:rsidRPr="00005093">
        <w:rPr>
          <w:rFonts w:cs="Times New Roman"/>
        </w:rPr>
        <w:t>.</w:t>
      </w:r>
      <w:r w:rsidR="00915DA3" w:rsidRPr="00005093">
        <w:rPr>
          <w:rFonts w:cs="Times New Roman"/>
        </w:rPr>
        <w:t>56</w:t>
      </w:r>
      <w:r w:rsidRPr="00005093">
        <w:rPr>
          <w:rFonts w:cs="Times New Roman"/>
        </w:rPr>
        <w:t xml:space="preserve">, </w:t>
      </w:r>
      <w:proofErr w:type="gramStart"/>
      <w:r w:rsidRPr="00005093">
        <w:rPr>
          <w:rFonts w:cs="Times New Roman"/>
          <w:i/>
          <w:iCs/>
        </w:rPr>
        <w:t>F</w:t>
      </w:r>
      <w:r w:rsidRPr="00005093">
        <w:rPr>
          <w:rFonts w:cs="Times New Roman"/>
          <w:vertAlign w:val="subscript"/>
        </w:rPr>
        <w:t>(</w:t>
      </w:r>
      <w:proofErr w:type="gramEnd"/>
      <w:r w:rsidRPr="00005093">
        <w:rPr>
          <w:rFonts w:cs="Times New Roman"/>
          <w:vertAlign w:val="subscript"/>
        </w:rPr>
        <w:t>5,</w:t>
      </w:r>
      <w:r w:rsidR="00915DA3" w:rsidRPr="00005093">
        <w:rPr>
          <w:rFonts w:cs="Times New Roman"/>
          <w:vertAlign w:val="subscript"/>
        </w:rPr>
        <w:t>42</w:t>
      </w:r>
      <w:r w:rsidRPr="00005093">
        <w:rPr>
          <w:rFonts w:cs="Times New Roman"/>
          <w:vertAlign w:val="subscript"/>
        </w:rPr>
        <w:t>)</w:t>
      </w:r>
      <w:r w:rsidRPr="00005093">
        <w:rPr>
          <w:rFonts w:cs="Times New Roman"/>
        </w:rPr>
        <w:t>=</w:t>
      </w:r>
      <w:r w:rsidR="00915DA3" w:rsidRPr="00005093">
        <w:rPr>
          <w:rFonts w:cs="Times New Roman"/>
        </w:rPr>
        <w:t>6.5</w:t>
      </w:r>
      <w:r w:rsidRPr="00005093">
        <w:rPr>
          <w:rFonts w:cs="Times New Roman"/>
        </w:rPr>
        <w:t xml:space="preserve">, </w:t>
      </w:r>
      <w:r w:rsidRPr="00005093">
        <w:rPr>
          <w:rFonts w:cs="Times New Roman"/>
          <w:i/>
          <w:iCs/>
        </w:rPr>
        <w:t>p</w:t>
      </w:r>
      <w:r w:rsidR="00915DA3" w:rsidRPr="00005093">
        <w:rPr>
          <w:rFonts w:cs="Times New Roman"/>
        </w:rPr>
        <w:t>=</w:t>
      </w:r>
      <w:r w:rsidRPr="00005093">
        <w:rPr>
          <w:rFonts w:cs="Times New Roman"/>
        </w:rPr>
        <w:t>.00</w:t>
      </w:r>
      <w:r w:rsidR="00915DA3" w:rsidRPr="00005093">
        <w:rPr>
          <w:rFonts w:cs="Times New Roman"/>
        </w:rPr>
        <w:t>0</w:t>
      </w:r>
      <w:r w:rsidRPr="00005093">
        <w:rPr>
          <w:rFonts w:cs="Times New Roman"/>
        </w:rPr>
        <w:t xml:space="preserve">1). </w:t>
      </w:r>
      <w:r w:rsidR="00AB7FE4" w:rsidRPr="00005093">
        <w:rPr>
          <w:rFonts w:cs="Times New Roman"/>
        </w:rPr>
        <w:t xml:space="preserve">There were no significant differences in IQ between individuals with JME and controls. </w:t>
      </w:r>
      <w:r w:rsidRPr="00005093">
        <w:rPr>
          <w:rFonts w:cs="Times New Roman"/>
        </w:rPr>
        <w:t xml:space="preserve">Individuals with </w:t>
      </w:r>
      <w:r w:rsidRPr="00005093">
        <w:t xml:space="preserve">JME performed worse than controls </w:t>
      </w:r>
      <w:r w:rsidR="003521E3" w:rsidRPr="00005093">
        <w:t>across domains of</w:t>
      </w:r>
      <w:r w:rsidRPr="00005093">
        <w:t xml:space="preserve"> language</w:t>
      </w:r>
      <w:r w:rsidR="003521E3" w:rsidRPr="00005093">
        <w:t>, global executive function and response inhibition-weighted executive function (</w:t>
      </w:r>
      <w:r w:rsidRPr="00005093">
        <w:t xml:space="preserve">all </w:t>
      </w:r>
      <w:proofErr w:type="spellStart"/>
      <w:r w:rsidRPr="00005093">
        <w:rPr>
          <w:rFonts w:cs="Times New Roman"/>
          <w:i/>
          <w:iCs/>
        </w:rPr>
        <w:t>p</w:t>
      </w:r>
      <w:r w:rsidR="003521E3" w:rsidRPr="00005093">
        <w:rPr>
          <w:rFonts w:cs="Times New Roman"/>
          <w:vertAlign w:val="subscript"/>
        </w:rPr>
        <w:t>FDR</w:t>
      </w:r>
      <w:proofErr w:type="spellEnd"/>
      <w:r w:rsidRPr="00005093">
        <w:rPr>
          <w:rFonts w:cs="Times New Roman"/>
        </w:rPr>
        <w:t xml:space="preserve"> </w:t>
      </w:r>
      <w:r w:rsidRPr="00005093">
        <w:rPr>
          <w:rFonts w:cs="Times New Roman"/>
        </w:rPr>
        <w:sym w:font="Symbol" w:char="F0A3"/>
      </w:r>
      <w:r w:rsidRPr="00005093">
        <w:rPr>
          <w:rFonts w:cs="Times New Roman"/>
        </w:rPr>
        <w:t xml:space="preserve">.01; </w:t>
      </w:r>
      <w:r w:rsidRPr="00005093">
        <w:rPr>
          <w:rFonts w:cs="Times New Roman"/>
          <w:i/>
          <w:iCs/>
        </w:rPr>
        <w:t>d</w:t>
      </w:r>
      <w:r w:rsidRPr="00005093">
        <w:rPr>
          <w:rFonts w:cs="Times New Roman"/>
        </w:rPr>
        <w:t xml:space="preserve"> range: </w:t>
      </w:r>
      <w:r w:rsidR="003521E3" w:rsidRPr="00005093">
        <w:rPr>
          <w:rFonts w:cs="Times New Roman"/>
        </w:rPr>
        <w:t>-1</w:t>
      </w:r>
      <w:r w:rsidR="001D2B5E" w:rsidRPr="00005093">
        <w:rPr>
          <w:rFonts w:cs="Times New Roman"/>
        </w:rPr>
        <w:t>.06 to -.85</w:t>
      </w:r>
      <w:r w:rsidR="00F11BA5" w:rsidRPr="00005093">
        <w:rPr>
          <w:rFonts w:cs="Times New Roman"/>
        </w:rPr>
        <w:t>; Supplementary Table 6</w:t>
      </w:r>
      <w:r w:rsidRPr="00005093">
        <w:rPr>
          <w:rFonts w:cs="Times New Roman"/>
        </w:rPr>
        <w:t>).</w:t>
      </w:r>
      <w:r w:rsidR="00AB7FE4" w:rsidRPr="00005093">
        <w:rPr>
          <w:rFonts w:cs="Times New Roman"/>
        </w:rPr>
        <w:t xml:space="preserve"> </w:t>
      </w:r>
    </w:p>
    <w:p w14:paraId="52008304" w14:textId="77777777" w:rsidR="007D534F" w:rsidRPr="00005093" w:rsidRDefault="007D534F" w:rsidP="009A3F97">
      <w:pPr>
        <w:autoSpaceDE w:val="0"/>
        <w:autoSpaceDN w:val="0"/>
        <w:adjustRightInd w:val="0"/>
        <w:spacing w:after="280" w:line="360" w:lineRule="auto"/>
        <w:jc w:val="both"/>
        <w:rPr>
          <w:rFonts w:cs="Times New Roman"/>
        </w:rPr>
      </w:pPr>
    </w:p>
    <w:p w14:paraId="476F7D79" w14:textId="715717E2" w:rsidR="00B71A46" w:rsidRPr="00005093" w:rsidRDefault="00DE0F3E" w:rsidP="00741F2B">
      <w:pPr>
        <w:spacing w:after="120" w:line="360" w:lineRule="auto"/>
        <w:jc w:val="both"/>
        <w:rPr>
          <w:rFonts w:eastAsia="Times New Roman" w:cs="Times New Roman"/>
          <w:b/>
          <w:bCs/>
        </w:rPr>
      </w:pPr>
      <w:r w:rsidRPr="00005093">
        <w:rPr>
          <w:rFonts w:eastAsia="Times New Roman" w:cs="Times New Roman"/>
          <w:b/>
          <w:bCs/>
        </w:rPr>
        <w:lastRenderedPageBreak/>
        <w:t xml:space="preserve">SUPPLEMENTARY TABLE 1. </w:t>
      </w:r>
      <w:r w:rsidR="00B71A46" w:rsidRPr="00005093">
        <w:rPr>
          <w:rFonts w:eastAsia="Times New Roman" w:cs="Times New Roman"/>
          <w:b/>
          <w:bCs/>
        </w:rPr>
        <w:t>Cognitive tests</w:t>
      </w:r>
      <w:r w:rsidR="0079324A" w:rsidRPr="00005093">
        <w:rPr>
          <w:rFonts w:eastAsia="Times New Roman" w:cs="Times New Roman"/>
          <w:b/>
          <w:bCs/>
        </w:rPr>
        <w:t>.</w:t>
      </w:r>
    </w:p>
    <w:tbl>
      <w:tblPr>
        <w:tblStyle w:val="PlainTable112"/>
        <w:tblW w:w="5000" w:type="pct"/>
        <w:tblLayout w:type="fixed"/>
        <w:tblLook w:val="04A0" w:firstRow="1" w:lastRow="0" w:firstColumn="1" w:lastColumn="0" w:noHBand="0" w:noVBand="1"/>
      </w:tblPr>
      <w:tblGrid>
        <w:gridCol w:w="2681"/>
        <w:gridCol w:w="2001"/>
        <w:gridCol w:w="4668"/>
      </w:tblGrid>
      <w:tr w:rsidR="00005093" w:rsidRPr="00005093" w14:paraId="4B0B8A48" w14:textId="77777777" w:rsidTr="00741F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noWrap/>
            <w:vAlign w:val="center"/>
          </w:tcPr>
          <w:p w14:paraId="1D28D4E8" w14:textId="099175A4" w:rsidR="0079324A" w:rsidRPr="00005093" w:rsidRDefault="0079324A" w:rsidP="002A1504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 w:eastAsia="en-GB"/>
              </w:rPr>
              <w:t>Domain</w:t>
            </w:r>
          </w:p>
        </w:tc>
        <w:tc>
          <w:tcPr>
            <w:tcW w:w="1070" w:type="pct"/>
            <w:vAlign w:val="center"/>
          </w:tcPr>
          <w:p w14:paraId="3D092E9F" w14:textId="00E55FF1" w:rsidR="0079324A" w:rsidRPr="00005093" w:rsidRDefault="0079324A" w:rsidP="002A150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 w:eastAsia="en-GB"/>
              </w:rPr>
              <w:t>Test</w:t>
            </w:r>
          </w:p>
        </w:tc>
        <w:tc>
          <w:tcPr>
            <w:tcW w:w="2496" w:type="pct"/>
            <w:vAlign w:val="center"/>
          </w:tcPr>
          <w:p w14:paraId="6FA02D7C" w14:textId="3CE7DE04" w:rsidR="0079324A" w:rsidRPr="00005093" w:rsidRDefault="0079324A" w:rsidP="002A15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 w:eastAsia="en-GB"/>
              </w:rPr>
              <w:t>Test description</w:t>
            </w:r>
          </w:p>
        </w:tc>
      </w:tr>
      <w:tr w:rsidR="00005093" w:rsidRPr="00005093" w14:paraId="35D32399" w14:textId="77777777" w:rsidTr="0074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5AD2E5FB" w14:textId="626CFD3E" w:rsidR="0079324A" w:rsidRPr="00005093" w:rsidRDefault="0079324A" w:rsidP="002A1504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005093">
              <w:rPr>
                <w:rFonts w:eastAsia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General </w:t>
            </w:r>
            <w:r w:rsidR="002A1504" w:rsidRPr="00005093">
              <w:rPr>
                <w:rFonts w:eastAsia="Times New Roman" w:cs="Times New Roman"/>
                <w:i/>
                <w:iCs/>
                <w:sz w:val="20"/>
                <w:szCs w:val="20"/>
                <w:lang w:val="en-US" w:eastAsia="en-GB"/>
              </w:rPr>
              <w:t>i</w:t>
            </w:r>
            <w:r w:rsidRPr="00005093">
              <w:rPr>
                <w:rFonts w:eastAsia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tellectual </w:t>
            </w:r>
            <w:r w:rsidR="002A1504" w:rsidRPr="00005093">
              <w:rPr>
                <w:rFonts w:eastAsia="Times New Roman" w:cs="Times New Roman"/>
                <w:i/>
                <w:iCs/>
                <w:sz w:val="20"/>
                <w:szCs w:val="20"/>
                <w:lang w:val="en-US" w:eastAsia="en-GB"/>
              </w:rPr>
              <w:t>a</w:t>
            </w:r>
            <w:r w:rsidRPr="00005093">
              <w:rPr>
                <w:rFonts w:eastAsia="Times New Roman" w:cs="Times New Roman"/>
                <w:i/>
                <w:iCs/>
                <w:sz w:val="20"/>
                <w:szCs w:val="20"/>
                <w:lang w:val="en-US" w:eastAsia="en-GB"/>
              </w:rPr>
              <w:t>bilities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67CDBBCD" w14:textId="47F81D36" w:rsidR="0079324A" w:rsidRPr="00005093" w:rsidRDefault="0079324A" w:rsidP="002A15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NART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5E711AB8" w14:textId="5367A175" w:rsidR="0079324A" w:rsidRPr="00005093" w:rsidRDefault="002A1504" w:rsidP="00A42E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Participants are </w:t>
            </w:r>
            <w:r w:rsidR="001D37D9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asked 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to read </w:t>
            </w:r>
            <w:r w:rsidR="000B1EE9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50 irregularly spelled and/or pronounced </w:t>
            </w:r>
            <w:r w:rsidR="0079324A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British English words</w:t>
            </w:r>
            <w:r w:rsidR="000B1EE9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. </w:t>
            </w:r>
            <w:r w:rsidR="00AD686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M</w:t>
            </w:r>
            <w:r w:rsidR="009C59D5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easure of estimated IQ.</w:t>
            </w:r>
          </w:p>
        </w:tc>
      </w:tr>
      <w:tr w:rsidR="00005093" w:rsidRPr="00005093" w14:paraId="35ADF3E3" w14:textId="77777777" w:rsidTr="00741F2B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06B9CD1E" w14:textId="0512F51B" w:rsidR="0079324A" w:rsidRPr="00005093" w:rsidRDefault="0079324A" w:rsidP="002A1504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005093">
              <w:rPr>
                <w:rFonts w:cs="Times New Roman"/>
                <w:i/>
                <w:iCs/>
                <w:sz w:val="20"/>
                <w:szCs w:val="20"/>
              </w:rPr>
              <w:t>Attention/Psychomotor Speed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10E0AA6A" w14:textId="77777777" w:rsidR="001D37D9" w:rsidRPr="00005093" w:rsidRDefault="002A1504" w:rsidP="002A15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rail Making Test</w:t>
            </w:r>
            <w:r w:rsidR="001D37D9" w:rsidRPr="00005093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 xml:space="preserve">: </w:t>
            </w:r>
          </w:p>
          <w:p w14:paraId="20FEB0EC" w14:textId="292992BC" w:rsidR="0079324A" w:rsidRPr="00005093" w:rsidRDefault="001D37D9" w:rsidP="002A15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 xml:space="preserve">Time – </w:t>
            </w:r>
            <w:r w:rsidR="002A1504" w:rsidRPr="00005093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Part A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61557791" w14:textId="070E781D" w:rsidR="0079324A" w:rsidRPr="00005093" w:rsidRDefault="002A1504" w:rsidP="00A42E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Participants are </w:t>
            </w:r>
            <w:r w:rsidR="001D37D9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asked 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to connect numbers in ascending order, using a continuous line, as quickly as possible</w:t>
            </w:r>
            <w:r w:rsidR="00BD69E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005093" w:rsidRPr="00005093" w14:paraId="0287F530" w14:textId="77777777" w:rsidTr="0074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3462D34B" w14:textId="77777777" w:rsidR="002A1504" w:rsidRPr="00005093" w:rsidRDefault="002A1504" w:rsidP="002A1504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4E50C43B" w14:textId="3C05F953" w:rsidR="002A1504" w:rsidRPr="00005093" w:rsidRDefault="002A1504" w:rsidP="002A15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Stroop</w:t>
            </w:r>
            <w:r w:rsidR="006444BD"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–</w:t>
            </w: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Color</w:t>
            </w:r>
            <w:proofErr w:type="spellEnd"/>
            <w:r w:rsidR="00247E3E"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(C)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0B84D910" w14:textId="7FCF61C2" w:rsidR="002A1504" w:rsidRPr="00005093" w:rsidRDefault="002A1504" w:rsidP="00A42E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</w:rPr>
              <w:t xml:space="preserve">Participants are </w:t>
            </w:r>
            <w:r w:rsidR="001D37D9" w:rsidRPr="00005093">
              <w:rPr>
                <w:rFonts w:eastAsia="Times New Roman" w:cs="Times New Roman"/>
                <w:sz w:val="18"/>
                <w:szCs w:val="18"/>
              </w:rPr>
              <w:t>asked</w:t>
            </w:r>
            <w:r w:rsidRPr="00005093">
              <w:rPr>
                <w:rFonts w:eastAsia="Times New Roman" w:cs="Times New Roman"/>
                <w:sz w:val="18"/>
                <w:szCs w:val="18"/>
              </w:rPr>
              <w:t xml:space="preserve"> to read a list of </w:t>
            </w:r>
            <w:r w:rsidR="004E6542" w:rsidRPr="00005093">
              <w:rPr>
                <w:rFonts w:eastAsia="Times New Roman" w:cs="Times New Roman"/>
                <w:sz w:val="18"/>
                <w:szCs w:val="18"/>
              </w:rPr>
              <w:t xml:space="preserve">named ink </w:t>
            </w:r>
            <w:proofErr w:type="spellStart"/>
            <w:r w:rsidR="004E6542" w:rsidRPr="00005093">
              <w:rPr>
                <w:rFonts w:eastAsia="Times New Roman" w:cs="Times New Roman"/>
                <w:sz w:val="18"/>
                <w:szCs w:val="18"/>
              </w:rPr>
              <w:t>colors</w:t>
            </w:r>
            <w:proofErr w:type="spellEnd"/>
            <w:r w:rsidRPr="00005093">
              <w:rPr>
                <w:rFonts w:eastAsia="Times New Roman" w:cs="Times New Roman"/>
                <w:sz w:val="18"/>
                <w:szCs w:val="18"/>
              </w:rPr>
              <w:t>, and the maximum number of words read within 45 seconds is recorded</w:t>
            </w:r>
            <w:r w:rsidR="00BD69E8" w:rsidRPr="00005093">
              <w:rPr>
                <w:rFonts w:eastAsia="Times New Roman" w:cs="Times New Roman"/>
                <w:sz w:val="18"/>
                <w:szCs w:val="18"/>
              </w:rPr>
              <w:t>.</w:t>
            </w:r>
          </w:p>
        </w:tc>
      </w:tr>
      <w:tr w:rsidR="00005093" w:rsidRPr="00005093" w14:paraId="442DFF84" w14:textId="77777777" w:rsidTr="00741F2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7392B519" w14:textId="77777777" w:rsidR="002A1504" w:rsidRPr="00005093" w:rsidRDefault="002A1504" w:rsidP="002A1504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5E3A648F" w14:textId="6F07BAB7" w:rsidR="002A1504" w:rsidRPr="00005093" w:rsidRDefault="002A1504" w:rsidP="002A15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Stroop</w:t>
            </w:r>
            <w:r w:rsidR="006444BD"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–</w:t>
            </w: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Word</w:t>
            </w:r>
            <w:r w:rsidR="00247E3E"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(W)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0130B21F" w14:textId="5517243E" w:rsidR="002A1504" w:rsidRPr="00005093" w:rsidRDefault="002A1504" w:rsidP="00A42E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</w:rPr>
              <w:t xml:space="preserve">Participants are </w:t>
            </w:r>
            <w:r w:rsidR="001D37D9" w:rsidRPr="00005093">
              <w:rPr>
                <w:rFonts w:eastAsia="Times New Roman" w:cs="Times New Roman"/>
                <w:sz w:val="18"/>
                <w:szCs w:val="18"/>
              </w:rPr>
              <w:t>asked</w:t>
            </w:r>
            <w:r w:rsidRPr="00005093">
              <w:rPr>
                <w:rFonts w:eastAsia="Times New Roman" w:cs="Times New Roman"/>
                <w:sz w:val="18"/>
                <w:szCs w:val="18"/>
              </w:rPr>
              <w:t xml:space="preserve"> to read a list of </w:t>
            </w:r>
            <w:proofErr w:type="spellStart"/>
            <w:r w:rsidRPr="00005093">
              <w:rPr>
                <w:rFonts w:eastAsia="Times New Roman" w:cs="Times New Roman"/>
                <w:sz w:val="18"/>
                <w:szCs w:val="18"/>
              </w:rPr>
              <w:t>color</w:t>
            </w:r>
            <w:proofErr w:type="spellEnd"/>
            <w:r w:rsidRPr="00005093">
              <w:rPr>
                <w:rFonts w:eastAsia="Times New Roman" w:cs="Times New Roman"/>
                <w:sz w:val="18"/>
                <w:szCs w:val="18"/>
              </w:rPr>
              <w:t xml:space="preserve"> words, and the maximum number of words read within 45 seconds is recorded</w:t>
            </w:r>
            <w:r w:rsidR="00BD69E8" w:rsidRPr="00005093">
              <w:rPr>
                <w:rFonts w:eastAsia="Times New Roman" w:cs="Times New Roman"/>
                <w:sz w:val="18"/>
                <w:szCs w:val="18"/>
              </w:rPr>
              <w:t>.</w:t>
            </w:r>
          </w:p>
        </w:tc>
      </w:tr>
      <w:tr w:rsidR="00005093" w:rsidRPr="00005093" w14:paraId="7062BF46" w14:textId="77777777" w:rsidTr="0074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4244D04F" w14:textId="4DFE2527" w:rsidR="004E6542" w:rsidRPr="00005093" w:rsidRDefault="004E6542" w:rsidP="002A1504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005093">
              <w:rPr>
                <w:rFonts w:cs="Times New Roman"/>
                <w:i/>
                <w:iCs/>
                <w:sz w:val="20"/>
                <w:szCs w:val="20"/>
              </w:rPr>
              <w:t>Language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64F8475B" w14:textId="11E7C7AE" w:rsidR="004E6542" w:rsidRPr="00005093" w:rsidRDefault="004E6542" w:rsidP="002A15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Vocabulary (WAIS</w:t>
            </w:r>
            <w:r w:rsidR="009C59D5"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III</w:t>
            </w: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23D6540A" w14:textId="1856BFE5" w:rsidR="004E6542" w:rsidRPr="00005093" w:rsidRDefault="004E6542" w:rsidP="00A42E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Participants are </w:t>
            </w:r>
            <w:r w:rsidR="00AD686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required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to provide definitions for 33 specific words of increasing difficulties</w:t>
            </w:r>
            <w:r w:rsidR="00BD69E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005093" w:rsidRPr="00005093" w14:paraId="7BBEBE9D" w14:textId="77777777" w:rsidTr="00741F2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0B472573" w14:textId="77777777" w:rsidR="004E6542" w:rsidRPr="00005093" w:rsidRDefault="004E6542" w:rsidP="002A1504">
            <w:pPr>
              <w:spacing w:line="27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43746B6B" w14:textId="0DCFA09B" w:rsidR="004E6542" w:rsidRPr="00005093" w:rsidRDefault="004E6542" w:rsidP="002A15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Similarities (WAIS</w:t>
            </w:r>
            <w:r w:rsidR="009C59D5"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III</w:t>
            </w: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6449BC04" w14:textId="22037599" w:rsidR="004E6542" w:rsidRPr="00005093" w:rsidRDefault="004E6542" w:rsidP="00A42E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Participants are asked to describe the relationship</w:t>
            </w:r>
            <w:r w:rsidR="00AD686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(common link) 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between 19 pairs of words</w:t>
            </w:r>
            <w:r w:rsidR="00BD69E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005093" w:rsidRPr="00005093" w14:paraId="2AF73229" w14:textId="77777777" w:rsidTr="0074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2F847F80" w14:textId="77777777" w:rsidR="004E6542" w:rsidRPr="00005093" w:rsidRDefault="004E6542" w:rsidP="002A1504">
            <w:pPr>
              <w:spacing w:line="27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091C177D" w14:textId="2944E8B4" w:rsidR="004E6542" w:rsidRPr="00005093" w:rsidRDefault="004E6542" w:rsidP="002A15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Controlled Oral Word Association Test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15BDBC8D" w14:textId="2D89683D" w:rsidR="004E6542" w:rsidRPr="00005093" w:rsidRDefault="004E6542" w:rsidP="00A42E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</w:rPr>
              <w:t xml:space="preserve">Participants 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are </w:t>
            </w:r>
            <w:r w:rsidR="001D37D9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asked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to name words starting with a specific letter (F, A, or S) in one minute</w:t>
            </w:r>
            <w:r w:rsidR="00BD69E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  <w:r w:rsidR="00AD686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="00AD6868" w:rsidRPr="00005093">
              <w:rPr>
                <w:rFonts w:eastAsia="Times New Roman" w:cs="Times New Roman"/>
                <w:sz w:val="18"/>
                <w:szCs w:val="18"/>
              </w:rPr>
              <w:t>Probes letter fluency.</w:t>
            </w:r>
          </w:p>
        </w:tc>
      </w:tr>
      <w:tr w:rsidR="00005093" w:rsidRPr="00005093" w14:paraId="1F43E672" w14:textId="77777777" w:rsidTr="00741F2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7A3EB79B" w14:textId="77777777" w:rsidR="004E6542" w:rsidRPr="00005093" w:rsidRDefault="004E6542" w:rsidP="00A06EA0">
            <w:pPr>
              <w:spacing w:line="27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5316B390" w14:textId="16B3AB99" w:rsidR="004E6542" w:rsidRPr="00005093" w:rsidRDefault="004E6542" w:rsidP="00A06E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Category fluency test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28F377B3" w14:textId="42CEBBB5" w:rsidR="004E6542" w:rsidRPr="00005093" w:rsidRDefault="0080274B" w:rsidP="00A42E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Participants are </w:t>
            </w:r>
            <w:r w:rsidR="001D37D9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asked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to name items subsumed under a specific category in one minute; </w:t>
            </w:r>
            <w:r w:rsidR="00AD686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in our study, the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three</w:t>
            </w:r>
            <w:r w:rsidR="00AD686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tested</w:t>
            </w:r>
            <w:r w:rsidR="00AD686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categories were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: animals, fruits, and vegetables.</w:t>
            </w:r>
          </w:p>
        </w:tc>
      </w:tr>
      <w:tr w:rsidR="00005093" w:rsidRPr="00005093" w14:paraId="35DEF0EE" w14:textId="77777777" w:rsidTr="0074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0AEC63C8" w14:textId="77777777" w:rsidR="004E6542" w:rsidRPr="00005093" w:rsidRDefault="004E6542" w:rsidP="00A06EA0">
            <w:pPr>
              <w:spacing w:line="27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29BCA442" w14:textId="0B8480B9" w:rsidR="004E6542" w:rsidRPr="00005093" w:rsidRDefault="004E6542" w:rsidP="00A06E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McKenna </w:t>
            </w:r>
            <w:r w:rsidR="006444BD"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G</w:t>
            </w: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raded </w:t>
            </w:r>
            <w:r w:rsidR="006444BD"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N</w:t>
            </w: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aming test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44F63F15" w14:textId="228B4A83" w:rsidR="004E6542" w:rsidRPr="00005093" w:rsidRDefault="00290015" w:rsidP="00A42E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Participants are </w:t>
            </w:r>
            <w:r w:rsidR="001D37D9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asked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to name 30 items </w:t>
            </w:r>
            <w:r w:rsidR="00BA3D6A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of graded difficulty</w:t>
            </w:r>
            <w:r w:rsidR="006444BD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="00A42EC1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that are 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depicted as black-and-white line drawings</w:t>
            </w:r>
            <w:r w:rsidR="00BD69E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005093" w:rsidRPr="00005093" w14:paraId="14FD099F" w14:textId="77777777" w:rsidTr="00741F2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01DC24A2" w14:textId="548040D5" w:rsidR="009E01FB" w:rsidRPr="00005093" w:rsidRDefault="007A1661" w:rsidP="00A06EA0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005093">
              <w:rPr>
                <w:rFonts w:cs="Times New Roman"/>
                <w:i/>
                <w:iCs/>
                <w:sz w:val="20"/>
                <w:szCs w:val="20"/>
              </w:rPr>
              <w:t>Memory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757600C3" w14:textId="33CD494D" w:rsidR="009E01FB" w:rsidRPr="00005093" w:rsidRDefault="006444BD" w:rsidP="006444B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AMIPB: List Learning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4B083599" w14:textId="007FEF36" w:rsidR="009E01FB" w:rsidRPr="00005093" w:rsidRDefault="006444BD" w:rsidP="00A42E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Participants are asked to memorize a 15-item word list over five trials (List A1-A5)</w:t>
            </w:r>
          </w:p>
        </w:tc>
      </w:tr>
      <w:tr w:rsidR="00005093" w:rsidRPr="00005093" w14:paraId="5B460109" w14:textId="77777777" w:rsidTr="0074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5ED918C6" w14:textId="77777777" w:rsidR="009E01FB" w:rsidRPr="00005093" w:rsidRDefault="009E01FB" w:rsidP="00A06EA0">
            <w:pPr>
              <w:spacing w:line="27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49983F7E" w14:textId="79C2E6C4" w:rsidR="009E01FB" w:rsidRPr="00005093" w:rsidRDefault="006444BD" w:rsidP="006444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AMIPB: List Recall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70C89D43" w14:textId="5C6A96EA" w:rsidR="009E01FB" w:rsidRPr="00005093" w:rsidRDefault="006444BD" w:rsidP="00A42E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</w:rPr>
              <w:t>Participants are asked to recall the original word list, memorized during the learning phase of the test, following a distracting list</w:t>
            </w:r>
            <w:r w:rsidR="00BD69E8" w:rsidRPr="00005093">
              <w:rPr>
                <w:rFonts w:eastAsia="Times New Roman" w:cs="Times New Roman"/>
                <w:sz w:val="18"/>
                <w:szCs w:val="18"/>
              </w:rPr>
              <w:t>.</w:t>
            </w:r>
          </w:p>
        </w:tc>
      </w:tr>
      <w:tr w:rsidR="00005093" w:rsidRPr="00005093" w14:paraId="7A8346C7" w14:textId="77777777" w:rsidTr="00741F2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</w:tcPr>
          <w:p w14:paraId="34171E1F" w14:textId="77777777" w:rsidR="009E01FB" w:rsidRPr="00005093" w:rsidRDefault="009E01FB" w:rsidP="00A06EA0">
            <w:pPr>
              <w:spacing w:line="27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75EB5F54" w14:textId="7C62D77A" w:rsidR="009E01FB" w:rsidRPr="00005093" w:rsidRDefault="006444BD" w:rsidP="006444B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AMIPB: Design Learning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61B51213" w14:textId="06B15731" w:rsidR="009E01FB" w:rsidRPr="00005093" w:rsidRDefault="006444BD" w:rsidP="00A42E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Participants are asked to reproduce a 9-element design on a 4 × 4 grid over five consecutive trials (Design A1-A5)</w:t>
            </w:r>
            <w:r w:rsidR="00BD69E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005093" w:rsidRPr="00005093" w14:paraId="31DA1343" w14:textId="77777777" w:rsidTr="0074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</w:tcPr>
          <w:p w14:paraId="193F455E" w14:textId="77777777" w:rsidR="009E01FB" w:rsidRPr="00005093" w:rsidRDefault="009E01FB" w:rsidP="00A06EA0">
            <w:pPr>
              <w:spacing w:line="27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2B54F167" w14:textId="01C88189" w:rsidR="009E01FB" w:rsidRPr="00005093" w:rsidRDefault="006444BD" w:rsidP="006444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AMIPB: Design Recall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74BDD67B" w14:textId="556915B6" w:rsidR="009E01FB" w:rsidRPr="00005093" w:rsidRDefault="006444BD" w:rsidP="00A42E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</w:rPr>
              <w:t>Participants are asked to reproduce the original design, memorized during the learning phase of the test, following a distracting design</w:t>
            </w:r>
          </w:p>
        </w:tc>
      </w:tr>
      <w:tr w:rsidR="00005093" w:rsidRPr="00005093" w14:paraId="19CEE108" w14:textId="77777777" w:rsidTr="00741F2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1621BE72" w14:textId="4E009A3E" w:rsidR="009E01FB" w:rsidRPr="00005093" w:rsidRDefault="006444BD" w:rsidP="001D37D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005093">
              <w:rPr>
                <w:rFonts w:cs="Times New Roman"/>
                <w:i/>
                <w:iCs/>
                <w:sz w:val="20"/>
                <w:szCs w:val="20"/>
              </w:rPr>
              <w:t>Executive function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2793CB5F" w14:textId="170559F6" w:rsidR="009E01FB" w:rsidRPr="00005093" w:rsidRDefault="001D37D9" w:rsidP="001D37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Digit Span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6BEDB893" w14:textId="393BD2E0" w:rsidR="009E01FB" w:rsidRPr="00005093" w:rsidRDefault="001D37D9" w:rsidP="00A42E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Participants are asked to repeat a set of numbers of increasing length in the correct order upon presentation</w:t>
            </w:r>
            <w:r w:rsidR="00A42EC1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; then, they are asked to repeat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second set of numbers</w:t>
            </w:r>
            <w:r w:rsidR="00A42EC1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in reverse order</w:t>
            </w:r>
            <w:r w:rsidR="00BD69E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  <w:r w:rsidR="00A42EC1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Probes working memory.</w:t>
            </w:r>
          </w:p>
        </w:tc>
      </w:tr>
      <w:tr w:rsidR="00005093" w:rsidRPr="00005093" w14:paraId="3B98D5A8" w14:textId="77777777" w:rsidTr="0074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309BACAD" w14:textId="77777777" w:rsidR="009E01FB" w:rsidRPr="00005093" w:rsidRDefault="009E01FB" w:rsidP="001D37D9">
            <w:pPr>
              <w:spacing w:line="27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5F3C283C" w14:textId="6EF4C307" w:rsidR="009E01FB" w:rsidRPr="00005093" w:rsidRDefault="001D37D9" w:rsidP="001D37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Arithmetic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21E07943" w14:textId="01D0EC9A" w:rsidR="009E01FB" w:rsidRPr="00005093" w:rsidRDefault="001D37D9" w:rsidP="00A42E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Participants are asked to solve orally presented arithmetic problems without using pen and paper</w:t>
            </w:r>
            <w:r w:rsidR="00BD69E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  <w:r w:rsidR="00A66CD3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Probes working memory.</w:t>
            </w:r>
          </w:p>
        </w:tc>
      </w:tr>
      <w:tr w:rsidR="00005093" w:rsidRPr="00005093" w14:paraId="1CBD54A7" w14:textId="77777777" w:rsidTr="00741F2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71497175" w14:textId="77777777" w:rsidR="009E01FB" w:rsidRPr="00005093" w:rsidRDefault="009E01FB" w:rsidP="001D37D9">
            <w:pPr>
              <w:spacing w:line="27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78786362" w14:textId="77777777" w:rsidR="001D37D9" w:rsidRPr="00005093" w:rsidRDefault="001D37D9" w:rsidP="001D37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Trail Making Test: </w:t>
            </w:r>
          </w:p>
          <w:p w14:paraId="29929722" w14:textId="7C08CB9E" w:rsidR="009E01FB" w:rsidRPr="00005093" w:rsidRDefault="001D37D9" w:rsidP="001D37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Task Switching (B-A)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77BCB01E" w14:textId="31803CFC" w:rsidR="009E01FB" w:rsidRPr="00005093" w:rsidRDefault="00AB1FAD" w:rsidP="00A42E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Participants are asked to connect numbers and letters of the alphabet in sequence, alternating between letters and numbers, as </w:t>
            </w:r>
            <w:r w:rsidR="00A41C37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fast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as possible</w:t>
            </w:r>
            <w:r w:rsidR="00BD69E8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  <w:r w:rsidR="002B7E2D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Probes cognitive flexibility.</w:t>
            </w:r>
          </w:p>
        </w:tc>
      </w:tr>
      <w:tr w:rsidR="00005093" w:rsidRPr="00005093" w14:paraId="11BF2014" w14:textId="77777777" w:rsidTr="0074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  <w:noWrap/>
            <w:vAlign w:val="center"/>
          </w:tcPr>
          <w:p w14:paraId="266557EC" w14:textId="77777777" w:rsidR="009E01FB" w:rsidRPr="00005093" w:rsidRDefault="009E01FB" w:rsidP="001D37D9">
            <w:pPr>
              <w:spacing w:line="27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18EAB6A1" w14:textId="2C84DC31" w:rsidR="009E01FB" w:rsidRPr="00005093" w:rsidRDefault="0081122B" w:rsidP="001D37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05093">
              <w:rPr>
                <w:rFonts w:eastAsia="Times New Roman" w:cs="Times New Roman"/>
                <w:i/>
                <w:iCs/>
                <w:sz w:val="18"/>
                <w:szCs w:val="18"/>
              </w:rPr>
              <w:t>Stroop – Interference</w:t>
            </w:r>
          </w:p>
        </w:tc>
        <w:tc>
          <w:tcPr>
            <w:tcW w:w="2496" w:type="pct"/>
            <w:shd w:val="clear" w:color="auto" w:fill="auto"/>
            <w:vAlign w:val="center"/>
          </w:tcPr>
          <w:p w14:paraId="7F6CF34F" w14:textId="6A82C4BE" w:rsidR="009E01FB" w:rsidRPr="00005093" w:rsidRDefault="00247E3E" w:rsidP="00A42E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>Colored Words condition: p</w:t>
            </w:r>
            <w:r w:rsidR="0081122B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articipants are asked to name the ink color of color words </w:t>
            </w:r>
            <w:r w:rsidR="00A41C37"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that </w:t>
            </w:r>
            <w:r w:rsidR="0081122B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written with an incongruent color as quickly as possible.</w:t>
            </w:r>
            <w:r w:rsidRPr="0000509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Formula: </w:t>
            </w:r>
            <w:r w:rsidRPr="00005093">
              <w:rPr>
                <w:rFonts w:cs="Times New Roman"/>
                <w:sz w:val="18"/>
                <w:szCs w:val="18"/>
                <w:shd w:val="clear" w:color="auto" w:fill="FFFFFF"/>
              </w:rPr>
              <w:t>Interference=</w:t>
            </w:r>
            <w:r w:rsidR="00B74AB5" w:rsidRPr="00005093">
              <w:rPr>
                <w:rFonts w:ascii="MTSY" w:hAnsi="MTSY"/>
                <w:sz w:val="18"/>
                <w:szCs w:val="18"/>
                <w:shd w:val="clear" w:color="auto" w:fill="FFFFFF"/>
              </w:rPr>
              <w:t xml:space="preserve"> </w:t>
            </w:r>
            <w:r w:rsidR="00145B11" w:rsidRPr="00005093">
              <w:rPr>
                <w:rFonts w:ascii="MTSY" w:hAnsi="MTSY"/>
                <w:sz w:val="18"/>
                <w:szCs w:val="18"/>
                <w:shd w:val="clear" w:color="auto" w:fill="FFFFFF"/>
              </w:rPr>
              <w:t>|</w:t>
            </w:r>
            <w:r w:rsidRPr="00005093">
              <w:rPr>
                <w:rFonts w:ascii="MinionPro" w:hAnsi="MinionPro"/>
                <w:sz w:val="18"/>
                <w:szCs w:val="18"/>
                <w:shd w:val="clear" w:color="auto" w:fill="FFFFFF"/>
              </w:rPr>
              <w:t>CW </w:t>
            </w:r>
            <w:r w:rsidRPr="00005093">
              <w:rPr>
                <w:rFonts w:ascii="MTSY" w:hAnsi="MTSY"/>
                <w:sz w:val="18"/>
                <w:szCs w:val="18"/>
                <w:shd w:val="clear" w:color="auto" w:fill="FFFFFF"/>
              </w:rPr>
              <w:t>− </w:t>
            </w:r>
            <w:r w:rsidRPr="00005093">
              <w:rPr>
                <w:rFonts w:ascii="MinionPro" w:hAnsi="MinionPro"/>
                <w:sz w:val="18"/>
                <w:szCs w:val="18"/>
                <w:shd w:val="clear" w:color="auto" w:fill="FFFFFF"/>
              </w:rPr>
              <w:t>[(W </w:t>
            </w:r>
            <w:r w:rsidRPr="00005093">
              <w:rPr>
                <w:rFonts w:ascii="MTSY" w:hAnsi="MTSY"/>
                <w:sz w:val="18"/>
                <w:szCs w:val="18"/>
                <w:shd w:val="clear" w:color="auto" w:fill="FFFFFF"/>
              </w:rPr>
              <w:t>+ </w:t>
            </w:r>
            <w:r w:rsidRPr="00005093">
              <w:rPr>
                <w:rFonts w:ascii="MinionPro" w:hAnsi="MinionPro"/>
                <w:sz w:val="18"/>
                <w:szCs w:val="18"/>
                <w:shd w:val="clear" w:color="auto" w:fill="FFFFFF"/>
              </w:rPr>
              <w:t>C)</w:t>
            </w:r>
            <w:r w:rsidRPr="00005093">
              <w:rPr>
                <w:rFonts w:ascii="RMTMI" w:hAnsi="RMTMI"/>
                <w:sz w:val="18"/>
                <w:szCs w:val="18"/>
                <w:shd w:val="clear" w:color="auto" w:fill="FFFFFF"/>
              </w:rPr>
              <w:t>/</w:t>
            </w:r>
            <w:proofErr w:type="gramStart"/>
            <w:r w:rsidRPr="00005093">
              <w:rPr>
                <w:rFonts w:ascii="MinionPro" w:hAnsi="MinionPro"/>
                <w:sz w:val="18"/>
                <w:szCs w:val="18"/>
                <w:shd w:val="clear" w:color="auto" w:fill="FFFFFF"/>
              </w:rPr>
              <w:t>2]</w:t>
            </w:r>
            <w:r w:rsidR="00B74AB5" w:rsidRPr="00005093">
              <w:rPr>
                <w:rFonts w:ascii="MinionPro" w:hAnsi="MinionPro"/>
                <w:sz w:val="18"/>
                <w:szCs w:val="18"/>
                <w:shd w:val="clear" w:color="auto" w:fill="FFFFFF"/>
              </w:rPr>
              <w:t>|</w:t>
            </w:r>
            <w:proofErr w:type="gramEnd"/>
            <w:r w:rsidR="00B74AB5" w:rsidRPr="00005093">
              <w:rPr>
                <w:rFonts w:ascii="MinionPro" w:hAnsi="MinionPro"/>
                <w:sz w:val="18"/>
                <w:szCs w:val="18"/>
                <w:shd w:val="clear" w:color="auto" w:fill="FFFFFF"/>
              </w:rPr>
              <w:t xml:space="preserve">. </w:t>
            </w:r>
            <w:r w:rsidR="00A41C37" w:rsidRPr="00005093">
              <w:rPr>
                <w:rFonts w:eastAsia="Times New Roman" w:cs="Times New Roman"/>
                <w:sz w:val="18"/>
                <w:szCs w:val="18"/>
                <w:lang w:val="en-US"/>
              </w:rPr>
              <w:t>Probes response inhibition.</w:t>
            </w:r>
          </w:p>
        </w:tc>
      </w:tr>
    </w:tbl>
    <w:p w14:paraId="154259E0" w14:textId="77777777" w:rsidR="00DB1AD2" w:rsidRPr="00005093" w:rsidRDefault="009C59D5" w:rsidP="00741F2B">
      <w:pPr>
        <w:spacing w:before="160" w:line="240" w:lineRule="auto"/>
        <w:rPr>
          <w:rFonts w:eastAsia="Calibri" w:cs="Times New Roman"/>
          <w:iCs/>
          <w:sz w:val="18"/>
          <w:szCs w:val="18"/>
        </w:rPr>
      </w:pPr>
      <w:r w:rsidRPr="00005093">
        <w:rPr>
          <w:rFonts w:eastAsia="Calibri" w:cs="Times New Roman"/>
          <w:i/>
          <w:sz w:val="18"/>
          <w:szCs w:val="18"/>
        </w:rPr>
        <w:lastRenderedPageBreak/>
        <w:t>Abbreviations.</w:t>
      </w:r>
      <w:r w:rsidRPr="00005093">
        <w:rPr>
          <w:rFonts w:eastAsia="Calibri" w:cs="Times New Roman"/>
          <w:iCs/>
          <w:sz w:val="18"/>
          <w:szCs w:val="18"/>
        </w:rPr>
        <w:t xml:space="preserve"> AMIPB= Adult Memory and Information Processing Battery; NART= National Adult Reading Test; WAIS= Wechsler Adult Intelligence Scale. Test references are provided in the main manuscript text.</w:t>
      </w:r>
    </w:p>
    <w:p w14:paraId="6F621506" w14:textId="77777777" w:rsidR="00DB1AD2" w:rsidRPr="00005093" w:rsidRDefault="00DB1AD2" w:rsidP="00741F2B">
      <w:pPr>
        <w:spacing w:before="160" w:line="240" w:lineRule="auto"/>
        <w:rPr>
          <w:rFonts w:eastAsia="Calibri" w:cs="Times New Roman"/>
          <w:iCs/>
          <w:sz w:val="18"/>
          <w:szCs w:val="18"/>
        </w:rPr>
      </w:pPr>
    </w:p>
    <w:p w14:paraId="61512B06" w14:textId="77777777" w:rsidR="00DB1AD2" w:rsidRPr="00005093" w:rsidRDefault="00DB1AD2" w:rsidP="00741F2B">
      <w:pPr>
        <w:spacing w:before="160" w:line="240" w:lineRule="auto"/>
        <w:rPr>
          <w:rFonts w:eastAsia="Calibri" w:cs="Times New Roman"/>
          <w:iCs/>
          <w:sz w:val="18"/>
          <w:szCs w:val="18"/>
        </w:rPr>
      </w:pPr>
    </w:p>
    <w:p w14:paraId="6921F9A5" w14:textId="548C8865" w:rsidR="00DB1AD2" w:rsidRPr="00005093" w:rsidRDefault="00E67664" w:rsidP="003632FF">
      <w:pPr>
        <w:spacing w:after="120" w:line="360" w:lineRule="auto"/>
        <w:jc w:val="both"/>
        <w:rPr>
          <w:rFonts w:eastAsia="Times New Roman" w:cs="Times New Roman"/>
          <w:b/>
          <w:bCs/>
        </w:rPr>
      </w:pPr>
      <w:r w:rsidRPr="00005093">
        <w:rPr>
          <w:rFonts w:eastAsia="Times New Roman" w:cs="Times New Roman"/>
          <w:b/>
          <w:bCs/>
        </w:rPr>
        <w:t>SUPPLEMENTARY TABLE 2. PCA, Attention/Psychomotor Speed</w:t>
      </w:r>
    </w:p>
    <w:tbl>
      <w:tblPr>
        <w:tblStyle w:val="PlainTable112"/>
        <w:tblW w:w="3511" w:type="pct"/>
        <w:tblLayout w:type="fixed"/>
        <w:tblLook w:val="04A0" w:firstRow="1" w:lastRow="0" w:firstColumn="1" w:lastColumn="0" w:noHBand="0" w:noVBand="1"/>
      </w:tblPr>
      <w:tblGrid>
        <w:gridCol w:w="2685"/>
        <w:gridCol w:w="1308"/>
        <w:gridCol w:w="1215"/>
        <w:gridCol w:w="1358"/>
      </w:tblGrid>
      <w:tr w:rsidR="00005093" w:rsidRPr="00005093" w14:paraId="0F43A60B" w14:textId="77777777" w:rsidTr="00606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7051DACC" w14:textId="77777777" w:rsidR="00B31CC5" w:rsidRPr="00005093" w:rsidRDefault="00B31CC5" w:rsidP="006063F5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Attention/psychomotor speed. </w:t>
            </w: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igenvalue= 1.85; </w:t>
            </w:r>
            <w:r w:rsidRPr="0000509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Explained variance= 61.7%</w:t>
            </w:r>
          </w:p>
        </w:tc>
      </w:tr>
      <w:tr w:rsidR="00005093" w:rsidRPr="00005093" w14:paraId="5A8C83BA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3145B70F" w14:textId="77777777" w:rsidR="00B31CC5" w:rsidRPr="00005093" w:rsidRDefault="00B31CC5" w:rsidP="006063F5">
            <w:pPr>
              <w:spacing w:line="360" w:lineRule="auto"/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</w:rPr>
              <w:t>Correlation matrix – cognitive tests subsumed under domain</w:t>
            </w:r>
          </w:p>
        </w:tc>
      </w:tr>
      <w:tr w:rsidR="00005093" w:rsidRPr="00005093" w14:paraId="5BB2FC78" w14:textId="77777777" w:rsidTr="006063F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noWrap/>
          </w:tcPr>
          <w:p w14:paraId="5BA66922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96" w:type="pct"/>
          </w:tcPr>
          <w:p w14:paraId="1A1C3324" w14:textId="77777777" w:rsidR="00B31CC5" w:rsidRPr="00005093" w:rsidRDefault="00B31CC5" w:rsidP="006063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>Trail Making Test (Part A)</w:t>
            </w:r>
          </w:p>
          <w:p w14:paraId="46E2B43C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25" w:type="pct"/>
          </w:tcPr>
          <w:p w14:paraId="02293891" w14:textId="77777777" w:rsidR="00B31CC5" w:rsidRPr="00005093" w:rsidRDefault="00B31CC5" w:rsidP="006063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 w:eastAsia="en-GB"/>
              </w:rPr>
              <w:t>Stroop– Words</w:t>
            </w:r>
          </w:p>
        </w:tc>
        <w:tc>
          <w:tcPr>
            <w:tcW w:w="1034" w:type="pct"/>
          </w:tcPr>
          <w:p w14:paraId="026BD331" w14:textId="77777777" w:rsidR="00B31CC5" w:rsidRPr="00005093" w:rsidRDefault="00B31CC5" w:rsidP="006063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>Stroop– Color</w:t>
            </w:r>
          </w:p>
          <w:p w14:paraId="7D91C156" w14:textId="77777777" w:rsidR="00B31CC5" w:rsidRPr="00005093" w:rsidRDefault="00B31CC5" w:rsidP="006063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005093" w:rsidRPr="00005093" w14:paraId="4FE8394E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noWrap/>
          </w:tcPr>
          <w:p w14:paraId="7C8C6015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Trail Making Test (Part A)</w:t>
            </w:r>
          </w:p>
          <w:p w14:paraId="304EF353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</w:p>
        </w:tc>
        <w:tc>
          <w:tcPr>
            <w:tcW w:w="996" w:type="pct"/>
          </w:tcPr>
          <w:p w14:paraId="5FD98DFE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  <w:p w14:paraId="3829371E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</w:p>
        </w:tc>
        <w:tc>
          <w:tcPr>
            <w:tcW w:w="925" w:type="pct"/>
          </w:tcPr>
          <w:p w14:paraId="20345EAE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4" w:type="pct"/>
          </w:tcPr>
          <w:p w14:paraId="1420F874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005093" w:rsidRPr="00005093" w14:paraId="3A4AF4C5" w14:textId="77777777" w:rsidTr="006063F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noWrap/>
          </w:tcPr>
          <w:p w14:paraId="1AEB43E6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 xml:space="preserve">Stroop– Word </w:t>
            </w:r>
          </w:p>
        </w:tc>
        <w:tc>
          <w:tcPr>
            <w:tcW w:w="996" w:type="pct"/>
            <w:vAlign w:val="center"/>
          </w:tcPr>
          <w:p w14:paraId="4E988ADF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-.33</w:t>
            </w:r>
          </w:p>
          <w:p w14:paraId="4D146F51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925" w:type="pct"/>
          </w:tcPr>
          <w:p w14:paraId="23FF5C41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034" w:type="pct"/>
          </w:tcPr>
          <w:p w14:paraId="1682FDB0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005093" w:rsidRPr="00005093" w14:paraId="135B1218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tcBorders>
              <w:bottom w:val="thinThickLargeGap" w:sz="24" w:space="0" w:color="auto"/>
            </w:tcBorders>
            <w:noWrap/>
          </w:tcPr>
          <w:p w14:paraId="689D0D5E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Stroop– Color</w:t>
            </w:r>
          </w:p>
        </w:tc>
        <w:tc>
          <w:tcPr>
            <w:tcW w:w="996" w:type="pct"/>
            <w:tcBorders>
              <w:bottom w:val="thinThickLargeGap" w:sz="24" w:space="0" w:color="auto"/>
            </w:tcBorders>
          </w:tcPr>
          <w:p w14:paraId="6C16CD40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-.26</w:t>
            </w:r>
          </w:p>
          <w:p w14:paraId="41CD04FD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.009)</w:t>
            </w:r>
          </w:p>
        </w:tc>
        <w:tc>
          <w:tcPr>
            <w:tcW w:w="925" w:type="pct"/>
            <w:tcBorders>
              <w:bottom w:val="thinThickLargeGap" w:sz="24" w:space="0" w:color="auto"/>
            </w:tcBorders>
          </w:tcPr>
          <w:p w14:paraId="714537BF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64</w:t>
            </w:r>
          </w:p>
          <w:p w14:paraId="0778926D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1034" w:type="pct"/>
            <w:tcBorders>
              <w:bottom w:val="thinThickLargeGap" w:sz="24" w:space="0" w:color="auto"/>
            </w:tcBorders>
          </w:tcPr>
          <w:p w14:paraId="379612C6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005093" w:rsidRPr="00005093" w14:paraId="3FF35B75" w14:textId="77777777" w:rsidTr="006063F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tcBorders>
              <w:top w:val="thinThickLargeGap" w:sz="24" w:space="0" w:color="auto"/>
            </w:tcBorders>
            <w:noWrap/>
          </w:tcPr>
          <w:p w14:paraId="27D1E63B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Component Loadings</w:t>
            </w:r>
          </w:p>
        </w:tc>
        <w:tc>
          <w:tcPr>
            <w:tcW w:w="996" w:type="pct"/>
            <w:tcBorders>
              <w:top w:val="thinThickLargeGap" w:sz="24" w:space="0" w:color="auto"/>
            </w:tcBorders>
          </w:tcPr>
          <w:p w14:paraId="3A7A3229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-.601</w:t>
            </w:r>
          </w:p>
          <w:p w14:paraId="7CE328BB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5" w:type="pct"/>
            <w:tcBorders>
              <w:top w:val="thinThickLargeGap" w:sz="24" w:space="0" w:color="auto"/>
            </w:tcBorders>
          </w:tcPr>
          <w:p w14:paraId="319E85F8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878</w:t>
            </w:r>
          </w:p>
          <w:p w14:paraId="298654A2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4" w:type="pct"/>
            <w:tcBorders>
              <w:top w:val="thinThickLargeGap" w:sz="24" w:space="0" w:color="auto"/>
            </w:tcBorders>
          </w:tcPr>
          <w:p w14:paraId="2169A704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847</w:t>
            </w:r>
          </w:p>
          <w:p w14:paraId="6D3907F6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37CF128" w14:textId="420A570B" w:rsidR="00E67664" w:rsidRPr="00005093" w:rsidRDefault="00E67664" w:rsidP="00E67664">
      <w:pPr>
        <w:spacing w:before="160" w:line="240" w:lineRule="auto"/>
        <w:ind w:right="2790"/>
        <w:jc w:val="both"/>
        <w:rPr>
          <w:rFonts w:eastAsia="Calibri" w:cs="Times New Roman"/>
          <w:iCs/>
          <w:sz w:val="18"/>
          <w:szCs w:val="18"/>
        </w:rPr>
      </w:pPr>
      <w:r w:rsidRPr="00005093">
        <w:rPr>
          <w:rFonts w:eastAsia="Calibri" w:cs="Times New Roman"/>
          <w:iCs/>
          <w:sz w:val="18"/>
          <w:szCs w:val="18"/>
        </w:rPr>
        <w:t xml:space="preserve">The table reports: (1) the correlation matrix pertaining to tests included in the principal component analysis (PCA), whereby a given cell reports the correlation coefficient (product-moment correlation) and associated </w:t>
      </w:r>
      <w:r w:rsidRPr="00005093">
        <w:rPr>
          <w:rFonts w:eastAsia="Calibri" w:cs="Times New Roman"/>
          <w:i/>
          <w:sz w:val="18"/>
          <w:szCs w:val="18"/>
        </w:rPr>
        <w:t>p-</w:t>
      </w:r>
      <w:r w:rsidRPr="00005093">
        <w:rPr>
          <w:rFonts w:eastAsia="Calibri" w:cs="Times New Roman"/>
          <w:iCs/>
          <w:sz w:val="18"/>
          <w:szCs w:val="18"/>
        </w:rPr>
        <w:t>value for a given test pair; and (2) the component loadings for each variable entered in the PCA.</w:t>
      </w:r>
    </w:p>
    <w:p w14:paraId="37AC6C9D" w14:textId="77777777" w:rsidR="00A1432B" w:rsidRPr="00005093" w:rsidRDefault="00A1432B" w:rsidP="003632FF">
      <w:pPr>
        <w:spacing w:before="160" w:line="240" w:lineRule="auto"/>
        <w:ind w:right="2790"/>
        <w:jc w:val="both"/>
        <w:rPr>
          <w:rFonts w:eastAsia="Calibri" w:cs="Times New Roman"/>
          <w:iCs/>
          <w:sz w:val="18"/>
          <w:szCs w:val="18"/>
        </w:rPr>
      </w:pPr>
    </w:p>
    <w:p w14:paraId="067AD95F" w14:textId="355D1794" w:rsidR="00E67664" w:rsidRPr="00005093" w:rsidRDefault="00E67664" w:rsidP="003632FF">
      <w:pPr>
        <w:spacing w:before="320" w:after="120" w:line="360" w:lineRule="auto"/>
        <w:jc w:val="both"/>
        <w:rPr>
          <w:rFonts w:eastAsia="Times New Roman" w:cs="Times New Roman"/>
          <w:b/>
          <w:bCs/>
        </w:rPr>
      </w:pPr>
      <w:r w:rsidRPr="00005093">
        <w:rPr>
          <w:rFonts w:eastAsia="Times New Roman" w:cs="Times New Roman"/>
          <w:b/>
          <w:bCs/>
        </w:rPr>
        <w:t>SUPPLEMENTARY TABLE 3. PCA, Language</w:t>
      </w:r>
    </w:p>
    <w:tbl>
      <w:tblPr>
        <w:tblStyle w:val="PlainTable112"/>
        <w:tblW w:w="5000" w:type="pct"/>
        <w:tblLayout w:type="fixed"/>
        <w:tblLook w:val="04A0" w:firstRow="1" w:lastRow="0" w:firstColumn="1" w:lastColumn="0" w:noHBand="0" w:noVBand="1"/>
      </w:tblPr>
      <w:tblGrid>
        <w:gridCol w:w="2657"/>
        <w:gridCol w:w="1294"/>
        <w:gridCol w:w="1204"/>
        <w:gridCol w:w="1345"/>
        <w:gridCol w:w="1345"/>
        <w:gridCol w:w="1505"/>
      </w:tblGrid>
      <w:tr w:rsidR="00005093" w:rsidRPr="00005093" w14:paraId="1520047B" w14:textId="77777777" w:rsidTr="00606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733B126" w14:textId="77777777" w:rsidR="00B31CC5" w:rsidRPr="00005093" w:rsidRDefault="00B31CC5" w:rsidP="006063F5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Language. </w:t>
            </w: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igenvalue= 2.63; </w:t>
            </w:r>
            <w:r w:rsidRPr="0000509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Explained variance= 52.5%</w:t>
            </w:r>
          </w:p>
        </w:tc>
      </w:tr>
      <w:tr w:rsidR="00005093" w:rsidRPr="00005093" w14:paraId="49CA7176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085897F6" w14:textId="77777777" w:rsidR="00B31CC5" w:rsidRPr="00005093" w:rsidRDefault="00B31CC5" w:rsidP="006063F5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</w:rPr>
              <w:t>Correlation matrix – cognitive tests subsumed under domain</w:t>
            </w:r>
          </w:p>
        </w:tc>
      </w:tr>
      <w:tr w:rsidR="00005093" w:rsidRPr="00005093" w14:paraId="03AA24CE" w14:textId="77777777" w:rsidTr="006063F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noWrap/>
          </w:tcPr>
          <w:p w14:paraId="766FA570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92" w:type="pct"/>
            <w:vAlign w:val="center"/>
          </w:tcPr>
          <w:p w14:paraId="342AB745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>Vocabulary</w:t>
            </w:r>
          </w:p>
          <w:p w14:paraId="65C59606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44" w:type="pct"/>
            <w:vAlign w:val="center"/>
          </w:tcPr>
          <w:p w14:paraId="68195AB7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 w:eastAsia="en-GB"/>
              </w:rPr>
              <w:t>Similarities</w:t>
            </w:r>
          </w:p>
        </w:tc>
        <w:tc>
          <w:tcPr>
            <w:tcW w:w="719" w:type="pct"/>
            <w:vAlign w:val="center"/>
          </w:tcPr>
          <w:p w14:paraId="2FBA05F5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>Letter</w:t>
            </w:r>
          </w:p>
          <w:p w14:paraId="0E835BED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>fluency</w:t>
            </w:r>
          </w:p>
        </w:tc>
        <w:tc>
          <w:tcPr>
            <w:tcW w:w="719" w:type="pct"/>
            <w:vAlign w:val="center"/>
          </w:tcPr>
          <w:p w14:paraId="606A575B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005093">
              <w:rPr>
                <w:rFonts w:eastAsia="Times New Roman" w:cs="Times New Roman"/>
                <w:sz w:val="20"/>
                <w:szCs w:val="20"/>
              </w:rPr>
              <w:t>Category fluency</w:t>
            </w:r>
          </w:p>
        </w:tc>
        <w:tc>
          <w:tcPr>
            <w:tcW w:w="805" w:type="pct"/>
            <w:vAlign w:val="center"/>
          </w:tcPr>
          <w:p w14:paraId="6AA62A1A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005093">
              <w:rPr>
                <w:rFonts w:eastAsia="Times New Roman" w:cs="Times New Roman"/>
                <w:sz w:val="20"/>
                <w:szCs w:val="20"/>
              </w:rPr>
              <w:t>McKenna Graded Naming</w:t>
            </w:r>
          </w:p>
        </w:tc>
      </w:tr>
      <w:tr w:rsidR="00005093" w:rsidRPr="00005093" w14:paraId="126DA782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noWrap/>
          </w:tcPr>
          <w:p w14:paraId="3152A1E4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Vocabulary</w:t>
            </w:r>
          </w:p>
          <w:p w14:paraId="4A19845D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</w:p>
        </w:tc>
        <w:tc>
          <w:tcPr>
            <w:tcW w:w="692" w:type="pct"/>
            <w:vAlign w:val="center"/>
          </w:tcPr>
          <w:p w14:paraId="4FF7CA23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4" w:type="pct"/>
            <w:vAlign w:val="center"/>
          </w:tcPr>
          <w:p w14:paraId="70127F32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vAlign w:val="center"/>
          </w:tcPr>
          <w:p w14:paraId="10A6A33E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vAlign w:val="center"/>
          </w:tcPr>
          <w:p w14:paraId="63D14196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5" w:type="pct"/>
            <w:vAlign w:val="center"/>
          </w:tcPr>
          <w:p w14:paraId="6DCDFCF1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05093" w:rsidRPr="00005093" w14:paraId="441D9F52" w14:textId="77777777" w:rsidTr="006063F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noWrap/>
          </w:tcPr>
          <w:p w14:paraId="13BFE6BE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imilarities</w:t>
            </w:r>
          </w:p>
        </w:tc>
        <w:tc>
          <w:tcPr>
            <w:tcW w:w="692" w:type="pct"/>
            <w:vAlign w:val="center"/>
          </w:tcPr>
          <w:p w14:paraId="4403C98F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70</w:t>
            </w:r>
          </w:p>
          <w:p w14:paraId="6058582D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644" w:type="pct"/>
            <w:vAlign w:val="center"/>
          </w:tcPr>
          <w:p w14:paraId="383B9F66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  <w:p w14:paraId="625ED8DB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719" w:type="pct"/>
            <w:vAlign w:val="center"/>
          </w:tcPr>
          <w:p w14:paraId="6BB22A5D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9" w:type="pct"/>
            <w:vAlign w:val="center"/>
          </w:tcPr>
          <w:p w14:paraId="2D1025B3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5" w:type="pct"/>
            <w:vAlign w:val="center"/>
          </w:tcPr>
          <w:p w14:paraId="5F831DDD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05093" w:rsidRPr="00005093" w14:paraId="6C9444E4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noWrap/>
          </w:tcPr>
          <w:p w14:paraId="3F75E62E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Letter fluency</w:t>
            </w:r>
          </w:p>
        </w:tc>
        <w:tc>
          <w:tcPr>
            <w:tcW w:w="692" w:type="pct"/>
            <w:vAlign w:val="center"/>
          </w:tcPr>
          <w:p w14:paraId="290C40F0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39</w:t>
            </w:r>
          </w:p>
          <w:p w14:paraId="562402F0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644" w:type="pct"/>
            <w:vAlign w:val="center"/>
          </w:tcPr>
          <w:p w14:paraId="3E91A387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32</w:t>
            </w:r>
          </w:p>
          <w:p w14:paraId="743B52EC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719" w:type="pct"/>
            <w:vAlign w:val="center"/>
          </w:tcPr>
          <w:p w14:paraId="22E9229E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719" w:type="pct"/>
            <w:vAlign w:val="center"/>
          </w:tcPr>
          <w:p w14:paraId="64E1DD0A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5" w:type="pct"/>
            <w:vAlign w:val="center"/>
          </w:tcPr>
          <w:p w14:paraId="47E9BA13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05093" w:rsidRPr="00005093" w14:paraId="13EA88C8" w14:textId="77777777" w:rsidTr="006063F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noWrap/>
          </w:tcPr>
          <w:p w14:paraId="0F23BE71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>Category fluency</w:t>
            </w:r>
          </w:p>
        </w:tc>
        <w:tc>
          <w:tcPr>
            <w:tcW w:w="692" w:type="pct"/>
            <w:vAlign w:val="center"/>
          </w:tcPr>
          <w:p w14:paraId="694D9FD5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39</w:t>
            </w:r>
          </w:p>
          <w:p w14:paraId="61F9A3B7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644" w:type="pct"/>
            <w:vAlign w:val="center"/>
          </w:tcPr>
          <w:p w14:paraId="410A8E8E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33</w:t>
            </w:r>
          </w:p>
          <w:p w14:paraId="4D0BA6B7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719" w:type="pct"/>
            <w:vAlign w:val="center"/>
          </w:tcPr>
          <w:p w14:paraId="53079F1C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49</w:t>
            </w:r>
          </w:p>
          <w:p w14:paraId="666FCCD6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719" w:type="pct"/>
            <w:vAlign w:val="center"/>
          </w:tcPr>
          <w:p w14:paraId="6A121B83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05" w:type="pct"/>
            <w:vAlign w:val="center"/>
          </w:tcPr>
          <w:p w14:paraId="53B64E66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05093" w:rsidRPr="00005093" w14:paraId="547F52B5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tcBorders>
              <w:bottom w:val="thinThickLargeGap" w:sz="24" w:space="0" w:color="auto"/>
            </w:tcBorders>
            <w:noWrap/>
          </w:tcPr>
          <w:p w14:paraId="278E1F73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McKenna Graded Naming </w:t>
            </w:r>
          </w:p>
        </w:tc>
        <w:tc>
          <w:tcPr>
            <w:tcW w:w="692" w:type="pct"/>
            <w:tcBorders>
              <w:bottom w:val="thinThickLargeGap" w:sz="24" w:space="0" w:color="auto"/>
            </w:tcBorders>
            <w:vAlign w:val="center"/>
          </w:tcPr>
          <w:p w14:paraId="12593A80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51</w:t>
            </w:r>
          </w:p>
          <w:p w14:paraId="0425EB10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644" w:type="pct"/>
            <w:tcBorders>
              <w:bottom w:val="thinThickLargeGap" w:sz="24" w:space="0" w:color="auto"/>
            </w:tcBorders>
            <w:vAlign w:val="center"/>
          </w:tcPr>
          <w:p w14:paraId="3DB77EE2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34</w:t>
            </w:r>
          </w:p>
          <w:p w14:paraId="438B752D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719" w:type="pct"/>
            <w:tcBorders>
              <w:bottom w:val="thinThickLargeGap" w:sz="24" w:space="0" w:color="auto"/>
            </w:tcBorders>
            <w:vAlign w:val="center"/>
          </w:tcPr>
          <w:p w14:paraId="581B075A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21</w:t>
            </w:r>
          </w:p>
          <w:p w14:paraId="1FF5F6E4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.030)</w:t>
            </w:r>
          </w:p>
        </w:tc>
        <w:tc>
          <w:tcPr>
            <w:tcW w:w="719" w:type="pct"/>
            <w:tcBorders>
              <w:bottom w:val="thinThickLargeGap" w:sz="24" w:space="0" w:color="auto"/>
            </w:tcBorders>
            <w:vAlign w:val="center"/>
          </w:tcPr>
          <w:p w14:paraId="3A0D5196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30</w:t>
            </w:r>
          </w:p>
          <w:p w14:paraId="2BFFA948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.002)</w:t>
            </w:r>
          </w:p>
        </w:tc>
        <w:tc>
          <w:tcPr>
            <w:tcW w:w="805" w:type="pct"/>
            <w:tcBorders>
              <w:bottom w:val="thinThickLargeGap" w:sz="24" w:space="0" w:color="auto"/>
            </w:tcBorders>
            <w:vAlign w:val="center"/>
          </w:tcPr>
          <w:p w14:paraId="0A0DF511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005093" w:rsidRPr="00005093" w14:paraId="75C6DEF7" w14:textId="77777777" w:rsidTr="006063F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tcBorders>
              <w:top w:val="thinThickLargeGap" w:sz="24" w:space="0" w:color="auto"/>
            </w:tcBorders>
            <w:noWrap/>
          </w:tcPr>
          <w:p w14:paraId="3394D92C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lastRenderedPageBreak/>
              <w:t>Component Loadings</w:t>
            </w:r>
          </w:p>
        </w:tc>
        <w:tc>
          <w:tcPr>
            <w:tcW w:w="692" w:type="pct"/>
            <w:tcBorders>
              <w:top w:val="thinThickLargeGap" w:sz="24" w:space="0" w:color="auto"/>
            </w:tcBorders>
          </w:tcPr>
          <w:p w14:paraId="705C4AA4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86</w:t>
            </w:r>
          </w:p>
          <w:p w14:paraId="1FA877BB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4" w:type="pct"/>
            <w:tcBorders>
              <w:top w:val="thinThickLargeGap" w:sz="24" w:space="0" w:color="auto"/>
            </w:tcBorders>
          </w:tcPr>
          <w:p w14:paraId="1D06080B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77</w:t>
            </w:r>
          </w:p>
          <w:p w14:paraId="0B6F4FF0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thinThickLargeGap" w:sz="24" w:space="0" w:color="auto"/>
            </w:tcBorders>
          </w:tcPr>
          <w:p w14:paraId="485A57AB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65</w:t>
            </w:r>
          </w:p>
          <w:p w14:paraId="4CE21EC6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thinThickLargeGap" w:sz="24" w:space="0" w:color="auto"/>
            </w:tcBorders>
          </w:tcPr>
          <w:p w14:paraId="19C3821A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68</w:t>
            </w:r>
          </w:p>
        </w:tc>
        <w:tc>
          <w:tcPr>
            <w:tcW w:w="805" w:type="pct"/>
            <w:tcBorders>
              <w:top w:val="thinThickLargeGap" w:sz="24" w:space="0" w:color="auto"/>
            </w:tcBorders>
          </w:tcPr>
          <w:p w14:paraId="7C62CFB2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64</w:t>
            </w:r>
          </w:p>
        </w:tc>
      </w:tr>
    </w:tbl>
    <w:p w14:paraId="14F912A3" w14:textId="3A34EE67" w:rsidR="00E67664" w:rsidRPr="00005093" w:rsidRDefault="00E67664" w:rsidP="00A1432B">
      <w:pPr>
        <w:spacing w:before="160" w:line="240" w:lineRule="auto"/>
        <w:jc w:val="both"/>
        <w:rPr>
          <w:rFonts w:eastAsia="Calibri" w:cs="Times New Roman"/>
          <w:iCs/>
          <w:sz w:val="18"/>
          <w:szCs w:val="18"/>
        </w:rPr>
      </w:pPr>
      <w:r w:rsidRPr="00005093">
        <w:rPr>
          <w:rFonts w:eastAsia="Calibri" w:cs="Times New Roman"/>
          <w:iCs/>
          <w:sz w:val="18"/>
          <w:szCs w:val="18"/>
        </w:rPr>
        <w:t xml:space="preserve">The table reports: (1) the correlation matrix pertaining to tests included in the principal component analysis (PCA), whereby a </w:t>
      </w:r>
      <w:proofErr w:type="spellStart"/>
      <w:r w:rsidRPr="00005093">
        <w:rPr>
          <w:rFonts w:eastAsia="Calibri" w:cs="Times New Roman"/>
          <w:iCs/>
          <w:sz w:val="18"/>
          <w:szCs w:val="18"/>
        </w:rPr>
        <w:t>a</w:t>
      </w:r>
      <w:proofErr w:type="spellEnd"/>
      <w:r w:rsidRPr="00005093">
        <w:rPr>
          <w:rFonts w:eastAsia="Calibri" w:cs="Times New Roman"/>
          <w:iCs/>
          <w:sz w:val="18"/>
          <w:szCs w:val="18"/>
        </w:rPr>
        <w:t xml:space="preserve"> given cell reports the correlation coefficient (product-moment correlation) and associated </w:t>
      </w:r>
      <w:r w:rsidRPr="00005093">
        <w:rPr>
          <w:rFonts w:eastAsia="Calibri" w:cs="Times New Roman"/>
          <w:i/>
          <w:sz w:val="18"/>
          <w:szCs w:val="18"/>
        </w:rPr>
        <w:t>p-</w:t>
      </w:r>
      <w:r w:rsidRPr="00005093">
        <w:rPr>
          <w:rFonts w:eastAsia="Calibri" w:cs="Times New Roman"/>
          <w:iCs/>
          <w:sz w:val="18"/>
          <w:szCs w:val="18"/>
        </w:rPr>
        <w:t>value for a given test pair; and (2) the component loadings for each variable entered in the PCA.</w:t>
      </w:r>
    </w:p>
    <w:p w14:paraId="1BAACA0D" w14:textId="77777777" w:rsidR="00A1432B" w:rsidRPr="00005093" w:rsidRDefault="00A1432B" w:rsidP="00A1432B">
      <w:pPr>
        <w:spacing w:before="160" w:line="240" w:lineRule="auto"/>
        <w:jc w:val="both"/>
        <w:rPr>
          <w:rFonts w:eastAsia="Calibri" w:cs="Times New Roman"/>
          <w:iCs/>
          <w:sz w:val="18"/>
          <w:szCs w:val="18"/>
        </w:rPr>
      </w:pPr>
    </w:p>
    <w:p w14:paraId="2364A9D4" w14:textId="64C26E77" w:rsidR="00D45EC2" w:rsidRPr="00005093" w:rsidRDefault="00E67664" w:rsidP="00A1432B">
      <w:pPr>
        <w:spacing w:before="320" w:after="120" w:line="360" w:lineRule="auto"/>
        <w:jc w:val="both"/>
        <w:rPr>
          <w:rFonts w:eastAsia="Times New Roman" w:cs="Times New Roman"/>
          <w:b/>
          <w:bCs/>
        </w:rPr>
      </w:pPr>
      <w:r w:rsidRPr="00005093">
        <w:rPr>
          <w:rFonts w:eastAsia="Times New Roman" w:cs="Times New Roman"/>
          <w:b/>
          <w:bCs/>
        </w:rPr>
        <w:t xml:space="preserve">SUPPLEMENTARY TABLE </w:t>
      </w:r>
      <w:r w:rsidR="00282282" w:rsidRPr="00005093">
        <w:rPr>
          <w:rFonts w:eastAsia="Times New Roman" w:cs="Times New Roman"/>
          <w:b/>
          <w:bCs/>
        </w:rPr>
        <w:t>4</w:t>
      </w:r>
      <w:r w:rsidRPr="00005093">
        <w:rPr>
          <w:rFonts w:eastAsia="Times New Roman" w:cs="Times New Roman"/>
          <w:b/>
          <w:bCs/>
        </w:rPr>
        <w:t>. PCA, Memory</w:t>
      </w:r>
    </w:p>
    <w:tbl>
      <w:tblPr>
        <w:tblStyle w:val="PlainTable112"/>
        <w:tblW w:w="4184" w:type="pct"/>
        <w:tblLayout w:type="fixed"/>
        <w:tblLook w:val="04A0" w:firstRow="1" w:lastRow="0" w:firstColumn="1" w:lastColumn="0" w:noHBand="0" w:noVBand="1"/>
      </w:tblPr>
      <w:tblGrid>
        <w:gridCol w:w="2659"/>
        <w:gridCol w:w="1294"/>
        <w:gridCol w:w="1203"/>
        <w:gridCol w:w="1344"/>
        <w:gridCol w:w="1324"/>
      </w:tblGrid>
      <w:tr w:rsidR="00005093" w:rsidRPr="00005093" w14:paraId="585CB7EF" w14:textId="77777777" w:rsidTr="00606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E0F3477" w14:textId="77777777" w:rsidR="00B31CC5" w:rsidRPr="00005093" w:rsidRDefault="00B31CC5" w:rsidP="006063F5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Memory. </w:t>
            </w: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igenvalue= 2.37; </w:t>
            </w:r>
            <w:r w:rsidRPr="0000509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Explained variance= 59.1%</w:t>
            </w:r>
          </w:p>
        </w:tc>
      </w:tr>
      <w:tr w:rsidR="00005093" w:rsidRPr="00005093" w14:paraId="12DCB216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8092BA8" w14:textId="77777777" w:rsidR="00B31CC5" w:rsidRPr="00005093" w:rsidRDefault="00B31CC5" w:rsidP="006063F5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</w:rPr>
              <w:t>Correlation matrix – cognitive tests subsumed under domain</w:t>
            </w:r>
          </w:p>
        </w:tc>
      </w:tr>
      <w:tr w:rsidR="00005093" w:rsidRPr="00005093" w14:paraId="1A024A04" w14:textId="77777777" w:rsidTr="006063F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noWrap/>
          </w:tcPr>
          <w:p w14:paraId="37A8B8C1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27" w:type="pct"/>
            <w:vAlign w:val="center"/>
          </w:tcPr>
          <w:p w14:paraId="5EC497E2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>List A1-5</w:t>
            </w:r>
          </w:p>
        </w:tc>
        <w:tc>
          <w:tcPr>
            <w:tcW w:w="769" w:type="pct"/>
            <w:vAlign w:val="center"/>
          </w:tcPr>
          <w:p w14:paraId="370395CA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 w:eastAsia="en-GB"/>
              </w:rPr>
              <w:t>List A6</w:t>
            </w:r>
          </w:p>
        </w:tc>
        <w:tc>
          <w:tcPr>
            <w:tcW w:w="859" w:type="pct"/>
            <w:vAlign w:val="center"/>
          </w:tcPr>
          <w:p w14:paraId="1F96344F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>Design A1-5</w:t>
            </w:r>
          </w:p>
        </w:tc>
        <w:tc>
          <w:tcPr>
            <w:tcW w:w="846" w:type="pct"/>
            <w:vAlign w:val="center"/>
          </w:tcPr>
          <w:p w14:paraId="606190F1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005093">
              <w:rPr>
                <w:rFonts w:eastAsia="Times New Roman" w:cs="Times New Roman"/>
                <w:sz w:val="20"/>
                <w:szCs w:val="20"/>
              </w:rPr>
              <w:t>Design A6</w:t>
            </w:r>
          </w:p>
        </w:tc>
      </w:tr>
      <w:tr w:rsidR="00005093" w:rsidRPr="00005093" w14:paraId="2AD7866B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noWrap/>
          </w:tcPr>
          <w:p w14:paraId="64DE3479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List A1-5</w:t>
            </w:r>
          </w:p>
        </w:tc>
        <w:tc>
          <w:tcPr>
            <w:tcW w:w="827" w:type="pct"/>
            <w:vAlign w:val="center"/>
          </w:tcPr>
          <w:p w14:paraId="3B8FE890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769" w:type="pct"/>
            <w:vAlign w:val="center"/>
          </w:tcPr>
          <w:p w14:paraId="1AD9B7A7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9" w:type="pct"/>
            <w:vAlign w:val="center"/>
          </w:tcPr>
          <w:p w14:paraId="2D674541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pct"/>
            <w:vAlign w:val="center"/>
          </w:tcPr>
          <w:p w14:paraId="6DD8A24E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05093" w:rsidRPr="00005093" w14:paraId="26C2A267" w14:textId="77777777" w:rsidTr="006063F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noWrap/>
          </w:tcPr>
          <w:p w14:paraId="294C88EB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List A6</w:t>
            </w:r>
          </w:p>
        </w:tc>
        <w:tc>
          <w:tcPr>
            <w:tcW w:w="827" w:type="pct"/>
            <w:vAlign w:val="center"/>
          </w:tcPr>
          <w:p w14:paraId="782D753C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75</w:t>
            </w:r>
          </w:p>
          <w:p w14:paraId="02F78526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769" w:type="pct"/>
            <w:vAlign w:val="center"/>
          </w:tcPr>
          <w:p w14:paraId="6CBBAA24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9" w:type="pct"/>
            <w:vAlign w:val="center"/>
          </w:tcPr>
          <w:p w14:paraId="767B0EC7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6" w:type="pct"/>
            <w:vAlign w:val="center"/>
          </w:tcPr>
          <w:p w14:paraId="69F2E831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05093" w:rsidRPr="00005093" w14:paraId="55DC2DF4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noWrap/>
          </w:tcPr>
          <w:p w14:paraId="13DD13E6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esign A1-5</w:t>
            </w:r>
          </w:p>
        </w:tc>
        <w:tc>
          <w:tcPr>
            <w:tcW w:w="827" w:type="pct"/>
            <w:vAlign w:val="center"/>
          </w:tcPr>
          <w:p w14:paraId="2351272A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33</w:t>
            </w:r>
          </w:p>
          <w:p w14:paraId="7B582A1B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769" w:type="pct"/>
            <w:vAlign w:val="center"/>
          </w:tcPr>
          <w:p w14:paraId="00544254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36</w:t>
            </w:r>
          </w:p>
          <w:p w14:paraId="3B812F03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859" w:type="pct"/>
            <w:vAlign w:val="center"/>
          </w:tcPr>
          <w:p w14:paraId="65F55D28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46" w:type="pct"/>
            <w:vAlign w:val="center"/>
          </w:tcPr>
          <w:p w14:paraId="1103B24F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05093" w:rsidRPr="00005093" w14:paraId="7A430399" w14:textId="77777777" w:rsidTr="006063F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noWrap/>
          </w:tcPr>
          <w:p w14:paraId="7ADBDEC0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>Design A6</w:t>
            </w:r>
          </w:p>
        </w:tc>
        <w:tc>
          <w:tcPr>
            <w:tcW w:w="827" w:type="pct"/>
            <w:vAlign w:val="center"/>
          </w:tcPr>
          <w:p w14:paraId="5FFD6847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27</w:t>
            </w:r>
          </w:p>
          <w:p w14:paraId="179667CD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.005)</w:t>
            </w:r>
          </w:p>
        </w:tc>
        <w:tc>
          <w:tcPr>
            <w:tcW w:w="769" w:type="pct"/>
            <w:vAlign w:val="center"/>
          </w:tcPr>
          <w:p w14:paraId="0018EE8E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26</w:t>
            </w:r>
          </w:p>
          <w:p w14:paraId="57847136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.006)</w:t>
            </w:r>
          </w:p>
        </w:tc>
        <w:tc>
          <w:tcPr>
            <w:tcW w:w="859" w:type="pct"/>
            <w:vAlign w:val="center"/>
          </w:tcPr>
          <w:p w14:paraId="0EF8043B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75</w:t>
            </w:r>
          </w:p>
          <w:p w14:paraId="5BC703DA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846" w:type="pct"/>
            <w:vAlign w:val="center"/>
          </w:tcPr>
          <w:p w14:paraId="7CEBB9C7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005093" w:rsidRPr="00005093" w14:paraId="4AE729FD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thinThickLargeGap" w:sz="24" w:space="0" w:color="auto"/>
            </w:tcBorders>
            <w:noWrap/>
          </w:tcPr>
          <w:p w14:paraId="77EDEB9B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Component Loadings</w:t>
            </w:r>
          </w:p>
        </w:tc>
        <w:tc>
          <w:tcPr>
            <w:tcW w:w="827" w:type="pct"/>
            <w:tcBorders>
              <w:top w:val="thinThickLargeGap" w:sz="24" w:space="0" w:color="auto"/>
            </w:tcBorders>
          </w:tcPr>
          <w:p w14:paraId="7D749037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86</w:t>
            </w:r>
          </w:p>
          <w:p w14:paraId="7BCD985F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9" w:type="pct"/>
            <w:tcBorders>
              <w:top w:val="thinThickLargeGap" w:sz="24" w:space="0" w:color="auto"/>
            </w:tcBorders>
          </w:tcPr>
          <w:p w14:paraId="195B613C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77</w:t>
            </w:r>
          </w:p>
          <w:p w14:paraId="61AE03DA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9" w:type="pct"/>
            <w:tcBorders>
              <w:top w:val="thinThickLargeGap" w:sz="24" w:space="0" w:color="auto"/>
            </w:tcBorders>
          </w:tcPr>
          <w:p w14:paraId="6BD69FDA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65</w:t>
            </w:r>
          </w:p>
          <w:p w14:paraId="23BF7059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pct"/>
            <w:tcBorders>
              <w:top w:val="thinThickLargeGap" w:sz="24" w:space="0" w:color="auto"/>
            </w:tcBorders>
          </w:tcPr>
          <w:p w14:paraId="0245CD71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68</w:t>
            </w:r>
          </w:p>
        </w:tc>
      </w:tr>
    </w:tbl>
    <w:p w14:paraId="3B8D46DB" w14:textId="339D5C16" w:rsidR="00A1432B" w:rsidRPr="00005093" w:rsidRDefault="00A1432B" w:rsidP="00A1432B">
      <w:pPr>
        <w:spacing w:before="160" w:line="240" w:lineRule="auto"/>
        <w:ind w:right="1530"/>
        <w:jc w:val="both"/>
        <w:rPr>
          <w:rFonts w:eastAsia="Calibri" w:cs="Times New Roman"/>
          <w:iCs/>
          <w:sz w:val="18"/>
          <w:szCs w:val="18"/>
        </w:rPr>
      </w:pPr>
      <w:r w:rsidRPr="00005093">
        <w:rPr>
          <w:rFonts w:eastAsia="Calibri" w:cs="Times New Roman"/>
          <w:iCs/>
          <w:sz w:val="18"/>
          <w:szCs w:val="18"/>
        </w:rPr>
        <w:t>The table reports: (1) the correlation matrix pertaining to tests included in the principal component analysis (PCA), whereby a</w:t>
      </w:r>
      <w:r w:rsidR="00544EF7">
        <w:rPr>
          <w:rFonts w:eastAsia="Calibri" w:cs="Times New Roman"/>
          <w:iCs/>
          <w:sz w:val="18"/>
          <w:szCs w:val="18"/>
        </w:rPr>
        <w:t xml:space="preserve"> </w:t>
      </w:r>
      <w:r w:rsidRPr="00005093">
        <w:rPr>
          <w:rFonts w:eastAsia="Calibri" w:cs="Times New Roman"/>
          <w:iCs/>
          <w:sz w:val="18"/>
          <w:szCs w:val="18"/>
        </w:rPr>
        <w:t xml:space="preserve">given cell reports the correlation coefficient (product-moment correlation) and associated </w:t>
      </w:r>
      <w:r w:rsidRPr="00005093">
        <w:rPr>
          <w:rFonts w:eastAsia="Calibri" w:cs="Times New Roman"/>
          <w:i/>
          <w:sz w:val="18"/>
          <w:szCs w:val="18"/>
        </w:rPr>
        <w:t>p-</w:t>
      </w:r>
      <w:r w:rsidRPr="00005093">
        <w:rPr>
          <w:rFonts w:eastAsia="Calibri" w:cs="Times New Roman"/>
          <w:iCs/>
          <w:sz w:val="18"/>
          <w:szCs w:val="18"/>
        </w:rPr>
        <w:t>value for a given test pair; and (2) the component loadings for each variable entered in the PCA.</w:t>
      </w:r>
    </w:p>
    <w:p w14:paraId="214F6925" w14:textId="77777777" w:rsidR="00A1432B" w:rsidRPr="00005093" w:rsidRDefault="00A1432B" w:rsidP="003632FF">
      <w:pPr>
        <w:spacing w:before="160" w:line="240" w:lineRule="auto"/>
        <w:ind w:right="1530"/>
        <w:jc w:val="both"/>
        <w:rPr>
          <w:rFonts w:eastAsia="Calibri" w:cs="Times New Roman"/>
          <w:iCs/>
          <w:sz w:val="18"/>
          <w:szCs w:val="18"/>
        </w:rPr>
      </w:pPr>
    </w:p>
    <w:p w14:paraId="59D65C09" w14:textId="613CA548" w:rsidR="00E67664" w:rsidRPr="00005093" w:rsidRDefault="00E67664" w:rsidP="00A1432B">
      <w:pPr>
        <w:spacing w:before="320" w:after="120" w:line="360" w:lineRule="auto"/>
        <w:jc w:val="both"/>
        <w:rPr>
          <w:rFonts w:eastAsia="Times New Roman" w:cs="Times New Roman"/>
          <w:b/>
          <w:bCs/>
        </w:rPr>
      </w:pPr>
      <w:r w:rsidRPr="00005093">
        <w:rPr>
          <w:rFonts w:eastAsia="Times New Roman" w:cs="Times New Roman"/>
          <w:b/>
          <w:bCs/>
        </w:rPr>
        <w:t xml:space="preserve">SUPPLEMENTARY TABLE </w:t>
      </w:r>
      <w:r w:rsidR="00282282" w:rsidRPr="00005093">
        <w:rPr>
          <w:rFonts w:eastAsia="Times New Roman" w:cs="Times New Roman"/>
          <w:b/>
          <w:bCs/>
        </w:rPr>
        <w:t>5</w:t>
      </w:r>
      <w:r w:rsidRPr="00005093">
        <w:rPr>
          <w:rFonts w:eastAsia="Times New Roman" w:cs="Times New Roman"/>
          <w:b/>
          <w:bCs/>
        </w:rPr>
        <w:t>. PCA, Executive function</w:t>
      </w:r>
    </w:p>
    <w:tbl>
      <w:tblPr>
        <w:tblStyle w:val="PlainTable112"/>
        <w:tblW w:w="4184" w:type="pct"/>
        <w:tblLayout w:type="fixed"/>
        <w:tblLook w:val="04A0" w:firstRow="1" w:lastRow="0" w:firstColumn="1" w:lastColumn="0" w:noHBand="0" w:noVBand="1"/>
      </w:tblPr>
      <w:tblGrid>
        <w:gridCol w:w="2659"/>
        <w:gridCol w:w="1294"/>
        <w:gridCol w:w="1203"/>
        <w:gridCol w:w="1344"/>
        <w:gridCol w:w="1324"/>
      </w:tblGrid>
      <w:tr w:rsidR="00005093" w:rsidRPr="00005093" w14:paraId="6874C06B" w14:textId="77777777" w:rsidTr="00606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B04210C" w14:textId="77777777" w:rsidR="00B31CC5" w:rsidRPr="00005093" w:rsidRDefault="00B31CC5" w:rsidP="006063F5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xecutive function 1 (EF1). </w:t>
            </w: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igenvalue= 1.96; </w:t>
            </w:r>
            <w:r w:rsidRPr="0000509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Explained variance= 49.0%</w:t>
            </w:r>
          </w:p>
        </w:tc>
      </w:tr>
      <w:tr w:rsidR="00005093" w:rsidRPr="00005093" w14:paraId="373A8826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206BAD6" w14:textId="77777777" w:rsidR="00B31CC5" w:rsidRPr="00005093" w:rsidRDefault="00B31CC5" w:rsidP="006063F5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xecutive function 2 (EF2). </w:t>
            </w: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igenvalue= 1.03; </w:t>
            </w:r>
            <w:r w:rsidRPr="0000509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Explained variance= 25.7%</w:t>
            </w:r>
          </w:p>
        </w:tc>
      </w:tr>
      <w:tr w:rsidR="00005093" w:rsidRPr="00005093" w14:paraId="396B7A72" w14:textId="77777777" w:rsidTr="006063F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B85DC90" w14:textId="77777777" w:rsidR="00B31CC5" w:rsidRPr="00005093" w:rsidRDefault="00B31CC5" w:rsidP="006063F5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</w:rPr>
              <w:t>Correlation matrix – cognitive tests subsumed under domain</w:t>
            </w:r>
          </w:p>
        </w:tc>
      </w:tr>
      <w:tr w:rsidR="00005093" w:rsidRPr="00005093" w14:paraId="22C11FA1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noWrap/>
          </w:tcPr>
          <w:p w14:paraId="6B454419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27" w:type="pct"/>
            <w:vAlign w:val="center"/>
          </w:tcPr>
          <w:p w14:paraId="5B52675F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>Trail Making Test (B-A)</w:t>
            </w:r>
          </w:p>
        </w:tc>
        <w:tc>
          <w:tcPr>
            <w:tcW w:w="769" w:type="pct"/>
            <w:vAlign w:val="center"/>
          </w:tcPr>
          <w:p w14:paraId="03547DC2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 w:eastAsia="en-GB"/>
              </w:rPr>
              <w:t>Digit Span</w:t>
            </w:r>
          </w:p>
        </w:tc>
        <w:tc>
          <w:tcPr>
            <w:tcW w:w="859" w:type="pct"/>
            <w:vAlign w:val="center"/>
          </w:tcPr>
          <w:p w14:paraId="5B693193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sz w:val="20"/>
                <w:szCs w:val="20"/>
                <w:lang w:val="en-US"/>
              </w:rPr>
              <w:t>Arithmetic</w:t>
            </w:r>
          </w:p>
        </w:tc>
        <w:tc>
          <w:tcPr>
            <w:tcW w:w="846" w:type="pct"/>
            <w:vAlign w:val="center"/>
          </w:tcPr>
          <w:p w14:paraId="6D9FB3C9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005093">
              <w:rPr>
                <w:rFonts w:eastAsia="Times New Roman" w:cs="Times New Roman"/>
                <w:sz w:val="20"/>
                <w:szCs w:val="20"/>
              </w:rPr>
              <w:t>Stroop– Interference</w:t>
            </w:r>
          </w:p>
        </w:tc>
      </w:tr>
      <w:tr w:rsidR="00005093" w:rsidRPr="00005093" w14:paraId="2EE5B305" w14:textId="77777777" w:rsidTr="006063F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noWrap/>
          </w:tcPr>
          <w:p w14:paraId="65E735D5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Trail Making Test (B-A)</w:t>
            </w:r>
          </w:p>
        </w:tc>
        <w:tc>
          <w:tcPr>
            <w:tcW w:w="827" w:type="pct"/>
            <w:vAlign w:val="center"/>
          </w:tcPr>
          <w:p w14:paraId="72091E1E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769" w:type="pct"/>
            <w:vAlign w:val="center"/>
          </w:tcPr>
          <w:p w14:paraId="62D55AC2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9" w:type="pct"/>
            <w:vAlign w:val="center"/>
          </w:tcPr>
          <w:p w14:paraId="2E07BA0A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pct"/>
            <w:vAlign w:val="center"/>
          </w:tcPr>
          <w:p w14:paraId="7978EB3E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05093" w:rsidRPr="00005093" w14:paraId="0FD40249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noWrap/>
          </w:tcPr>
          <w:p w14:paraId="3D118648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igit Span</w:t>
            </w:r>
          </w:p>
        </w:tc>
        <w:tc>
          <w:tcPr>
            <w:tcW w:w="827" w:type="pct"/>
            <w:vAlign w:val="center"/>
          </w:tcPr>
          <w:p w14:paraId="64594C39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-.40</w:t>
            </w:r>
          </w:p>
          <w:p w14:paraId="50CE1F44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769" w:type="pct"/>
            <w:vAlign w:val="center"/>
          </w:tcPr>
          <w:p w14:paraId="0E925783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9" w:type="pct"/>
            <w:vAlign w:val="center"/>
          </w:tcPr>
          <w:p w14:paraId="1F33EDF8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6" w:type="pct"/>
            <w:vAlign w:val="center"/>
          </w:tcPr>
          <w:p w14:paraId="263D1178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05093" w:rsidRPr="00005093" w14:paraId="609778D7" w14:textId="77777777" w:rsidTr="006063F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noWrap/>
          </w:tcPr>
          <w:p w14:paraId="53686E41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rithmetic</w:t>
            </w:r>
          </w:p>
        </w:tc>
        <w:tc>
          <w:tcPr>
            <w:tcW w:w="827" w:type="pct"/>
            <w:vAlign w:val="center"/>
          </w:tcPr>
          <w:p w14:paraId="685A953E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-.54</w:t>
            </w:r>
          </w:p>
          <w:p w14:paraId="761C5F5C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769" w:type="pct"/>
            <w:vAlign w:val="center"/>
          </w:tcPr>
          <w:p w14:paraId="39834595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43</w:t>
            </w:r>
          </w:p>
          <w:p w14:paraId="7C113406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(&lt;.001)</w:t>
            </w:r>
          </w:p>
        </w:tc>
        <w:tc>
          <w:tcPr>
            <w:tcW w:w="859" w:type="pct"/>
            <w:vAlign w:val="center"/>
          </w:tcPr>
          <w:p w14:paraId="3B05D4A6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46" w:type="pct"/>
            <w:vAlign w:val="center"/>
          </w:tcPr>
          <w:p w14:paraId="69BBB18E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05093" w:rsidRPr="00005093" w14:paraId="1CA8ACB9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noWrap/>
          </w:tcPr>
          <w:p w14:paraId="2E03AB4B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lastRenderedPageBreak/>
              <w:t>Stroop– Interference</w:t>
            </w:r>
          </w:p>
        </w:tc>
        <w:tc>
          <w:tcPr>
            <w:tcW w:w="827" w:type="pct"/>
            <w:vAlign w:val="center"/>
          </w:tcPr>
          <w:p w14:paraId="5DCF3842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12</w:t>
            </w:r>
          </w:p>
          <w:p w14:paraId="71AE17E9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.26)</w:t>
            </w:r>
          </w:p>
        </w:tc>
        <w:tc>
          <w:tcPr>
            <w:tcW w:w="769" w:type="pct"/>
            <w:vAlign w:val="center"/>
          </w:tcPr>
          <w:p w14:paraId="3ED840FA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02</w:t>
            </w:r>
          </w:p>
          <w:p w14:paraId="09419010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.85)</w:t>
            </w:r>
          </w:p>
        </w:tc>
        <w:tc>
          <w:tcPr>
            <w:tcW w:w="859" w:type="pct"/>
            <w:vAlign w:val="center"/>
          </w:tcPr>
          <w:p w14:paraId="3340761A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-.25</w:t>
            </w:r>
          </w:p>
          <w:p w14:paraId="4AFF9771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05093">
              <w:rPr>
                <w:rFonts w:cs="Times New Roman"/>
                <w:sz w:val="18"/>
                <w:szCs w:val="18"/>
              </w:rPr>
              <w:t>(.02)</w:t>
            </w:r>
          </w:p>
        </w:tc>
        <w:tc>
          <w:tcPr>
            <w:tcW w:w="846" w:type="pct"/>
            <w:vAlign w:val="center"/>
          </w:tcPr>
          <w:p w14:paraId="4A619547" w14:textId="77777777" w:rsidR="00B31CC5" w:rsidRPr="00005093" w:rsidRDefault="00B31CC5" w:rsidP="006063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005093" w:rsidRPr="00005093" w14:paraId="7C842327" w14:textId="77777777" w:rsidTr="006063F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thinThickLargeGap" w:sz="24" w:space="0" w:color="auto"/>
              <w:bottom w:val="thinThickLargeGap" w:sz="24" w:space="0" w:color="auto"/>
            </w:tcBorders>
            <w:noWrap/>
          </w:tcPr>
          <w:p w14:paraId="0DF6E637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Component Loadings (EF1)</w:t>
            </w:r>
          </w:p>
        </w:tc>
        <w:tc>
          <w:tcPr>
            <w:tcW w:w="827" w:type="pct"/>
            <w:tcBorders>
              <w:top w:val="thinThickLargeGap" w:sz="24" w:space="0" w:color="auto"/>
              <w:bottom w:val="thinThickLargeGap" w:sz="24" w:space="0" w:color="auto"/>
            </w:tcBorders>
          </w:tcPr>
          <w:p w14:paraId="53EA7783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-.81</w:t>
            </w:r>
          </w:p>
          <w:p w14:paraId="64F7CAE2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9" w:type="pct"/>
            <w:tcBorders>
              <w:top w:val="thinThickLargeGap" w:sz="24" w:space="0" w:color="auto"/>
              <w:bottom w:val="thinThickLargeGap" w:sz="24" w:space="0" w:color="auto"/>
            </w:tcBorders>
          </w:tcPr>
          <w:p w14:paraId="112F2854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70</w:t>
            </w:r>
          </w:p>
          <w:p w14:paraId="592AEB64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9" w:type="pct"/>
            <w:tcBorders>
              <w:top w:val="thinThickLargeGap" w:sz="24" w:space="0" w:color="auto"/>
              <w:bottom w:val="thinThickLargeGap" w:sz="24" w:space="0" w:color="auto"/>
            </w:tcBorders>
          </w:tcPr>
          <w:p w14:paraId="5E95431A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85</w:t>
            </w:r>
          </w:p>
          <w:p w14:paraId="1F3C2C3E" w14:textId="77777777" w:rsidR="00B31CC5" w:rsidRPr="00005093" w:rsidRDefault="00B31CC5" w:rsidP="006063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pct"/>
            <w:tcBorders>
              <w:top w:val="thinThickLargeGap" w:sz="24" w:space="0" w:color="auto"/>
              <w:bottom w:val="thinThickLargeGap" w:sz="24" w:space="0" w:color="auto"/>
            </w:tcBorders>
          </w:tcPr>
          <w:p w14:paraId="6279FA4C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-.31</w:t>
            </w:r>
          </w:p>
        </w:tc>
      </w:tr>
      <w:tr w:rsidR="00005093" w:rsidRPr="00005093" w14:paraId="5BEAA5F0" w14:textId="77777777" w:rsidTr="0060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pct"/>
            <w:tcBorders>
              <w:top w:val="thinThickLargeGap" w:sz="24" w:space="0" w:color="auto"/>
            </w:tcBorders>
            <w:noWrap/>
          </w:tcPr>
          <w:p w14:paraId="74457E6F" w14:textId="77777777" w:rsidR="00B31CC5" w:rsidRPr="00005093" w:rsidRDefault="00B31CC5" w:rsidP="006063F5">
            <w:pPr>
              <w:spacing w:line="276" w:lineRule="auto"/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</w:rPr>
              <w:t>Component Loadings (EF2)</w:t>
            </w:r>
          </w:p>
        </w:tc>
        <w:tc>
          <w:tcPr>
            <w:tcW w:w="827" w:type="pct"/>
            <w:tcBorders>
              <w:top w:val="thinThickLargeGap" w:sz="24" w:space="0" w:color="auto"/>
            </w:tcBorders>
          </w:tcPr>
          <w:p w14:paraId="29105E7D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-.09</w:t>
            </w:r>
          </w:p>
          <w:p w14:paraId="7405A61E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thinThickLargeGap" w:sz="24" w:space="0" w:color="auto"/>
            </w:tcBorders>
          </w:tcPr>
          <w:p w14:paraId="17C2BC65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43</w:t>
            </w:r>
          </w:p>
          <w:p w14:paraId="24C22CF5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9" w:type="pct"/>
            <w:tcBorders>
              <w:top w:val="thinThickLargeGap" w:sz="24" w:space="0" w:color="auto"/>
            </w:tcBorders>
          </w:tcPr>
          <w:p w14:paraId="48438AAB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-.10</w:t>
            </w:r>
          </w:p>
          <w:p w14:paraId="622BAFE4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thinThickLargeGap" w:sz="24" w:space="0" w:color="auto"/>
            </w:tcBorders>
          </w:tcPr>
          <w:p w14:paraId="41079BA3" w14:textId="77777777" w:rsidR="00B31CC5" w:rsidRPr="00005093" w:rsidRDefault="00B31CC5" w:rsidP="006063F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05093">
              <w:rPr>
                <w:rFonts w:cs="Times New Roman"/>
                <w:sz w:val="18"/>
                <w:szCs w:val="18"/>
              </w:rPr>
              <w:t>.91</w:t>
            </w:r>
          </w:p>
        </w:tc>
      </w:tr>
    </w:tbl>
    <w:p w14:paraId="3F501B07" w14:textId="3634E82D" w:rsidR="00DB1AD2" w:rsidRPr="00005093" w:rsidRDefault="00A1432B" w:rsidP="003632FF">
      <w:pPr>
        <w:spacing w:before="160" w:line="240" w:lineRule="auto"/>
        <w:ind w:right="1530"/>
        <w:jc w:val="both"/>
        <w:rPr>
          <w:rFonts w:eastAsia="Calibri" w:cs="Times New Roman"/>
          <w:iCs/>
          <w:sz w:val="18"/>
          <w:szCs w:val="18"/>
        </w:rPr>
      </w:pPr>
      <w:r w:rsidRPr="00005093">
        <w:rPr>
          <w:rFonts w:eastAsia="Calibri" w:cs="Times New Roman"/>
          <w:iCs/>
          <w:sz w:val="18"/>
          <w:szCs w:val="18"/>
        </w:rPr>
        <w:t xml:space="preserve">The table reports: (1) the correlation matrix pertaining to tests included in the principal component analysis (PCA), whereby a given cell reports the correlation coefficient (product-moment correlation) and associated </w:t>
      </w:r>
      <w:r w:rsidRPr="00005093">
        <w:rPr>
          <w:rFonts w:eastAsia="Calibri" w:cs="Times New Roman"/>
          <w:i/>
          <w:sz w:val="18"/>
          <w:szCs w:val="18"/>
        </w:rPr>
        <w:t>p-</w:t>
      </w:r>
      <w:r w:rsidRPr="00005093">
        <w:rPr>
          <w:rFonts w:eastAsia="Calibri" w:cs="Times New Roman"/>
          <w:iCs/>
          <w:sz w:val="18"/>
          <w:szCs w:val="18"/>
        </w:rPr>
        <w:t>value for a given test pair; and (2) the component loadings for each variable entered in the PCA.</w:t>
      </w:r>
    </w:p>
    <w:p w14:paraId="74C85153" w14:textId="77777777" w:rsidR="00282282" w:rsidRPr="00005093" w:rsidRDefault="00282282">
      <w:pPr>
        <w:spacing w:line="240" w:lineRule="auto"/>
        <w:rPr>
          <w:rFonts w:cs="Times New Roman"/>
          <w:sz w:val="18"/>
          <w:szCs w:val="18"/>
        </w:rPr>
      </w:pPr>
    </w:p>
    <w:p w14:paraId="45CF63EE" w14:textId="77777777" w:rsidR="00282282" w:rsidRPr="00005093" w:rsidRDefault="00282282">
      <w:pPr>
        <w:spacing w:line="240" w:lineRule="auto"/>
        <w:rPr>
          <w:rFonts w:cs="Times New Roman"/>
          <w:sz w:val="18"/>
          <w:szCs w:val="18"/>
        </w:rPr>
      </w:pPr>
    </w:p>
    <w:p w14:paraId="5B069DBB" w14:textId="29810E73" w:rsidR="00CA6ACB" w:rsidRPr="00005093" w:rsidRDefault="00CA6ACB" w:rsidP="00B4621A">
      <w:pPr>
        <w:spacing w:after="120" w:line="360" w:lineRule="auto"/>
        <w:rPr>
          <w:b/>
          <w:bCs/>
        </w:rPr>
      </w:pPr>
      <w:r w:rsidRPr="00005093">
        <w:rPr>
          <w:rFonts w:eastAsia="Times New Roman" w:cs="Times New Roman"/>
          <w:b/>
          <w:bCs/>
        </w:rPr>
        <w:t>SUPPLEMENTARY TABLE</w:t>
      </w:r>
      <w:r w:rsidR="00D730A9" w:rsidRPr="00005093">
        <w:rPr>
          <w:rFonts w:eastAsia="Times New Roman" w:cs="Times New Roman"/>
          <w:b/>
          <w:bCs/>
        </w:rPr>
        <w:t xml:space="preserve"> </w:t>
      </w:r>
      <w:r w:rsidR="00755F6C" w:rsidRPr="00005093">
        <w:rPr>
          <w:rFonts w:eastAsia="Times New Roman" w:cs="Times New Roman"/>
          <w:b/>
          <w:bCs/>
        </w:rPr>
        <w:t>6</w:t>
      </w:r>
      <w:r w:rsidRPr="00005093">
        <w:rPr>
          <w:b/>
          <w:bCs/>
        </w:rPr>
        <w:t>.</w:t>
      </w:r>
      <w:r w:rsidRPr="00005093">
        <w:t xml:space="preserve"> </w:t>
      </w:r>
      <w:r w:rsidR="005D59C7" w:rsidRPr="00005093">
        <w:rPr>
          <w:b/>
          <w:bCs/>
        </w:rPr>
        <w:t>Comparison of JME and controls</w:t>
      </w:r>
      <w:r w:rsidR="00C7641D" w:rsidRPr="00005093">
        <w:rPr>
          <w:b/>
          <w:bCs/>
        </w:rPr>
        <w:t>.</w:t>
      </w:r>
    </w:p>
    <w:tbl>
      <w:tblPr>
        <w:tblStyle w:val="PlainTable11"/>
        <w:tblW w:w="4869" w:type="pct"/>
        <w:tblLayout w:type="fixed"/>
        <w:tblLook w:val="04A0" w:firstRow="1" w:lastRow="0" w:firstColumn="1" w:lastColumn="0" w:noHBand="0" w:noVBand="1"/>
      </w:tblPr>
      <w:tblGrid>
        <w:gridCol w:w="2582"/>
        <w:gridCol w:w="1643"/>
        <w:gridCol w:w="1450"/>
        <w:gridCol w:w="1715"/>
        <w:gridCol w:w="1715"/>
      </w:tblGrid>
      <w:tr w:rsidR="00005093" w:rsidRPr="00005093" w14:paraId="0ABE5CFF" w14:textId="77777777" w:rsidTr="00FE1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27DE004D" w14:textId="70212C38" w:rsidR="00CA6ACB" w:rsidRPr="00005093" w:rsidRDefault="00CA6ACB" w:rsidP="00A06EA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05093">
              <w:rPr>
                <w:i/>
                <w:iCs/>
                <w:sz w:val="20"/>
                <w:szCs w:val="20"/>
              </w:rPr>
              <w:t>Multivariate model</w:t>
            </w:r>
            <w:r w:rsidRPr="00005093">
              <w:rPr>
                <w:b w:val="0"/>
                <w:bCs w:val="0"/>
                <w:sz w:val="20"/>
                <w:szCs w:val="20"/>
                <w:lang w:eastAsia="en-GB"/>
              </w:rPr>
              <w:t xml:space="preserve">: Wilk’s Lambda= </w:t>
            </w:r>
            <w:r w:rsidRPr="00005093">
              <w:rPr>
                <w:b w:val="0"/>
                <w:bCs w:val="0"/>
                <w:sz w:val="20"/>
                <w:szCs w:val="20"/>
              </w:rPr>
              <w:t>.</w:t>
            </w:r>
            <w:r w:rsidR="00930477" w:rsidRPr="00005093">
              <w:rPr>
                <w:b w:val="0"/>
                <w:bCs w:val="0"/>
                <w:sz w:val="20"/>
                <w:szCs w:val="20"/>
              </w:rPr>
              <w:t>56</w:t>
            </w:r>
            <w:r w:rsidRPr="00005093">
              <w:rPr>
                <w:b w:val="0"/>
                <w:bCs w:val="0"/>
                <w:sz w:val="20"/>
                <w:szCs w:val="20"/>
              </w:rPr>
              <w:t xml:space="preserve">, </w:t>
            </w:r>
            <w:proofErr w:type="gramStart"/>
            <w:r w:rsidR="000439EA" w:rsidRPr="00005093"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F</w:t>
            </w:r>
            <w:r w:rsidR="000439EA" w:rsidRPr="00005093">
              <w:rPr>
                <w:rFonts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0439EA" w:rsidRPr="00005093">
              <w:rPr>
                <w:rFonts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5,</w:t>
            </w:r>
            <w:r w:rsidR="00930477" w:rsidRPr="00005093">
              <w:rPr>
                <w:rFonts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42</w:t>
            </w:r>
            <w:r w:rsidR="000439EA" w:rsidRPr="00005093">
              <w:rPr>
                <w:rFonts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)</w:t>
            </w:r>
            <w:r w:rsidR="000439EA" w:rsidRPr="0000509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=</w:t>
            </w:r>
            <w:r w:rsidR="00930477" w:rsidRPr="0000509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6.5</w:t>
            </w:r>
            <w:r w:rsidR="000439EA" w:rsidRPr="0000509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="000439EA" w:rsidRPr="00005093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160E79" w:rsidRPr="00005093">
              <w:rPr>
                <w:rFonts w:cs="Times New Roman"/>
                <w:sz w:val="20"/>
                <w:szCs w:val="20"/>
                <w:lang w:val="en-US"/>
              </w:rPr>
              <w:t xml:space="preserve">= </w:t>
            </w:r>
            <w:r w:rsidR="000439EA" w:rsidRPr="00005093">
              <w:rPr>
                <w:rFonts w:cs="Times New Roman"/>
                <w:sz w:val="20"/>
                <w:szCs w:val="20"/>
                <w:lang w:val="en-US"/>
              </w:rPr>
              <w:t>.00</w:t>
            </w:r>
            <w:r w:rsidR="00160E79" w:rsidRPr="00005093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0439EA" w:rsidRPr="00005093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005093" w:rsidRPr="00005093" w14:paraId="2F26E1FA" w14:textId="77777777" w:rsidTr="00FE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</w:tcPr>
          <w:p w14:paraId="44026001" w14:textId="77777777" w:rsidR="00CA6ACB" w:rsidRPr="00005093" w:rsidRDefault="00CA6ACB" w:rsidP="00A06EA0">
            <w:pPr>
              <w:spacing w:line="276" w:lineRule="auto"/>
              <w:rPr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902" w:type="pct"/>
          </w:tcPr>
          <w:p w14:paraId="2A29D723" w14:textId="77777777" w:rsidR="00CA6ACB" w:rsidRPr="00005093" w:rsidRDefault="00CA6ACB" w:rsidP="00A06E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en-GB"/>
              </w:rPr>
            </w:pPr>
            <w:r w:rsidRPr="00005093">
              <w:rPr>
                <w:b/>
                <w:bCs/>
                <w:sz w:val="20"/>
                <w:szCs w:val="20"/>
                <w:lang w:eastAsia="en-GB"/>
              </w:rPr>
              <w:t>Effect of group</w:t>
            </w:r>
          </w:p>
          <w:p w14:paraId="222F2C37" w14:textId="77777777" w:rsidR="00CA6ACB" w:rsidRPr="00005093" w:rsidRDefault="00CA6ACB" w:rsidP="00A06E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en-GB"/>
              </w:rPr>
            </w:pPr>
            <w:r w:rsidRPr="00005093">
              <w:rPr>
                <w:b/>
                <w:bCs/>
                <w:sz w:val="20"/>
                <w:szCs w:val="20"/>
                <w:lang w:eastAsia="en-GB"/>
              </w:rPr>
              <w:t>(</w:t>
            </w:r>
            <w:r w:rsidRPr="0000509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F</w:t>
            </w:r>
            <w:r w:rsidRPr="00005093">
              <w:rPr>
                <w:b/>
                <w:bCs/>
                <w:sz w:val="20"/>
                <w:szCs w:val="20"/>
                <w:lang w:eastAsia="en-GB"/>
              </w:rPr>
              <w:t xml:space="preserve"> statistic)</w:t>
            </w:r>
          </w:p>
        </w:tc>
        <w:tc>
          <w:tcPr>
            <w:tcW w:w="796" w:type="pct"/>
          </w:tcPr>
          <w:p w14:paraId="06BFECEF" w14:textId="77777777" w:rsidR="00CA6ACB" w:rsidRPr="00005093" w:rsidRDefault="00CA6ACB" w:rsidP="00A06E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en-GB"/>
              </w:rPr>
            </w:pPr>
            <w:r w:rsidRPr="0000509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005093">
              <w:rPr>
                <w:b/>
                <w:bCs/>
                <w:i/>
                <w:iCs/>
                <w:sz w:val="20"/>
                <w:szCs w:val="20"/>
                <w:vertAlign w:val="subscript"/>
                <w:lang w:eastAsia="en-GB"/>
              </w:rPr>
              <w:t>FDR</w:t>
            </w:r>
            <w:r w:rsidRPr="0000509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005093">
              <w:rPr>
                <w:b/>
                <w:bCs/>
                <w:sz w:val="20"/>
                <w:szCs w:val="20"/>
                <w:lang w:eastAsia="en-GB"/>
              </w:rPr>
              <w:t>value</w:t>
            </w:r>
          </w:p>
          <w:p w14:paraId="0BF15416" w14:textId="77777777" w:rsidR="00CA6ACB" w:rsidRPr="00005093" w:rsidRDefault="00CA6ACB" w:rsidP="00A06E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en-GB"/>
              </w:rPr>
            </w:pPr>
            <w:r w:rsidRPr="00005093">
              <w:rPr>
                <w:b/>
                <w:bCs/>
                <w:sz w:val="20"/>
                <w:szCs w:val="20"/>
                <w:lang w:eastAsia="en-GB"/>
              </w:rPr>
              <w:t>(</w:t>
            </w:r>
            <w:proofErr w:type="spellStart"/>
            <w:proofErr w:type="gramStart"/>
            <w:r w:rsidRPr="00005093">
              <w:rPr>
                <w:b/>
                <w:bCs/>
                <w:sz w:val="20"/>
                <w:szCs w:val="20"/>
                <w:lang w:eastAsia="en-GB"/>
              </w:rPr>
              <w:t>uncorr</w:t>
            </w:r>
            <w:proofErr w:type="spellEnd"/>
            <w:proofErr w:type="gramEnd"/>
            <w:r w:rsidRPr="00005093">
              <w:rPr>
                <w:b/>
                <w:bCs/>
                <w:sz w:val="20"/>
                <w:szCs w:val="20"/>
                <w:lang w:eastAsia="en-GB"/>
              </w:rPr>
              <w:t xml:space="preserve">. </w:t>
            </w:r>
            <w:r w:rsidRPr="0000509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005093">
              <w:rPr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2" w:type="pct"/>
          </w:tcPr>
          <w:p w14:paraId="44337981" w14:textId="77777777" w:rsidR="00CA6ACB" w:rsidRPr="00005093" w:rsidRDefault="00CA6ACB" w:rsidP="00A06E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en-GB"/>
              </w:rPr>
            </w:pPr>
            <w:r w:rsidRPr="00005093">
              <w:rPr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942" w:type="pct"/>
          </w:tcPr>
          <w:p w14:paraId="05C91578" w14:textId="77777777" w:rsidR="00CA6ACB" w:rsidRPr="00005093" w:rsidRDefault="00CA6ACB" w:rsidP="00A06E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en-GB"/>
              </w:rPr>
            </w:pPr>
            <w:r w:rsidRPr="00005093">
              <w:rPr>
                <w:b/>
                <w:bCs/>
                <w:sz w:val="20"/>
                <w:szCs w:val="20"/>
                <w:lang w:eastAsia="en-GB"/>
              </w:rPr>
              <w:t>Effect size</w:t>
            </w:r>
          </w:p>
          <w:p w14:paraId="0E495AA3" w14:textId="77777777" w:rsidR="00CA6ACB" w:rsidRPr="00005093" w:rsidRDefault="00CA6ACB" w:rsidP="00A06E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en-GB"/>
              </w:rPr>
            </w:pPr>
            <w:r w:rsidRPr="00005093">
              <w:rPr>
                <w:b/>
                <w:bCs/>
                <w:sz w:val="20"/>
                <w:szCs w:val="20"/>
                <w:lang w:eastAsia="en-GB"/>
              </w:rPr>
              <w:t xml:space="preserve">(Cohen’s </w:t>
            </w:r>
            <w:r w:rsidRPr="0000509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d</w:t>
            </w:r>
            <w:r w:rsidRPr="00005093">
              <w:rPr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005093" w:rsidRPr="00005093" w14:paraId="1B1F3CF1" w14:textId="77777777" w:rsidTr="00FE12C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</w:tcPr>
          <w:p w14:paraId="3A0D4E5F" w14:textId="43AA4499" w:rsidR="00CA6ACB" w:rsidRPr="00005093" w:rsidRDefault="004C5365" w:rsidP="00A06EA0">
            <w:pPr>
              <w:spacing w:line="276" w:lineRule="auto"/>
              <w:rPr>
                <w:sz w:val="20"/>
                <w:szCs w:val="20"/>
              </w:rPr>
            </w:pPr>
            <w:r w:rsidRPr="00005093">
              <w:rPr>
                <w:b w:val="0"/>
                <w:bCs w:val="0"/>
                <w:sz w:val="20"/>
                <w:szCs w:val="20"/>
              </w:rPr>
              <w:t>Estimated IQ</w:t>
            </w:r>
          </w:p>
          <w:p w14:paraId="01B80798" w14:textId="5A3A668F" w:rsidR="004C5365" w:rsidRPr="00005093" w:rsidRDefault="004C5365" w:rsidP="00A06EA0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005093">
              <w:rPr>
                <w:b w:val="0"/>
                <w:bCs w:val="0"/>
                <w:sz w:val="20"/>
                <w:szCs w:val="20"/>
              </w:rPr>
              <w:t>(NART)</w:t>
            </w:r>
          </w:p>
        </w:tc>
        <w:tc>
          <w:tcPr>
            <w:tcW w:w="902" w:type="pct"/>
          </w:tcPr>
          <w:p w14:paraId="0C08088C" w14:textId="77777777" w:rsidR="00CA6ACB" w:rsidRPr="00005093" w:rsidRDefault="00CA6ACB" w:rsidP="00A06E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F</w:t>
            </w:r>
            <w:r w:rsidRPr="00005093">
              <w:rPr>
                <w:sz w:val="18"/>
                <w:szCs w:val="18"/>
                <w:vertAlign w:val="subscript"/>
              </w:rPr>
              <w:t xml:space="preserve">1,72 </w:t>
            </w:r>
            <w:r w:rsidRPr="00005093">
              <w:rPr>
                <w:sz w:val="18"/>
                <w:szCs w:val="18"/>
              </w:rPr>
              <w:t>= .37</w:t>
            </w:r>
          </w:p>
        </w:tc>
        <w:tc>
          <w:tcPr>
            <w:tcW w:w="796" w:type="pct"/>
          </w:tcPr>
          <w:p w14:paraId="2B3C8A6D" w14:textId="76167CEB" w:rsidR="00CA6ACB" w:rsidRPr="00005093" w:rsidRDefault="00CA6ACB" w:rsidP="00A06E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.</w:t>
            </w:r>
            <w:r w:rsidR="00617FED" w:rsidRPr="00005093">
              <w:rPr>
                <w:sz w:val="18"/>
                <w:szCs w:val="18"/>
              </w:rPr>
              <w:t>544</w:t>
            </w:r>
          </w:p>
          <w:p w14:paraId="4C973E78" w14:textId="77777777" w:rsidR="00CA6ACB" w:rsidRPr="00005093" w:rsidRDefault="00CA6ACB" w:rsidP="00A06E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(.544)</w:t>
            </w:r>
          </w:p>
        </w:tc>
        <w:tc>
          <w:tcPr>
            <w:tcW w:w="942" w:type="pct"/>
          </w:tcPr>
          <w:p w14:paraId="61446C1A" w14:textId="77777777" w:rsidR="00CA6ACB" w:rsidRPr="00005093" w:rsidRDefault="00CA6ACB" w:rsidP="00A06E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>JME: 108.4 (10.9)</w:t>
            </w:r>
          </w:p>
          <w:p w14:paraId="18F41630" w14:textId="77777777" w:rsidR="00CA6ACB" w:rsidRPr="00005093" w:rsidRDefault="00CA6ACB" w:rsidP="00A06E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005093">
              <w:rPr>
                <w:sz w:val="16"/>
                <w:szCs w:val="16"/>
              </w:rPr>
              <w:t>CTR: 108.8 (7.7)</w:t>
            </w:r>
          </w:p>
        </w:tc>
        <w:tc>
          <w:tcPr>
            <w:tcW w:w="942" w:type="pct"/>
          </w:tcPr>
          <w:p w14:paraId="6703E2C3" w14:textId="77777777" w:rsidR="00CA6ACB" w:rsidRPr="00005093" w:rsidRDefault="00CA6ACB" w:rsidP="00A06E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>JME vs CTR: -.13</w:t>
            </w:r>
          </w:p>
        </w:tc>
      </w:tr>
      <w:tr w:rsidR="00005093" w:rsidRPr="00005093" w14:paraId="0B9577FC" w14:textId="77777777" w:rsidTr="00FE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</w:tcPr>
          <w:p w14:paraId="68959032" w14:textId="77777777" w:rsidR="004C5365" w:rsidRPr="00005093" w:rsidRDefault="004C5365" w:rsidP="004C536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ttention/ psychomotor </w:t>
            </w:r>
            <w:proofErr w:type="gramStart"/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speed</w:t>
            </w:r>
            <w:proofErr w:type="gramEnd"/>
          </w:p>
          <w:p w14:paraId="1871A4D2" w14:textId="57C32D52" w:rsidR="004C5365" w:rsidRPr="00005093" w:rsidRDefault="004C5365" w:rsidP="004C536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2" w:type="pct"/>
          </w:tcPr>
          <w:p w14:paraId="5ACCD9C3" w14:textId="410A0882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F</w:t>
            </w:r>
            <w:r w:rsidRPr="00005093">
              <w:rPr>
                <w:sz w:val="18"/>
                <w:szCs w:val="18"/>
                <w:vertAlign w:val="subscript"/>
              </w:rPr>
              <w:t>1,6</w:t>
            </w:r>
            <w:r w:rsidR="004B67C6" w:rsidRPr="00005093">
              <w:rPr>
                <w:sz w:val="18"/>
                <w:szCs w:val="18"/>
                <w:vertAlign w:val="subscript"/>
              </w:rPr>
              <w:t>2</w:t>
            </w:r>
            <w:r w:rsidRPr="00005093">
              <w:rPr>
                <w:sz w:val="18"/>
                <w:szCs w:val="18"/>
                <w:vertAlign w:val="subscript"/>
              </w:rPr>
              <w:t xml:space="preserve"> </w:t>
            </w:r>
            <w:r w:rsidRPr="00005093">
              <w:rPr>
                <w:sz w:val="18"/>
                <w:szCs w:val="18"/>
              </w:rPr>
              <w:t xml:space="preserve">= </w:t>
            </w:r>
            <w:r w:rsidR="00617FED" w:rsidRPr="00005093">
              <w:rPr>
                <w:sz w:val="18"/>
                <w:szCs w:val="18"/>
              </w:rPr>
              <w:t>2.5</w:t>
            </w:r>
          </w:p>
        </w:tc>
        <w:tc>
          <w:tcPr>
            <w:tcW w:w="796" w:type="pct"/>
          </w:tcPr>
          <w:p w14:paraId="7FCB06FF" w14:textId="38F52D2E" w:rsidR="004C5365" w:rsidRPr="00005093" w:rsidRDefault="004C5365" w:rsidP="004C53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.</w:t>
            </w:r>
            <w:r w:rsidR="00617FED" w:rsidRPr="00005093">
              <w:rPr>
                <w:sz w:val="18"/>
                <w:szCs w:val="18"/>
              </w:rPr>
              <w:t>139</w:t>
            </w:r>
          </w:p>
          <w:p w14:paraId="2AD859D4" w14:textId="30D32244" w:rsidR="004C5365" w:rsidRPr="00005093" w:rsidRDefault="004C5365" w:rsidP="004C53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(.</w:t>
            </w:r>
            <w:r w:rsidR="00617FED" w:rsidRPr="00005093">
              <w:rPr>
                <w:sz w:val="18"/>
                <w:szCs w:val="18"/>
              </w:rPr>
              <w:t>116</w:t>
            </w:r>
            <w:r w:rsidRPr="00005093">
              <w:rPr>
                <w:sz w:val="18"/>
                <w:szCs w:val="18"/>
              </w:rPr>
              <w:t>)</w:t>
            </w:r>
          </w:p>
        </w:tc>
        <w:tc>
          <w:tcPr>
            <w:tcW w:w="942" w:type="pct"/>
          </w:tcPr>
          <w:p w14:paraId="48FAD0CA" w14:textId="707D49F1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JME: </w:t>
            </w:r>
            <w:r w:rsidR="0076799C" w:rsidRPr="00005093">
              <w:rPr>
                <w:sz w:val="16"/>
                <w:szCs w:val="16"/>
              </w:rPr>
              <w:t>-.08</w:t>
            </w:r>
            <w:r w:rsidRPr="00005093">
              <w:rPr>
                <w:sz w:val="16"/>
                <w:szCs w:val="16"/>
              </w:rPr>
              <w:t xml:space="preserve"> (</w:t>
            </w:r>
            <w:r w:rsidR="0076799C" w:rsidRPr="00005093">
              <w:rPr>
                <w:sz w:val="16"/>
                <w:szCs w:val="16"/>
              </w:rPr>
              <w:t>1.2</w:t>
            </w:r>
            <w:r w:rsidRPr="00005093">
              <w:rPr>
                <w:sz w:val="16"/>
                <w:szCs w:val="16"/>
              </w:rPr>
              <w:t>)</w:t>
            </w:r>
          </w:p>
          <w:p w14:paraId="5928A6C1" w14:textId="0F1C91A8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CTR: </w:t>
            </w:r>
            <w:r w:rsidR="0076799C" w:rsidRPr="00005093">
              <w:rPr>
                <w:sz w:val="16"/>
                <w:szCs w:val="16"/>
              </w:rPr>
              <w:t xml:space="preserve">.40 </w:t>
            </w:r>
            <w:r w:rsidRPr="00005093">
              <w:rPr>
                <w:sz w:val="16"/>
                <w:szCs w:val="16"/>
              </w:rPr>
              <w:t>(</w:t>
            </w:r>
            <w:r w:rsidR="0076799C" w:rsidRPr="00005093">
              <w:rPr>
                <w:sz w:val="16"/>
                <w:szCs w:val="16"/>
              </w:rPr>
              <w:t>.76</w:t>
            </w:r>
            <w:r w:rsidRPr="00005093">
              <w:rPr>
                <w:sz w:val="16"/>
                <w:szCs w:val="16"/>
              </w:rPr>
              <w:t>)</w:t>
            </w:r>
          </w:p>
        </w:tc>
        <w:tc>
          <w:tcPr>
            <w:tcW w:w="942" w:type="pct"/>
          </w:tcPr>
          <w:p w14:paraId="07921DFF" w14:textId="560C8E08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>JME vs CTR: -.</w:t>
            </w:r>
            <w:r w:rsidR="00E83D41" w:rsidRPr="00005093">
              <w:rPr>
                <w:sz w:val="16"/>
                <w:szCs w:val="16"/>
              </w:rPr>
              <w:t>37</w:t>
            </w:r>
          </w:p>
        </w:tc>
      </w:tr>
      <w:tr w:rsidR="00005093" w:rsidRPr="00005093" w14:paraId="0075815F" w14:textId="77777777" w:rsidTr="00FE12C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</w:tcPr>
          <w:p w14:paraId="7413086C" w14:textId="77777777" w:rsidR="004C5365" w:rsidRPr="00005093" w:rsidRDefault="004C5365" w:rsidP="004C536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Language</w:t>
            </w:r>
          </w:p>
          <w:p w14:paraId="0028C8CE" w14:textId="3AB1A4FE" w:rsidR="004C5365" w:rsidRPr="00005093" w:rsidRDefault="004C5365" w:rsidP="004C536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2" w:type="pct"/>
          </w:tcPr>
          <w:p w14:paraId="37AC3A8A" w14:textId="2435C090" w:rsidR="004C5365" w:rsidRPr="00005093" w:rsidRDefault="004C5365" w:rsidP="004C53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F</w:t>
            </w:r>
            <w:r w:rsidRPr="00005093">
              <w:rPr>
                <w:sz w:val="18"/>
                <w:szCs w:val="18"/>
                <w:vertAlign w:val="subscript"/>
              </w:rPr>
              <w:t>1,6</w:t>
            </w:r>
            <w:r w:rsidR="00617FED" w:rsidRPr="00005093">
              <w:rPr>
                <w:sz w:val="18"/>
                <w:szCs w:val="18"/>
                <w:vertAlign w:val="subscript"/>
              </w:rPr>
              <w:t>5</w:t>
            </w:r>
            <w:r w:rsidRPr="00005093">
              <w:rPr>
                <w:sz w:val="18"/>
                <w:szCs w:val="18"/>
                <w:vertAlign w:val="subscript"/>
              </w:rPr>
              <w:t xml:space="preserve"> </w:t>
            </w:r>
            <w:r w:rsidRPr="00005093">
              <w:rPr>
                <w:sz w:val="18"/>
                <w:szCs w:val="18"/>
              </w:rPr>
              <w:t xml:space="preserve">= </w:t>
            </w:r>
            <w:r w:rsidR="00617FED" w:rsidRPr="00005093">
              <w:rPr>
                <w:sz w:val="18"/>
                <w:szCs w:val="18"/>
              </w:rPr>
              <w:t>23.9</w:t>
            </w:r>
          </w:p>
        </w:tc>
        <w:tc>
          <w:tcPr>
            <w:tcW w:w="796" w:type="pct"/>
          </w:tcPr>
          <w:p w14:paraId="654E8059" w14:textId="6A0E42B3" w:rsidR="004C5365" w:rsidRPr="00005093" w:rsidRDefault="004C5365" w:rsidP="004C53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5093">
              <w:rPr>
                <w:b/>
                <w:bCs/>
                <w:sz w:val="18"/>
                <w:szCs w:val="18"/>
              </w:rPr>
              <w:t>.000</w:t>
            </w:r>
            <w:r w:rsidR="00617FED" w:rsidRPr="00005093">
              <w:rPr>
                <w:b/>
                <w:bCs/>
                <w:sz w:val="18"/>
                <w:szCs w:val="18"/>
              </w:rPr>
              <w:t>4</w:t>
            </w:r>
          </w:p>
          <w:p w14:paraId="0F9EB1BF" w14:textId="77777777" w:rsidR="004C5365" w:rsidRPr="00005093" w:rsidRDefault="004C5365" w:rsidP="004C53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b/>
                <w:bCs/>
                <w:sz w:val="18"/>
                <w:szCs w:val="18"/>
              </w:rPr>
              <w:t>(&lt;.0001)</w:t>
            </w:r>
          </w:p>
        </w:tc>
        <w:tc>
          <w:tcPr>
            <w:tcW w:w="942" w:type="pct"/>
          </w:tcPr>
          <w:p w14:paraId="5615B6F0" w14:textId="6910A188" w:rsidR="004C5365" w:rsidRPr="00005093" w:rsidRDefault="004C5365" w:rsidP="004C53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JME: </w:t>
            </w:r>
            <w:r w:rsidR="0076799C" w:rsidRPr="00005093">
              <w:rPr>
                <w:sz w:val="16"/>
                <w:szCs w:val="16"/>
              </w:rPr>
              <w:t>-.11</w:t>
            </w:r>
            <w:r w:rsidRPr="00005093">
              <w:rPr>
                <w:sz w:val="16"/>
                <w:szCs w:val="16"/>
              </w:rPr>
              <w:t xml:space="preserve"> (</w:t>
            </w:r>
            <w:r w:rsidR="0076799C" w:rsidRPr="00005093">
              <w:rPr>
                <w:sz w:val="16"/>
                <w:szCs w:val="16"/>
              </w:rPr>
              <w:t>.96</w:t>
            </w:r>
            <w:r w:rsidRPr="00005093">
              <w:rPr>
                <w:sz w:val="16"/>
                <w:szCs w:val="16"/>
              </w:rPr>
              <w:t>)</w:t>
            </w:r>
          </w:p>
          <w:p w14:paraId="1A180B21" w14:textId="495D347B" w:rsidR="004C5365" w:rsidRPr="00005093" w:rsidRDefault="004C5365" w:rsidP="004C53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CTR: </w:t>
            </w:r>
            <w:r w:rsidR="0076799C" w:rsidRPr="00005093">
              <w:rPr>
                <w:sz w:val="16"/>
                <w:szCs w:val="16"/>
              </w:rPr>
              <w:t>.69</w:t>
            </w:r>
            <w:r w:rsidRPr="00005093">
              <w:rPr>
                <w:sz w:val="16"/>
                <w:szCs w:val="16"/>
              </w:rPr>
              <w:t xml:space="preserve"> (</w:t>
            </w:r>
            <w:r w:rsidR="0076799C" w:rsidRPr="00005093">
              <w:rPr>
                <w:sz w:val="16"/>
                <w:szCs w:val="16"/>
              </w:rPr>
              <w:t>.65</w:t>
            </w:r>
            <w:r w:rsidRPr="00005093">
              <w:rPr>
                <w:sz w:val="16"/>
                <w:szCs w:val="16"/>
              </w:rPr>
              <w:t>)</w:t>
            </w:r>
          </w:p>
        </w:tc>
        <w:tc>
          <w:tcPr>
            <w:tcW w:w="942" w:type="pct"/>
          </w:tcPr>
          <w:p w14:paraId="276FA0B8" w14:textId="17B32A34" w:rsidR="004C5365" w:rsidRPr="00005093" w:rsidRDefault="004C5365" w:rsidP="004C53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JME vs CTR: </w:t>
            </w:r>
            <w:r w:rsidRPr="00005093">
              <w:rPr>
                <w:b/>
                <w:bCs/>
                <w:sz w:val="16"/>
                <w:szCs w:val="16"/>
              </w:rPr>
              <w:t>-1.</w:t>
            </w:r>
            <w:r w:rsidR="00E83D41" w:rsidRPr="00005093">
              <w:rPr>
                <w:b/>
                <w:bCs/>
                <w:sz w:val="16"/>
                <w:szCs w:val="16"/>
              </w:rPr>
              <w:t>06</w:t>
            </w:r>
          </w:p>
        </w:tc>
      </w:tr>
      <w:tr w:rsidR="00005093" w:rsidRPr="00005093" w14:paraId="66D557B2" w14:textId="77777777" w:rsidTr="00FE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</w:tcPr>
          <w:p w14:paraId="36F0DAC6" w14:textId="4F66C65C" w:rsidR="004C5365" w:rsidRPr="00005093" w:rsidRDefault="004C5365" w:rsidP="004C5365">
            <w:pPr>
              <w:spacing w:line="276" w:lineRule="auto"/>
              <w:rPr>
                <w:sz w:val="20"/>
                <w:szCs w:val="20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902" w:type="pct"/>
          </w:tcPr>
          <w:p w14:paraId="5105BFC9" w14:textId="34D49D7A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F</w:t>
            </w:r>
            <w:r w:rsidRPr="00005093">
              <w:rPr>
                <w:sz w:val="18"/>
                <w:szCs w:val="18"/>
                <w:vertAlign w:val="subscript"/>
              </w:rPr>
              <w:t xml:space="preserve">1,72 </w:t>
            </w:r>
            <w:r w:rsidRPr="00005093">
              <w:rPr>
                <w:sz w:val="18"/>
                <w:szCs w:val="18"/>
              </w:rPr>
              <w:t xml:space="preserve">= </w:t>
            </w:r>
            <w:r w:rsidR="00617FED" w:rsidRPr="00005093">
              <w:rPr>
                <w:sz w:val="18"/>
                <w:szCs w:val="18"/>
              </w:rPr>
              <w:t>3.7</w:t>
            </w:r>
          </w:p>
        </w:tc>
        <w:tc>
          <w:tcPr>
            <w:tcW w:w="796" w:type="pct"/>
          </w:tcPr>
          <w:p w14:paraId="649B6FDD" w14:textId="5BAA13EE" w:rsidR="004C5365" w:rsidRPr="00005093" w:rsidRDefault="004C5365" w:rsidP="004C53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.</w:t>
            </w:r>
            <w:r w:rsidR="00617FED" w:rsidRPr="00005093">
              <w:rPr>
                <w:sz w:val="18"/>
                <w:szCs w:val="18"/>
              </w:rPr>
              <w:t>085</w:t>
            </w:r>
          </w:p>
          <w:p w14:paraId="3A1F5610" w14:textId="26CB7DA9" w:rsidR="004C5365" w:rsidRPr="00005093" w:rsidRDefault="004C5365" w:rsidP="004C53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5093">
              <w:rPr>
                <w:b/>
                <w:bCs/>
                <w:sz w:val="18"/>
                <w:szCs w:val="18"/>
              </w:rPr>
              <w:t>(</w:t>
            </w:r>
            <w:r w:rsidRPr="00005093">
              <w:rPr>
                <w:sz w:val="18"/>
                <w:szCs w:val="18"/>
              </w:rPr>
              <w:t>.</w:t>
            </w:r>
            <w:r w:rsidR="00617FED" w:rsidRPr="00005093">
              <w:rPr>
                <w:sz w:val="18"/>
                <w:szCs w:val="18"/>
              </w:rPr>
              <w:t>057</w:t>
            </w:r>
            <w:r w:rsidRPr="0000509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42" w:type="pct"/>
          </w:tcPr>
          <w:p w14:paraId="5F35896A" w14:textId="1299FC8C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JME: </w:t>
            </w:r>
            <w:r w:rsidR="0076799C" w:rsidRPr="00005093">
              <w:rPr>
                <w:sz w:val="16"/>
                <w:szCs w:val="16"/>
              </w:rPr>
              <w:t>-.29</w:t>
            </w:r>
            <w:r w:rsidRPr="00005093">
              <w:rPr>
                <w:sz w:val="16"/>
                <w:szCs w:val="16"/>
              </w:rPr>
              <w:t xml:space="preserve"> (</w:t>
            </w:r>
            <w:r w:rsidR="0076799C" w:rsidRPr="00005093">
              <w:rPr>
                <w:sz w:val="16"/>
                <w:szCs w:val="16"/>
              </w:rPr>
              <w:t>.98</w:t>
            </w:r>
            <w:r w:rsidRPr="00005093">
              <w:rPr>
                <w:sz w:val="16"/>
                <w:szCs w:val="16"/>
              </w:rPr>
              <w:t>)</w:t>
            </w:r>
          </w:p>
          <w:p w14:paraId="23E58D0A" w14:textId="387A3DC8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CTR: </w:t>
            </w:r>
            <w:r w:rsidR="0076799C" w:rsidRPr="00005093">
              <w:rPr>
                <w:rFonts w:eastAsia="Times New Roman" w:cs="Times New Roman"/>
                <w:sz w:val="16"/>
                <w:szCs w:val="16"/>
                <w:lang w:val="en-US"/>
              </w:rPr>
              <w:t>.34 (.84)</w:t>
            </w:r>
          </w:p>
        </w:tc>
        <w:tc>
          <w:tcPr>
            <w:tcW w:w="942" w:type="pct"/>
          </w:tcPr>
          <w:p w14:paraId="386070D4" w14:textId="44A100F7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>JME vs CTR: -.</w:t>
            </w:r>
            <w:r w:rsidR="00E83D41" w:rsidRPr="00005093">
              <w:rPr>
                <w:sz w:val="16"/>
                <w:szCs w:val="16"/>
              </w:rPr>
              <w:t>42</w:t>
            </w:r>
          </w:p>
        </w:tc>
      </w:tr>
      <w:tr w:rsidR="00005093" w:rsidRPr="00005093" w14:paraId="6DDDA385" w14:textId="77777777" w:rsidTr="00FE12C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</w:tcPr>
          <w:p w14:paraId="7F60F4EB" w14:textId="3EED245A" w:rsidR="004C5365" w:rsidRPr="00005093" w:rsidRDefault="004C5365" w:rsidP="004C5365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Executive function (</w:t>
            </w:r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global</w:t>
            </w: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02" w:type="pct"/>
          </w:tcPr>
          <w:p w14:paraId="45A0D5CE" w14:textId="318FBA39" w:rsidR="004C5365" w:rsidRPr="00005093" w:rsidRDefault="004C5365" w:rsidP="004C53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F</w:t>
            </w:r>
            <w:r w:rsidRPr="00005093">
              <w:rPr>
                <w:sz w:val="18"/>
                <w:szCs w:val="18"/>
                <w:vertAlign w:val="subscript"/>
              </w:rPr>
              <w:t>1,</w:t>
            </w:r>
            <w:r w:rsidR="00617FED" w:rsidRPr="00005093">
              <w:rPr>
                <w:sz w:val="18"/>
                <w:szCs w:val="18"/>
                <w:vertAlign w:val="subscript"/>
              </w:rPr>
              <w:t>51</w:t>
            </w:r>
            <w:r w:rsidRPr="00005093">
              <w:rPr>
                <w:sz w:val="18"/>
                <w:szCs w:val="18"/>
                <w:vertAlign w:val="subscript"/>
              </w:rPr>
              <w:t xml:space="preserve"> </w:t>
            </w:r>
            <w:r w:rsidRPr="00005093">
              <w:rPr>
                <w:sz w:val="18"/>
                <w:szCs w:val="18"/>
              </w:rPr>
              <w:t xml:space="preserve">= </w:t>
            </w:r>
            <w:r w:rsidR="00617FED" w:rsidRPr="00005093">
              <w:rPr>
                <w:sz w:val="18"/>
                <w:szCs w:val="18"/>
              </w:rPr>
              <w:t>12.9</w:t>
            </w:r>
          </w:p>
        </w:tc>
        <w:tc>
          <w:tcPr>
            <w:tcW w:w="796" w:type="pct"/>
          </w:tcPr>
          <w:p w14:paraId="4637122F" w14:textId="77777777" w:rsidR="004C5365" w:rsidRPr="00005093" w:rsidRDefault="004C5365" w:rsidP="004C53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5093">
              <w:rPr>
                <w:b/>
                <w:bCs/>
                <w:sz w:val="18"/>
                <w:szCs w:val="18"/>
              </w:rPr>
              <w:t>.002</w:t>
            </w:r>
          </w:p>
          <w:p w14:paraId="49C16074" w14:textId="71E7E576" w:rsidR="004C5365" w:rsidRPr="00005093" w:rsidRDefault="004C5365" w:rsidP="004C53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b/>
                <w:bCs/>
                <w:sz w:val="18"/>
                <w:szCs w:val="18"/>
              </w:rPr>
              <w:t>(</w:t>
            </w:r>
            <w:r w:rsidR="00617FED" w:rsidRPr="00005093">
              <w:rPr>
                <w:b/>
                <w:bCs/>
                <w:sz w:val="18"/>
                <w:szCs w:val="18"/>
              </w:rPr>
              <w:t>.0007</w:t>
            </w:r>
            <w:r w:rsidRPr="0000509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42" w:type="pct"/>
          </w:tcPr>
          <w:p w14:paraId="1A9E11A4" w14:textId="7DB82DDF" w:rsidR="004C5365" w:rsidRPr="00005093" w:rsidRDefault="004C5365" w:rsidP="004C53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JME: </w:t>
            </w:r>
            <w:r w:rsidR="00A77BE9" w:rsidRPr="00005093">
              <w:rPr>
                <w:sz w:val="16"/>
                <w:szCs w:val="16"/>
              </w:rPr>
              <w:t>-.15</w:t>
            </w:r>
            <w:r w:rsidRPr="00005093">
              <w:rPr>
                <w:sz w:val="16"/>
                <w:szCs w:val="16"/>
              </w:rPr>
              <w:t xml:space="preserve"> (</w:t>
            </w:r>
            <w:r w:rsidR="00A77BE9" w:rsidRPr="00005093">
              <w:rPr>
                <w:sz w:val="16"/>
                <w:szCs w:val="16"/>
              </w:rPr>
              <w:t>1.1</w:t>
            </w:r>
            <w:r w:rsidRPr="00005093">
              <w:rPr>
                <w:sz w:val="16"/>
                <w:szCs w:val="16"/>
              </w:rPr>
              <w:t>)</w:t>
            </w:r>
          </w:p>
          <w:p w14:paraId="3D178FB4" w14:textId="1DC4BDD9" w:rsidR="004C5365" w:rsidRPr="00005093" w:rsidRDefault="004C5365" w:rsidP="004C53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CTR: </w:t>
            </w:r>
            <w:r w:rsidR="00A77BE9" w:rsidRPr="00005093">
              <w:rPr>
                <w:rFonts w:eastAsia="Times New Roman" w:cs="Times New Roman"/>
                <w:sz w:val="16"/>
                <w:szCs w:val="16"/>
                <w:lang w:val="en-US"/>
              </w:rPr>
              <w:t>.47 (.69)</w:t>
            </w:r>
          </w:p>
        </w:tc>
        <w:tc>
          <w:tcPr>
            <w:tcW w:w="942" w:type="pct"/>
          </w:tcPr>
          <w:p w14:paraId="4BF0BF09" w14:textId="1FB3EECC" w:rsidR="004C5365" w:rsidRPr="00005093" w:rsidRDefault="004C5365" w:rsidP="004C53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JME vs CTR: </w:t>
            </w:r>
            <w:r w:rsidRPr="00005093">
              <w:rPr>
                <w:b/>
                <w:bCs/>
                <w:sz w:val="16"/>
                <w:szCs w:val="16"/>
              </w:rPr>
              <w:t>-.</w:t>
            </w:r>
            <w:r w:rsidR="00E83D41" w:rsidRPr="00005093">
              <w:rPr>
                <w:b/>
                <w:bCs/>
                <w:sz w:val="16"/>
                <w:szCs w:val="16"/>
              </w:rPr>
              <w:t>85</w:t>
            </w:r>
          </w:p>
        </w:tc>
      </w:tr>
      <w:tr w:rsidR="00005093" w:rsidRPr="00005093" w14:paraId="08386F07" w14:textId="77777777" w:rsidTr="00FE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</w:tcPr>
          <w:p w14:paraId="66A1FB07" w14:textId="77777777" w:rsidR="004C5365" w:rsidRPr="00005093" w:rsidRDefault="004C5365" w:rsidP="004C5365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Executive function</w:t>
            </w:r>
          </w:p>
          <w:p w14:paraId="56C21F5C" w14:textId="367BBEA4" w:rsidR="004C5365" w:rsidRPr="00005093" w:rsidRDefault="004C5365" w:rsidP="004C5365">
            <w:pPr>
              <w:spacing w:line="276" w:lineRule="auto"/>
              <w:rPr>
                <w:sz w:val="20"/>
                <w:szCs w:val="20"/>
              </w:rPr>
            </w:pP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proofErr w:type="gramStart"/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response</w:t>
            </w:r>
            <w:proofErr w:type="gramEnd"/>
            <w:r w:rsidRPr="00005093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inhibition</w:t>
            </w:r>
            <w:r w:rsidRPr="00005093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02" w:type="pct"/>
          </w:tcPr>
          <w:p w14:paraId="7039FE63" w14:textId="6AF29A4C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F</w:t>
            </w:r>
            <w:r w:rsidRPr="00005093">
              <w:rPr>
                <w:sz w:val="18"/>
                <w:szCs w:val="18"/>
                <w:vertAlign w:val="subscript"/>
              </w:rPr>
              <w:t>1,</w:t>
            </w:r>
            <w:r w:rsidR="00617FED" w:rsidRPr="00005093">
              <w:rPr>
                <w:sz w:val="18"/>
                <w:szCs w:val="18"/>
                <w:vertAlign w:val="subscript"/>
              </w:rPr>
              <w:t xml:space="preserve">51 </w:t>
            </w:r>
            <w:r w:rsidRPr="00005093">
              <w:rPr>
                <w:sz w:val="18"/>
                <w:szCs w:val="18"/>
              </w:rPr>
              <w:t xml:space="preserve">= </w:t>
            </w:r>
            <w:r w:rsidR="00617FED" w:rsidRPr="00005093">
              <w:rPr>
                <w:sz w:val="18"/>
                <w:szCs w:val="18"/>
              </w:rPr>
              <w:t>14.1</w:t>
            </w:r>
          </w:p>
        </w:tc>
        <w:tc>
          <w:tcPr>
            <w:tcW w:w="796" w:type="pct"/>
          </w:tcPr>
          <w:p w14:paraId="7BE1005E" w14:textId="781654C2" w:rsidR="004C5365" w:rsidRPr="00005093" w:rsidRDefault="004C5365" w:rsidP="004C53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5093">
              <w:rPr>
                <w:b/>
                <w:bCs/>
                <w:sz w:val="18"/>
                <w:szCs w:val="18"/>
              </w:rPr>
              <w:t>.</w:t>
            </w:r>
            <w:r w:rsidR="00617FED" w:rsidRPr="00005093">
              <w:rPr>
                <w:b/>
                <w:bCs/>
                <w:sz w:val="18"/>
                <w:szCs w:val="18"/>
              </w:rPr>
              <w:t>001</w:t>
            </w:r>
          </w:p>
          <w:p w14:paraId="01D7FF47" w14:textId="0BBEA020" w:rsidR="004C5365" w:rsidRPr="00005093" w:rsidRDefault="004C5365" w:rsidP="004C53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5093">
              <w:rPr>
                <w:sz w:val="18"/>
                <w:szCs w:val="18"/>
              </w:rPr>
              <w:t>(</w:t>
            </w:r>
            <w:r w:rsidR="00617FED" w:rsidRPr="00005093">
              <w:rPr>
                <w:b/>
                <w:bCs/>
                <w:sz w:val="18"/>
                <w:szCs w:val="18"/>
              </w:rPr>
              <w:t>.0004</w:t>
            </w:r>
            <w:r w:rsidRPr="00005093">
              <w:rPr>
                <w:sz w:val="18"/>
                <w:szCs w:val="18"/>
              </w:rPr>
              <w:t>)</w:t>
            </w:r>
          </w:p>
        </w:tc>
        <w:tc>
          <w:tcPr>
            <w:tcW w:w="942" w:type="pct"/>
          </w:tcPr>
          <w:p w14:paraId="5668F446" w14:textId="5C344F95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JME: </w:t>
            </w:r>
            <w:r w:rsidR="00CD0397" w:rsidRPr="00005093">
              <w:rPr>
                <w:sz w:val="16"/>
                <w:szCs w:val="16"/>
              </w:rPr>
              <w:t>-.81</w:t>
            </w:r>
            <w:r w:rsidRPr="00005093">
              <w:rPr>
                <w:sz w:val="16"/>
                <w:szCs w:val="16"/>
              </w:rPr>
              <w:t xml:space="preserve"> (</w:t>
            </w:r>
            <w:r w:rsidR="00CD0397" w:rsidRPr="00005093">
              <w:rPr>
                <w:sz w:val="16"/>
                <w:szCs w:val="16"/>
              </w:rPr>
              <w:t>1.00</w:t>
            </w:r>
            <w:r w:rsidRPr="00005093">
              <w:rPr>
                <w:sz w:val="16"/>
                <w:szCs w:val="16"/>
              </w:rPr>
              <w:t>)</w:t>
            </w:r>
          </w:p>
          <w:p w14:paraId="13700517" w14:textId="28C3A573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CTR: </w:t>
            </w:r>
            <w:r w:rsidR="00CD0397" w:rsidRPr="00005093">
              <w:rPr>
                <w:sz w:val="16"/>
                <w:szCs w:val="16"/>
              </w:rPr>
              <w:t>.35</w:t>
            </w:r>
            <w:r w:rsidRPr="00005093">
              <w:rPr>
                <w:sz w:val="16"/>
                <w:szCs w:val="16"/>
              </w:rPr>
              <w:t xml:space="preserve"> (</w:t>
            </w:r>
            <w:r w:rsidR="00CD0397" w:rsidRPr="00005093">
              <w:rPr>
                <w:sz w:val="16"/>
                <w:szCs w:val="16"/>
              </w:rPr>
              <w:t>.68</w:t>
            </w:r>
            <w:r w:rsidRPr="00005093">
              <w:rPr>
                <w:sz w:val="16"/>
                <w:szCs w:val="16"/>
              </w:rPr>
              <w:t>)</w:t>
            </w:r>
          </w:p>
        </w:tc>
        <w:tc>
          <w:tcPr>
            <w:tcW w:w="942" w:type="pct"/>
          </w:tcPr>
          <w:p w14:paraId="4B7FFDCD" w14:textId="74AF01AB" w:rsidR="004C5365" w:rsidRPr="00005093" w:rsidRDefault="004C5365" w:rsidP="004C53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093">
              <w:rPr>
                <w:sz w:val="16"/>
                <w:szCs w:val="16"/>
              </w:rPr>
              <w:t xml:space="preserve">JME vs CTR: </w:t>
            </w:r>
            <w:r w:rsidRPr="00005093">
              <w:rPr>
                <w:b/>
                <w:bCs/>
                <w:sz w:val="16"/>
                <w:szCs w:val="16"/>
              </w:rPr>
              <w:t>-.</w:t>
            </w:r>
            <w:r w:rsidR="00E83D41" w:rsidRPr="00005093">
              <w:rPr>
                <w:b/>
                <w:bCs/>
                <w:sz w:val="16"/>
                <w:szCs w:val="16"/>
              </w:rPr>
              <w:t>89</w:t>
            </w:r>
          </w:p>
        </w:tc>
      </w:tr>
    </w:tbl>
    <w:p w14:paraId="322010C4" w14:textId="05CEFFC4" w:rsidR="007A2FE1" w:rsidRPr="00005093" w:rsidRDefault="00CA6ACB" w:rsidP="00282282">
      <w:pPr>
        <w:pStyle w:val="Caption"/>
        <w:spacing w:before="160" w:after="0"/>
        <w:rPr>
          <w:rFonts w:cs="Times New Roman"/>
          <w:i w:val="0"/>
          <w:color w:val="auto"/>
        </w:rPr>
      </w:pPr>
      <w:r w:rsidRPr="00005093">
        <w:rPr>
          <w:rFonts w:cs="Times New Roman"/>
          <w:iCs w:val="0"/>
          <w:color w:val="auto"/>
        </w:rPr>
        <w:t>Abbreviations.</w:t>
      </w:r>
      <w:r w:rsidRPr="00005093">
        <w:rPr>
          <w:rFonts w:cs="Times New Roman"/>
          <w:i w:val="0"/>
          <w:color w:val="auto"/>
        </w:rPr>
        <w:t xml:space="preserve"> CTR= healthy controls; JME= Juvenile Myoclonic Epilepsy; NART= National Adult Reading Test; SD= standard deviation; </w:t>
      </w:r>
      <w:proofErr w:type="spellStart"/>
      <w:proofErr w:type="gramStart"/>
      <w:r w:rsidRPr="00005093">
        <w:rPr>
          <w:rFonts w:cs="Times New Roman"/>
          <w:i w:val="0"/>
          <w:color w:val="auto"/>
        </w:rPr>
        <w:t>uncorr</w:t>
      </w:r>
      <w:proofErr w:type="spellEnd"/>
      <w:r w:rsidRPr="00005093">
        <w:rPr>
          <w:rFonts w:cs="Times New Roman"/>
          <w:i w:val="0"/>
          <w:color w:val="auto"/>
        </w:rPr>
        <w:t>.=</w:t>
      </w:r>
      <w:proofErr w:type="gramEnd"/>
      <w:r w:rsidRPr="00005093">
        <w:rPr>
          <w:rFonts w:cs="Times New Roman"/>
          <w:i w:val="0"/>
          <w:color w:val="auto"/>
        </w:rPr>
        <w:t xml:space="preserve"> uncorrected</w:t>
      </w:r>
      <w:r w:rsidR="00980214" w:rsidRPr="00005093">
        <w:rPr>
          <w:rFonts w:cs="Times New Roman"/>
          <w:i w:val="0"/>
          <w:color w:val="auto"/>
        </w:rPr>
        <w:t xml:space="preserve">. All statistical analyses </w:t>
      </w:r>
      <w:r w:rsidR="00890952" w:rsidRPr="00005093">
        <w:rPr>
          <w:rFonts w:cs="Times New Roman"/>
          <w:i w:val="0"/>
          <w:color w:val="auto"/>
        </w:rPr>
        <w:t>controlled</w:t>
      </w:r>
      <w:r w:rsidR="00980214" w:rsidRPr="00005093">
        <w:rPr>
          <w:rFonts w:cs="Times New Roman"/>
          <w:i w:val="0"/>
          <w:color w:val="auto"/>
        </w:rPr>
        <w:t xml:space="preserve"> for age and sex.</w:t>
      </w:r>
    </w:p>
    <w:p w14:paraId="7136C782" w14:textId="77777777" w:rsidR="007A2FE1" w:rsidRPr="00005093" w:rsidRDefault="007A2FE1">
      <w:pPr>
        <w:spacing w:line="240" w:lineRule="auto"/>
        <w:rPr>
          <w:rFonts w:cs="Times New Roman"/>
          <w:iCs/>
          <w:sz w:val="18"/>
          <w:szCs w:val="18"/>
          <w:lang w:val="en-GB"/>
        </w:rPr>
      </w:pPr>
      <w:r w:rsidRPr="00005093">
        <w:rPr>
          <w:rFonts w:cs="Times New Roman"/>
          <w:i/>
        </w:rPr>
        <w:br w:type="page"/>
      </w:r>
    </w:p>
    <w:p w14:paraId="52FD59B2" w14:textId="74FF33FA" w:rsidR="007A2FE1" w:rsidRPr="00005093" w:rsidRDefault="007A2FE1" w:rsidP="007A2FE1">
      <w:pPr>
        <w:rPr>
          <w:b/>
          <w:bCs/>
        </w:rPr>
      </w:pPr>
      <w:r w:rsidRPr="00005093">
        <w:rPr>
          <w:rFonts w:eastAsia="Times New Roman" w:cs="Times New Roman"/>
          <w:b/>
          <w:bCs/>
        </w:rPr>
        <w:lastRenderedPageBreak/>
        <w:t>SUPPLEMENTARY FIGURE 1</w:t>
      </w:r>
      <w:r w:rsidRPr="00005093">
        <w:rPr>
          <w:b/>
          <w:bCs/>
        </w:rPr>
        <w:t>.</w:t>
      </w:r>
      <w:r w:rsidR="004C5494" w:rsidRPr="00005093">
        <w:rPr>
          <w:b/>
          <w:bCs/>
        </w:rPr>
        <w:t xml:space="preserve"> JAE, siblings, controls: IQ</w:t>
      </w:r>
    </w:p>
    <w:p w14:paraId="2EF6275B" w14:textId="7E7FD4B3" w:rsidR="007A2FE1" w:rsidRPr="00005093" w:rsidRDefault="00E41189" w:rsidP="007A2FE1">
      <w:pPr>
        <w:rPr>
          <w:i/>
        </w:rPr>
      </w:pPr>
      <w:r w:rsidRPr="00005093">
        <w:rPr>
          <w:i/>
          <w:noProof/>
        </w:rPr>
        <w:drawing>
          <wp:inline distT="0" distB="0" distL="0" distR="0" wp14:anchorId="090FC626" wp14:editId="5F7C299F">
            <wp:extent cx="3842795" cy="3842795"/>
            <wp:effectExtent l="0" t="0" r="5715" b="571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9320" cy="384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7AFFF" w14:textId="24FDA67D" w:rsidR="00371814" w:rsidRPr="00005093" w:rsidRDefault="00371814" w:rsidP="003632FF">
      <w:pPr>
        <w:spacing w:line="240" w:lineRule="auto"/>
        <w:ind w:right="3326"/>
        <w:jc w:val="both"/>
        <w:rPr>
          <w:rFonts w:cs="Times New Roman"/>
          <w:sz w:val="18"/>
          <w:szCs w:val="18"/>
          <w:u w:val="single"/>
        </w:rPr>
      </w:pPr>
      <w:r w:rsidRPr="00005093">
        <w:rPr>
          <w:rFonts w:cs="Times New Roman"/>
          <w:sz w:val="18"/>
          <w:szCs w:val="18"/>
        </w:rPr>
        <w:t xml:space="preserve">The figure shows data pertaining to estimated IQ scores (National Adult Reading Test) in individuals with JAE, unaffected JAE siblings (SIB) and controls (CTR). We used open-source code to generate </w:t>
      </w:r>
      <w:r w:rsidRPr="00005093">
        <w:rPr>
          <w:rFonts w:cs="Times New Roman"/>
          <w:i/>
          <w:iCs/>
          <w:sz w:val="18"/>
          <w:szCs w:val="18"/>
        </w:rPr>
        <w:t>raincloud</w:t>
      </w:r>
      <w:r w:rsidRPr="00005093">
        <w:rPr>
          <w:rFonts w:cs="Times New Roman"/>
          <w:sz w:val="18"/>
          <w:szCs w:val="18"/>
        </w:rPr>
        <w:t xml:space="preserve"> plots (https://github.com/RainCloudPlots/RainCloudPlots)</w:t>
      </w:r>
      <w:r w:rsidR="00AA7894" w:rsidRPr="00005093">
        <w:rPr>
          <w:rFonts w:cs="Times New Roman"/>
          <w:sz w:val="18"/>
          <w:szCs w:val="18"/>
        </w:rPr>
        <w:t xml:space="preserve"> </w:t>
      </w:r>
      <w:r w:rsidRPr="00005093">
        <w:rPr>
          <w:rFonts w:cs="Times New Roman"/>
          <w:sz w:val="18"/>
          <w:szCs w:val="18"/>
        </w:rPr>
        <w:t>and show a combination of single datapoints (raw scores), boxplots, and probability distributions. Statistical details are reported in Table 2 and in the main manuscript text.</w:t>
      </w:r>
    </w:p>
    <w:p w14:paraId="33F4A6E3" w14:textId="77777777" w:rsidR="00282282" w:rsidRPr="00005093" w:rsidRDefault="00282282">
      <w:pPr>
        <w:rPr>
          <w:rFonts w:cs="Times New Roman"/>
          <w:i/>
        </w:rPr>
      </w:pPr>
    </w:p>
    <w:p w14:paraId="111D2933" w14:textId="14236FFD" w:rsidR="00067C32" w:rsidRPr="00005093" w:rsidRDefault="00067C32" w:rsidP="003632FF">
      <w:pPr>
        <w:pStyle w:val="Caption"/>
        <w:spacing w:before="160" w:after="120"/>
        <w:rPr>
          <w:rFonts w:eastAsia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005093">
        <w:rPr>
          <w:rFonts w:eastAsia="Times New Roman" w:cs="Times New Roman"/>
          <w:b/>
          <w:bCs/>
          <w:i w:val="0"/>
          <w:iCs w:val="0"/>
          <w:color w:val="auto"/>
          <w:sz w:val="24"/>
          <w:szCs w:val="24"/>
        </w:rPr>
        <w:t>SUPPLEMENTARY REFERENCES</w:t>
      </w:r>
    </w:p>
    <w:p w14:paraId="5B856AE1" w14:textId="77777777" w:rsidR="00F60031" w:rsidRPr="00005093" w:rsidRDefault="00080959" w:rsidP="00F60031">
      <w:pPr>
        <w:pStyle w:val="EndNoteBibliography"/>
        <w:rPr>
          <w:noProof/>
          <w:sz w:val="24"/>
        </w:rPr>
      </w:pPr>
      <w:r w:rsidRPr="00005093">
        <w:rPr>
          <w:sz w:val="24"/>
        </w:rPr>
        <w:fldChar w:fldCharType="begin"/>
      </w:r>
      <w:r w:rsidRPr="00005093">
        <w:rPr>
          <w:sz w:val="24"/>
        </w:rPr>
        <w:instrText xml:space="preserve"> ADDIN EN.REFLIST </w:instrText>
      </w:r>
      <w:r w:rsidRPr="00005093">
        <w:rPr>
          <w:sz w:val="24"/>
        </w:rPr>
        <w:fldChar w:fldCharType="separate"/>
      </w:r>
      <w:r w:rsidR="00F60031" w:rsidRPr="00005093">
        <w:rPr>
          <w:noProof/>
          <w:sz w:val="24"/>
        </w:rPr>
        <w:t>1.</w:t>
      </w:r>
      <w:r w:rsidR="00F60031" w:rsidRPr="00005093">
        <w:rPr>
          <w:noProof/>
          <w:sz w:val="24"/>
        </w:rPr>
        <w:tab/>
        <w:t>Golden CJ, Freshwater, S.M., Syzdek, B.M., Ailes, E.L. Stroop Color and Word Test Normative Update.: Stoelting; 2021.</w:t>
      </w:r>
    </w:p>
    <w:p w14:paraId="79D54BE7" w14:textId="77777777" w:rsidR="00F60031" w:rsidRPr="00005093" w:rsidRDefault="00F60031" w:rsidP="00F60031">
      <w:pPr>
        <w:pStyle w:val="EndNoteBibliography"/>
        <w:rPr>
          <w:noProof/>
          <w:sz w:val="24"/>
        </w:rPr>
      </w:pPr>
      <w:r w:rsidRPr="00005093">
        <w:rPr>
          <w:noProof/>
          <w:sz w:val="24"/>
        </w:rPr>
        <w:t>2.</w:t>
      </w:r>
      <w:r w:rsidRPr="00005093">
        <w:rPr>
          <w:noProof/>
          <w:sz w:val="24"/>
        </w:rPr>
        <w:tab/>
        <w:t>Tombaugh TN. Trail Making Test A and B: normative data stratified by age and education Arch Clin Neuropsychol. 2004 Mar;19:203-214.</w:t>
      </w:r>
    </w:p>
    <w:p w14:paraId="209AB79A" w14:textId="77777777" w:rsidR="00F60031" w:rsidRPr="00005093" w:rsidRDefault="00F60031" w:rsidP="00F60031">
      <w:pPr>
        <w:pStyle w:val="EndNoteBibliography"/>
        <w:rPr>
          <w:noProof/>
          <w:sz w:val="24"/>
        </w:rPr>
      </w:pPr>
      <w:r w:rsidRPr="00005093">
        <w:rPr>
          <w:noProof/>
          <w:sz w:val="24"/>
        </w:rPr>
        <w:t>3.</w:t>
      </w:r>
      <w:r w:rsidRPr="00005093">
        <w:rPr>
          <w:noProof/>
          <w:sz w:val="24"/>
        </w:rPr>
        <w:tab/>
        <w:t>Wechsler D. Wechsler adult intelligence scale—3rd ed.(WAIS-3®). San Antonio, TX: Harcourt Assessment; 1997.</w:t>
      </w:r>
    </w:p>
    <w:p w14:paraId="60C3597B" w14:textId="77777777" w:rsidR="00F60031" w:rsidRPr="00005093" w:rsidRDefault="00F60031" w:rsidP="00F60031">
      <w:pPr>
        <w:pStyle w:val="EndNoteBibliography"/>
        <w:rPr>
          <w:noProof/>
          <w:sz w:val="24"/>
        </w:rPr>
      </w:pPr>
      <w:r w:rsidRPr="00005093">
        <w:rPr>
          <w:noProof/>
          <w:sz w:val="24"/>
        </w:rPr>
        <w:t>4.</w:t>
      </w:r>
      <w:r w:rsidRPr="00005093">
        <w:rPr>
          <w:noProof/>
          <w:sz w:val="24"/>
        </w:rPr>
        <w:tab/>
        <w:t>Bird CM, Papadopoulou K, Ricciardelli P, Rossor MN, Cipolotti L. Monitoring cognitive changes: psychometric properties of six cognitive tests Br J Clin Psychol. 2004 Jun;43:197-210.</w:t>
      </w:r>
    </w:p>
    <w:p w14:paraId="32DC7402" w14:textId="77777777" w:rsidR="00F60031" w:rsidRPr="00005093" w:rsidRDefault="00F60031" w:rsidP="00F60031">
      <w:pPr>
        <w:pStyle w:val="EndNoteBibliography"/>
        <w:rPr>
          <w:noProof/>
          <w:sz w:val="24"/>
        </w:rPr>
      </w:pPr>
      <w:r w:rsidRPr="00005093">
        <w:rPr>
          <w:noProof/>
          <w:sz w:val="24"/>
        </w:rPr>
        <w:t>5.</w:t>
      </w:r>
      <w:r w:rsidRPr="00005093">
        <w:rPr>
          <w:noProof/>
          <w:sz w:val="24"/>
        </w:rPr>
        <w:tab/>
        <w:t>Borenstein M, Hedges, L.V., Higgins, J.P.T., Rothstein, H.R. Introduction to Meta-Analysis. John Wiley &amp; Sons L, editor2009.</w:t>
      </w:r>
    </w:p>
    <w:p w14:paraId="0BC92BD4" w14:textId="414C9AD3" w:rsidR="00DE0F3E" w:rsidRDefault="00080959" w:rsidP="00FE12CB">
      <w:pPr>
        <w:pStyle w:val="Caption"/>
        <w:spacing w:before="160" w:after="0"/>
        <w:rPr>
          <w:rFonts w:cs="Times New Roman"/>
          <w:i w:val="0"/>
          <w:color w:val="auto"/>
        </w:rPr>
      </w:pPr>
      <w:r w:rsidRPr="00005093">
        <w:rPr>
          <w:rFonts w:cs="Times New Roman"/>
          <w:i w:val="0"/>
          <w:color w:val="auto"/>
          <w:sz w:val="24"/>
          <w:szCs w:val="24"/>
        </w:rPr>
        <w:fldChar w:fldCharType="end"/>
      </w:r>
    </w:p>
    <w:sectPr w:rsidR="00DE0F3E" w:rsidSect="007F5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TSY">
    <w:altName w:val="Cambria"/>
    <w:panose1 w:val="020B0604020202020204"/>
    <w:charset w:val="00"/>
    <w:family w:val="roman"/>
    <w:notTrueType/>
    <w:pitch w:val="default"/>
  </w:font>
  <w:font w:name="MinionPro">
    <w:altName w:val="Cambria"/>
    <w:panose1 w:val="020B0604020202020204"/>
    <w:charset w:val="00"/>
    <w:family w:val="roman"/>
    <w:notTrueType/>
    <w:pitch w:val="default"/>
  </w:font>
  <w:font w:name="RMTM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11B6A"/>
    <w:multiLevelType w:val="hybridMultilevel"/>
    <w:tmpl w:val="F72AC9C2"/>
    <w:lvl w:ilvl="0" w:tplc="BCE414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056F4B"/>
    <w:multiLevelType w:val="hybridMultilevel"/>
    <w:tmpl w:val="B6DA772E"/>
    <w:lvl w:ilvl="0" w:tplc="20B2C4A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89542A"/>
    <w:multiLevelType w:val="hybridMultilevel"/>
    <w:tmpl w:val="241456E4"/>
    <w:lvl w:ilvl="0" w:tplc="5E4631FA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116D6"/>
    <w:multiLevelType w:val="multilevel"/>
    <w:tmpl w:val="AE7C4F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82F6B23"/>
    <w:multiLevelType w:val="hybridMultilevel"/>
    <w:tmpl w:val="9E86F812"/>
    <w:lvl w:ilvl="0" w:tplc="FF7CDB02">
      <w:start w:val="1"/>
      <w:numFmt w:val="decimal"/>
      <w:lvlText w:val="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8210942">
    <w:abstractNumId w:val="4"/>
  </w:num>
  <w:num w:numId="2" w16cid:durableId="1518885867">
    <w:abstractNumId w:val="1"/>
  </w:num>
  <w:num w:numId="3" w16cid:durableId="1432051275">
    <w:abstractNumId w:val="2"/>
  </w:num>
  <w:num w:numId="4" w16cid:durableId="1334800266">
    <w:abstractNumId w:val="0"/>
  </w:num>
  <w:num w:numId="5" w16cid:durableId="21300020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F002E"/>
    <w:rsid w:val="00002698"/>
    <w:rsid w:val="00005093"/>
    <w:rsid w:val="0001436F"/>
    <w:rsid w:val="000162A3"/>
    <w:rsid w:val="000218E7"/>
    <w:rsid w:val="00040C00"/>
    <w:rsid w:val="000439EA"/>
    <w:rsid w:val="00044604"/>
    <w:rsid w:val="00053676"/>
    <w:rsid w:val="000553A6"/>
    <w:rsid w:val="000564E1"/>
    <w:rsid w:val="00063265"/>
    <w:rsid w:val="00064C77"/>
    <w:rsid w:val="00067C32"/>
    <w:rsid w:val="00070FDA"/>
    <w:rsid w:val="00073163"/>
    <w:rsid w:val="000765B9"/>
    <w:rsid w:val="00080959"/>
    <w:rsid w:val="00092EDC"/>
    <w:rsid w:val="000B1EE9"/>
    <w:rsid w:val="000B2BA9"/>
    <w:rsid w:val="000C6849"/>
    <w:rsid w:val="000E663A"/>
    <w:rsid w:val="000F1A73"/>
    <w:rsid w:val="000F659B"/>
    <w:rsid w:val="00114284"/>
    <w:rsid w:val="00117991"/>
    <w:rsid w:val="00142C26"/>
    <w:rsid w:val="00143DF1"/>
    <w:rsid w:val="00145B11"/>
    <w:rsid w:val="00150827"/>
    <w:rsid w:val="00150FC4"/>
    <w:rsid w:val="00153597"/>
    <w:rsid w:val="00160E79"/>
    <w:rsid w:val="001671D9"/>
    <w:rsid w:val="00170617"/>
    <w:rsid w:val="00177A6F"/>
    <w:rsid w:val="0018141A"/>
    <w:rsid w:val="001816F5"/>
    <w:rsid w:val="00193154"/>
    <w:rsid w:val="00195119"/>
    <w:rsid w:val="001A6A14"/>
    <w:rsid w:val="001A744D"/>
    <w:rsid w:val="001A75D4"/>
    <w:rsid w:val="001B20EB"/>
    <w:rsid w:val="001C71BC"/>
    <w:rsid w:val="001D118F"/>
    <w:rsid w:val="001D272E"/>
    <w:rsid w:val="001D2B5E"/>
    <w:rsid w:val="001D37D9"/>
    <w:rsid w:val="001D531D"/>
    <w:rsid w:val="001E270F"/>
    <w:rsid w:val="001E2E70"/>
    <w:rsid w:val="001F14B2"/>
    <w:rsid w:val="001F3117"/>
    <w:rsid w:val="001F3A85"/>
    <w:rsid w:val="002149A7"/>
    <w:rsid w:val="00221BC7"/>
    <w:rsid w:val="0022509A"/>
    <w:rsid w:val="002268EE"/>
    <w:rsid w:val="00226C3E"/>
    <w:rsid w:val="0024024B"/>
    <w:rsid w:val="00246EB6"/>
    <w:rsid w:val="00247E3E"/>
    <w:rsid w:val="0025043A"/>
    <w:rsid w:val="00255440"/>
    <w:rsid w:val="00260A0F"/>
    <w:rsid w:val="00270C75"/>
    <w:rsid w:val="00272847"/>
    <w:rsid w:val="00277038"/>
    <w:rsid w:val="00277C7E"/>
    <w:rsid w:val="00282282"/>
    <w:rsid w:val="00290015"/>
    <w:rsid w:val="00290022"/>
    <w:rsid w:val="00290F41"/>
    <w:rsid w:val="00292F7C"/>
    <w:rsid w:val="002A1504"/>
    <w:rsid w:val="002A76A7"/>
    <w:rsid w:val="002B3F1F"/>
    <w:rsid w:val="002B7032"/>
    <w:rsid w:val="002B7E2D"/>
    <w:rsid w:val="002C5783"/>
    <w:rsid w:val="002C5B95"/>
    <w:rsid w:val="002D000A"/>
    <w:rsid w:val="002D2625"/>
    <w:rsid w:val="002E07C6"/>
    <w:rsid w:val="002E610A"/>
    <w:rsid w:val="002F002E"/>
    <w:rsid w:val="002F3F26"/>
    <w:rsid w:val="00310DC7"/>
    <w:rsid w:val="00330336"/>
    <w:rsid w:val="00331D63"/>
    <w:rsid w:val="00332716"/>
    <w:rsid w:val="00334ECD"/>
    <w:rsid w:val="003426D9"/>
    <w:rsid w:val="003435E2"/>
    <w:rsid w:val="0034468D"/>
    <w:rsid w:val="00345E37"/>
    <w:rsid w:val="00351C75"/>
    <w:rsid w:val="003521E3"/>
    <w:rsid w:val="003632FF"/>
    <w:rsid w:val="00363817"/>
    <w:rsid w:val="0036768A"/>
    <w:rsid w:val="00371814"/>
    <w:rsid w:val="003774CB"/>
    <w:rsid w:val="003909CF"/>
    <w:rsid w:val="00390D5A"/>
    <w:rsid w:val="003977E8"/>
    <w:rsid w:val="003A235B"/>
    <w:rsid w:val="003A6200"/>
    <w:rsid w:val="003B7DE4"/>
    <w:rsid w:val="003C6751"/>
    <w:rsid w:val="003D60B6"/>
    <w:rsid w:val="003E4B8B"/>
    <w:rsid w:val="003F7525"/>
    <w:rsid w:val="00415561"/>
    <w:rsid w:val="00417D77"/>
    <w:rsid w:val="0042640B"/>
    <w:rsid w:val="0043387F"/>
    <w:rsid w:val="0043400C"/>
    <w:rsid w:val="004364EB"/>
    <w:rsid w:val="00444758"/>
    <w:rsid w:val="00454EC5"/>
    <w:rsid w:val="004601CB"/>
    <w:rsid w:val="004733F2"/>
    <w:rsid w:val="00484C9C"/>
    <w:rsid w:val="00490379"/>
    <w:rsid w:val="004A274D"/>
    <w:rsid w:val="004A58D8"/>
    <w:rsid w:val="004B5761"/>
    <w:rsid w:val="004B67C6"/>
    <w:rsid w:val="004C5365"/>
    <w:rsid w:val="004C5494"/>
    <w:rsid w:val="004C5D10"/>
    <w:rsid w:val="004C5E03"/>
    <w:rsid w:val="004E590C"/>
    <w:rsid w:val="004E6542"/>
    <w:rsid w:val="004E7C3A"/>
    <w:rsid w:val="00503BC1"/>
    <w:rsid w:val="00506D9A"/>
    <w:rsid w:val="005071C1"/>
    <w:rsid w:val="00510CE2"/>
    <w:rsid w:val="005216DA"/>
    <w:rsid w:val="00521DF2"/>
    <w:rsid w:val="00532ECD"/>
    <w:rsid w:val="00544EF7"/>
    <w:rsid w:val="0055097C"/>
    <w:rsid w:val="00553F86"/>
    <w:rsid w:val="00560999"/>
    <w:rsid w:val="00564BCB"/>
    <w:rsid w:val="00565E62"/>
    <w:rsid w:val="00567196"/>
    <w:rsid w:val="00572354"/>
    <w:rsid w:val="00581753"/>
    <w:rsid w:val="00592565"/>
    <w:rsid w:val="005A137C"/>
    <w:rsid w:val="005B191E"/>
    <w:rsid w:val="005B2B54"/>
    <w:rsid w:val="005B7165"/>
    <w:rsid w:val="005C1320"/>
    <w:rsid w:val="005C21A0"/>
    <w:rsid w:val="005C7C21"/>
    <w:rsid w:val="005D2A78"/>
    <w:rsid w:val="005D4A50"/>
    <w:rsid w:val="005D59C7"/>
    <w:rsid w:val="005D73CA"/>
    <w:rsid w:val="005E74D6"/>
    <w:rsid w:val="005F2891"/>
    <w:rsid w:val="00603AD1"/>
    <w:rsid w:val="00606F69"/>
    <w:rsid w:val="00617FED"/>
    <w:rsid w:val="006227C5"/>
    <w:rsid w:val="006250B5"/>
    <w:rsid w:val="006279E4"/>
    <w:rsid w:val="00631D6B"/>
    <w:rsid w:val="006444BD"/>
    <w:rsid w:val="00646A04"/>
    <w:rsid w:val="00650B7C"/>
    <w:rsid w:val="00654509"/>
    <w:rsid w:val="00661707"/>
    <w:rsid w:val="00667AAF"/>
    <w:rsid w:val="0067248A"/>
    <w:rsid w:val="00692206"/>
    <w:rsid w:val="006935A9"/>
    <w:rsid w:val="006953DB"/>
    <w:rsid w:val="006B1EC2"/>
    <w:rsid w:val="006B554F"/>
    <w:rsid w:val="006B7866"/>
    <w:rsid w:val="006E3C6F"/>
    <w:rsid w:val="006F6CF1"/>
    <w:rsid w:val="006F702B"/>
    <w:rsid w:val="00703E3D"/>
    <w:rsid w:val="007102E8"/>
    <w:rsid w:val="00710AD6"/>
    <w:rsid w:val="00711473"/>
    <w:rsid w:val="00712D46"/>
    <w:rsid w:val="00723C5B"/>
    <w:rsid w:val="0073086E"/>
    <w:rsid w:val="00741F2B"/>
    <w:rsid w:val="00755F6C"/>
    <w:rsid w:val="0076799C"/>
    <w:rsid w:val="007749FD"/>
    <w:rsid w:val="00782B0B"/>
    <w:rsid w:val="007926C2"/>
    <w:rsid w:val="0079324A"/>
    <w:rsid w:val="007A1661"/>
    <w:rsid w:val="007A2FE1"/>
    <w:rsid w:val="007D534F"/>
    <w:rsid w:val="007E1E7C"/>
    <w:rsid w:val="007E7781"/>
    <w:rsid w:val="007F5167"/>
    <w:rsid w:val="007F5FCD"/>
    <w:rsid w:val="007F61BB"/>
    <w:rsid w:val="008024FB"/>
    <w:rsid w:val="0080274B"/>
    <w:rsid w:val="0081122B"/>
    <w:rsid w:val="00811B36"/>
    <w:rsid w:val="0082660A"/>
    <w:rsid w:val="008311E0"/>
    <w:rsid w:val="00832FAB"/>
    <w:rsid w:val="00833144"/>
    <w:rsid w:val="008333DD"/>
    <w:rsid w:val="00833B6E"/>
    <w:rsid w:val="008374D5"/>
    <w:rsid w:val="00845158"/>
    <w:rsid w:val="008517A0"/>
    <w:rsid w:val="008561FC"/>
    <w:rsid w:val="0087060F"/>
    <w:rsid w:val="00873F7D"/>
    <w:rsid w:val="008752EA"/>
    <w:rsid w:val="0087583A"/>
    <w:rsid w:val="00876F86"/>
    <w:rsid w:val="00890952"/>
    <w:rsid w:val="00893774"/>
    <w:rsid w:val="00893C48"/>
    <w:rsid w:val="00895CC8"/>
    <w:rsid w:val="008A65A4"/>
    <w:rsid w:val="008C3016"/>
    <w:rsid w:val="008C69C3"/>
    <w:rsid w:val="008D3E97"/>
    <w:rsid w:val="008D64EE"/>
    <w:rsid w:val="008D66D7"/>
    <w:rsid w:val="008E5ED3"/>
    <w:rsid w:val="008E6107"/>
    <w:rsid w:val="008F54D1"/>
    <w:rsid w:val="00900E0F"/>
    <w:rsid w:val="00915DA3"/>
    <w:rsid w:val="00930477"/>
    <w:rsid w:val="009356CE"/>
    <w:rsid w:val="009537D3"/>
    <w:rsid w:val="00970BE0"/>
    <w:rsid w:val="0097766E"/>
    <w:rsid w:val="00980214"/>
    <w:rsid w:val="0099391E"/>
    <w:rsid w:val="009A3F97"/>
    <w:rsid w:val="009A5361"/>
    <w:rsid w:val="009A7E03"/>
    <w:rsid w:val="009B1420"/>
    <w:rsid w:val="009C2D33"/>
    <w:rsid w:val="009C59D5"/>
    <w:rsid w:val="009C6EF5"/>
    <w:rsid w:val="009D1326"/>
    <w:rsid w:val="009E01FB"/>
    <w:rsid w:val="009E09AB"/>
    <w:rsid w:val="009F6FDD"/>
    <w:rsid w:val="00A00D35"/>
    <w:rsid w:val="00A05E7E"/>
    <w:rsid w:val="00A06AAD"/>
    <w:rsid w:val="00A0793B"/>
    <w:rsid w:val="00A1432B"/>
    <w:rsid w:val="00A234D9"/>
    <w:rsid w:val="00A240B9"/>
    <w:rsid w:val="00A2495D"/>
    <w:rsid w:val="00A352E7"/>
    <w:rsid w:val="00A37DCE"/>
    <w:rsid w:val="00A41C37"/>
    <w:rsid w:val="00A42EC1"/>
    <w:rsid w:val="00A51107"/>
    <w:rsid w:val="00A546CB"/>
    <w:rsid w:val="00A56CF5"/>
    <w:rsid w:val="00A642DB"/>
    <w:rsid w:val="00A6457E"/>
    <w:rsid w:val="00A661DE"/>
    <w:rsid w:val="00A66CD3"/>
    <w:rsid w:val="00A74F27"/>
    <w:rsid w:val="00A76896"/>
    <w:rsid w:val="00A77BE9"/>
    <w:rsid w:val="00A81A76"/>
    <w:rsid w:val="00A83CC2"/>
    <w:rsid w:val="00A84274"/>
    <w:rsid w:val="00A85180"/>
    <w:rsid w:val="00A97E1A"/>
    <w:rsid w:val="00AA3928"/>
    <w:rsid w:val="00AA7894"/>
    <w:rsid w:val="00AB1FAD"/>
    <w:rsid w:val="00AB558F"/>
    <w:rsid w:val="00AB5AA4"/>
    <w:rsid w:val="00AB7FE4"/>
    <w:rsid w:val="00AC4615"/>
    <w:rsid w:val="00AD6868"/>
    <w:rsid w:val="00AE014C"/>
    <w:rsid w:val="00AE5A69"/>
    <w:rsid w:val="00AE63E0"/>
    <w:rsid w:val="00AF253B"/>
    <w:rsid w:val="00AF47E0"/>
    <w:rsid w:val="00B03613"/>
    <w:rsid w:val="00B04D13"/>
    <w:rsid w:val="00B0608D"/>
    <w:rsid w:val="00B06A99"/>
    <w:rsid w:val="00B116B1"/>
    <w:rsid w:val="00B154F6"/>
    <w:rsid w:val="00B31CC5"/>
    <w:rsid w:val="00B36B12"/>
    <w:rsid w:val="00B40D37"/>
    <w:rsid w:val="00B42BBE"/>
    <w:rsid w:val="00B42E97"/>
    <w:rsid w:val="00B4395D"/>
    <w:rsid w:val="00B4621A"/>
    <w:rsid w:val="00B463EB"/>
    <w:rsid w:val="00B472B9"/>
    <w:rsid w:val="00B47DBE"/>
    <w:rsid w:val="00B70D36"/>
    <w:rsid w:val="00B71A46"/>
    <w:rsid w:val="00B73B7D"/>
    <w:rsid w:val="00B74AB5"/>
    <w:rsid w:val="00B77842"/>
    <w:rsid w:val="00B873F7"/>
    <w:rsid w:val="00B976A6"/>
    <w:rsid w:val="00BA0AAD"/>
    <w:rsid w:val="00BA31B8"/>
    <w:rsid w:val="00BA3D6A"/>
    <w:rsid w:val="00BA5DD9"/>
    <w:rsid w:val="00BD3E93"/>
    <w:rsid w:val="00BD416A"/>
    <w:rsid w:val="00BD49B8"/>
    <w:rsid w:val="00BD5674"/>
    <w:rsid w:val="00BD69E8"/>
    <w:rsid w:val="00BF03E6"/>
    <w:rsid w:val="00BF3DFE"/>
    <w:rsid w:val="00C12455"/>
    <w:rsid w:val="00C15BEC"/>
    <w:rsid w:val="00C252FB"/>
    <w:rsid w:val="00C25833"/>
    <w:rsid w:val="00C3098D"/>
    <w:rsid w:val="00C30A61"/>
    <w:rsid w:val="00C30B95"/>
    <w:rsid w:val="00C339E1"/>
    <w:rsid w:val="00C43E4C"/>
    <w:rsid w:val="00C44A12"/>
    <w:rsid w:val="00C463B9"/>
    <w:rsid w:val="00C501FD"/>
    <w:rsid w:val="00C52141"/>
    <w:rsid w:val="00C52C6B"/>
    <w:rsid w:val="00C721F1"/>
    <w:rsid w:val="00C723A4"/>
    <w:rsid w:val="00C74C03"/>
    <w:rsid w:val="00C7641D"/>
    <w:rsid w:val="00C766B1"/>
    <w:rsid w:val="00C83EB0"/>
    <w:rsid w:val="00C90F68"/>
    <w:rsid w:val="00CA278D"/>
    <w:rsid w:val="00CA6ACB"/>
    <w:rsid w:val="00CA7D64"/>
    <w:rsid w:val="00CB17A4"/>
    <w:rsid w:val="00CB35A6"/>
    <w:rsid w:val="00CD0397"/>
    <w:rsid w:val="00CD09BB"/>
    <w:rsid w:val="00CD4C3A"/>
    <w:rsid w:val="00CE1500"/>
    <w:rsid w:val="00CE2D88"/>
    <w:rsid w:val="00CF6DFB"/>
    <w:rsid w:val="00D0082E"/>
    <w:rsid w:val="00D02C21"/>
    <w:rsid w:val="00D03075"/>
    <w:rsid w:val="00D05992"/>
    <w:rsid w:val="00D1505D"/>
    <w:rsid w:val="00D166EF"/>
    <w:rsid w:val="00D1763A"/>
    <w:rsid w:val="00D17A29"/>
    <w:rsid w:val="00D241A4"/>
    <w:rsid w:val="00D2525F"/>
    <w:rsid w:val="00D26EAC"/>
    <w:rsid w:val="00D317F8"/>
    <w:rsid w:val="00D324C8"/>
    <w:rsid w:val="00D34FEC"/>
    <w:rsid w:val="00D37BB6"/>
    <w:rsid w:val="00D452BF"/>
    <w:rsid w:val="00D45EC2"/>
    <w:rsid w:val="00D47093"/>
    <w:rsid w:val="00D5082E"/>
    <w:rsid w:val="00D71BE6"/>
    <w:rsid w:val="00D730A9"/>
    <w:rsid w:val="00D834A6"/>
    <w:rsid w:val="00D85506"/>
    <w:rsid w:val="00D85BB4"/>
    <w:rsid w:val="00D86A99"/>
    <w:rsid w:val="00D954D6"/>
    <w:rsid w:val="00D96517"/>
    <w:rsid w:val="00DA45AB"/>
    <w:rsid w:val="00DA6569"/>
    <w:rsid w:val="00DB1AD2"/>
    <w:rsid w:val="00DB2B24"/>
    <w:rsid w:val="00DC1BC3"/>
    <w:rsid w:val="00DC5764"/>
    <w:rsid w:val="00DD2510"/>
    <w:rsid w:val="00DE0F3E"/>
    <w:rsid w:val="00DE3722"/>
    <w:rsid w:val="00E02F8D"/>
    <w:rsid w:val="00E11600"/>
    <w:rsid w:val="00E13C23"/>
    <w:rsid w:val="00E13CB5"/>
    <w:rsid w:val="00E17007"/>
    <w:rsid w:val="00E23182"/>
    <w:rsid w:val="00E23A1C"/>
    <w:rsid w:val="00E24AF9"/>
    <w:rsid w:val="00E26BFC"/>
    <w:rsid w:val="00E3339B"/>
    <w:rsid w:val="00E34A27"/>
    <w:rsid w:val="00E41189"/>
    <w:rsid w:val="00E605A6"/>
    <w:rsid w:val="00E61D62"/>
    <w:rsid w:val="00E64216"/>
    <w:rsid w:val="00E67664"/>
    <w:rsid w:val="00E737E0"/>
    <w:rsid w:val="00E75914"/>
    <w:rsid w:val="00E8102E"/>
    <w:rsid w:val="00E81E7F"/>
    <w:rsid w:val="00E838EA"/>
    <w:rsid w:val="00E83D41"/>
    <w:rsid w:val="00E85C08"/>
    <w:rsid w:val="00E874C2"/>
    <w:rsid w:val="00E92650"/>
    <w:rsid w:val="00E93D81"/>
    <w:rsid w:val="00EA50D3"/>
    <w:rsid w:val="00EA57DF"/>
    <w:rsid w:val="00EB086F"/>
    <w:rsid w:val="00EB4FC2"/>
    <w:rsid w:val="00EC103A"/>
    <w:rsid w:val="00ED3CE5"/>
    <w:rsid w:val="00ED4406"/>
    <w:rsid w:val="00ED64E7"/>
    <w:rsid w:val="00ED7EC0"/>
    <w:rsid w:val="00EE1EFC"/>
    <w:rsid w:val="00F11BA5"/>
    <w:rsid w:val="00F16A89"/>
    <w:rsid w:val="00F17747"/>
    <w:rsid w:val="00F20D4E"/>
    <w:rsid w:val="00F278DC"/>
    <w:rsid w:val="00F4033D"/>
    <w:rsid w:val="00F42C95"/>
    <w:rsid w:val="00F446B4"/>
    <w:rsid w:val="00F51D2F"/>
    <w:rsid w:val="00F60031"/>
    <w:rsid w:val="00F6323B"/>
    <w:rsid w:val="00F748CC"/>
    <w:rsid w:val="00F8168A"/>
    <w:rsid w:val="00F83228"/>
    <w:rsid w:val="00F832E9"/>
    <w:rsid w:val="00F83E78"/>
    <w:rsid w:val="00F841A3"/>
    <w:rsid w:val="00F84B05"/>
    <w:rsid w:val="00F86CCB"/>
    <w:rsid w:val="00F879F0"/>
    <w:rsid w:val="00F92901"/>
    <w:rsid w:val="00F95E21"/>
    <w:rsid w:val="00FA052B"/>
    <w:rsid w:val="00FA4896"/>
    <w:rsid w:val="00FA7863"/>
    <w:rsid w:val="00FB2DA3"/>
    <w:rsid w:val="00FB54E2"/>
    <w:rsid w:val="00FC2779"/>
    <w:rsid w:val="00FC49BC"/>
    <w:rsid w:val="00FC633B"/>
    <w:rsid w:val="00FE12CB"/>
    <w:rsid w:val="00FE19EF"/>
    <w:rsid w:val="00FE4E79"/>
    <w:rsid w:val="00FE7704"/>
    <w:rsid w:val="00FF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CE20B"/>
  <w15:chartTrackingRefBased/>
  <w15:docId w15:val="{57D228F3-3E30-DB4C-9989-0D158259A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1A3"/>
    <w:pPr>
      <w:spacing w:line="480" w:lineRule="auto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C6849"/>
    <w:pPr>
      <w:autoSpaceDE w:val="0"/>
      <w:autoSpaceDN w:val="0"/>
      <w:adjustRightInd w:val="0"/>
      <w:spacing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002E"/>
    <w:pPr>
      <w:spacing w:after="160"/>
      <w:ind w:left="720"/>
      <w:contextualSpacing/>
    </w:pPr>
    <w:rPr>
      <w:szCs w:val="22"/>
      <w:lang w:val="en-GB"/>
    </w:rPr>
  </w:style>
  <w:style w:type="table" w:customStyle="1" w:styleId="PlainTable112">
    <w:name w:val="Plain Table 112"/>
    <w:basedOn w:val="TableNormal"/>
    <w:uiPriority w:val="41"/>
    <w:rsid w:val="00DE0F3E"/>
    <w:rPr>
      <w:rFonts w:eastAsia="Calibri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DefaultParagraphFont"/>
    <w:uiPriority w:val="99"/>
    <w:unhideWhenUsed/>
    <w:rsid w:val="00DE0F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0F3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A6ACB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customStyle="1" w:styleId="PlainTable11">
    <w:name w:val="Plain Table 11"/>
    <w:basedOn w:val="TableNormal"/>
    <w:uiPriority w:val="41"/>
    <w:rsid w:val="00CA6ACB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510"/>
    <w:rPr>
      <w:sz w:val="18"/>
      <w:szCs w:val="18"/>
    </w:rPr>
  </w:style>
  <w:style w:type="paragraph" w:styleId="Revision">
    <w:name w:val="Revision"/>
    <w:hidden/>
    <w:uiPriority w:val="99"/>
    <w:semiHidden/>
    <w:rsid w:val="000162A3"/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0C6849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mi">
    <w:name w:val="mi"/>
    <w:basedOn w:val="DefaultParagraphFont"/>
    <w:rsid w:val="00C252FB"/>
  </w:style>
  <w:style w:type="character" w:customStyle="1" w:styleId="mo">
    <w:name w:val="mo"/>
    <w:basedOn w:val="DefaultParagraphFont"/>
    <w:rsid w:val="00C252FB"/>
  </w:style>
  <w:style w:type="character" w:customStyle="1" w:styleId="mn">
    <w:name w:val="mn"/>
    <w:basedOn w:val="DefaultParagraphFont"/>
    <w:rsid w:val="00C252FB"/>
  </w:style>
  <w:style w:type="paragraph" w:styleId="CommentText">
    <w:name w:val="annotation text"/>
    <w:basedOn w:val="Normal"/>
    <w:link w:val="CommentTextChar"/>
    <w:uiPriority w:val="99"/>
    <w:semiHidden/>
    <w:unhideWhenUsed/>
    <w:rsid w:val="00D834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4A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4A6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0959"/>
    <w:pPr>
      <w:jc w:val="center"/>
    </w:pPr>
    <w:rPr>
      <w:rFonts w:cs="Times New Roman"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959"/>
    <w:rPr>
      <w:rFonts w:ascii="Times New Roman" w:hAnsi="Times New Roman" w:cs="Times New Roman"/>
      <w:sz w:val="18"/>
    </w:rPr>
  </w:style>
  <w:style w:type="paragraph" w:customStyle="1" w:styleId="EndNoteBibliography">
    <w:name w:val="EndNote Bibliography"/>
    <w:basedOn w:val="Normal"/>
    <w:link w:val="EndNoteBibliographyChar"/>
    <w:rsid w:val="00080959"/>
    <w:pPr>
      <w:spacing w:line="240" w:lineRule="auto"/>
    </w:pPr>
    <w:rPr>
      <w:rFonts w:cs="Times New Roman"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080959"/>
    <w:rPr>
      <w:rFonts w:ascii="Times New Roman" w:hAnsi="Times New Roman" w:cs="Times New Roman"/>
      <w:sz w:val="18"/>
    </w:rPr>
  </w:style>
  <w:style w:type="paragraph" w:styleId="NormalWeb">
    <w:name w:val="Normal (Web)"/>
    <w:basedOn w:val="Normal"/>
    <w:uiPriority w:val="99"/>
    <w:semiHidden/>
    <w:unhideWhenUsed/>
    <w:rsid w:val="008D3E97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3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2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3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0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4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3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74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2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23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6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9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2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0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76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1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6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7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03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0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2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2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4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5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87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9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1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28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9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5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27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3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6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6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6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7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DE2570-9F9A-2342-BAF3-AFC87CD05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9</Pages>
  <Words>4673</Words>
  <Characters>26637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Caciagli</dc:creator>
  <cp:keywords/>
  <dc:description/>
  <cp:lastModifiedBy>Caciagli, Lorenzo</cp:lastModifiedBy>
  <cp:revision>92</cp:revision>
  <cp:lastPrinted>2022-11-18T23:04:00Z</cp:lastPrinted>
  <dcterms:created xsi:type="dcterms:W3CDTF">2022-11-18T23:04:00Z</dcterms:created>
  <dcterms:modified xsi:type="dcterms:W3CDTF">2023-08-01T17:30:00Z</dcterms:modified>
</cp:coreProperties>
</file>